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FBE24" w14:textId="73351EB4" w:rsidR="005C321C" w:rsidRPr="00C0096F" w:rsidRDefault="005C321C" w:rsidP="00436EA2">
      <w:pPr>
        <w:rPr>
          <w:b/>
          <w:sz w:val="28"/>
          <w:szCs w:val="28"/>
        </w:rPr>
      </w:pPr>
      <w:bookmarkStart w:id="0" w:name="_Hlk125393004"/>
      <w:r w:rsidRPr="00C0096F">
        <w:rPr>
          <w:b/>
          <w:sz w:val="28"/>
          <w:szCs w:val="28"/>
        </w:rPr>
        <w:t>Gender differences in melanoma awareness, diagnosis</w:t>
      </w:r>
      <w:r w:rsidR="00615B54">
        <w:rPr>
          <w:b/>
          <w:sz w:val="28"/>
          <w:szCs w:val="28"/>
        </w:rPr>
        <w:t>,</w:t>
      </w:r>
      <w:r w:rsidRPr="00C0096F">
        <w:rPr>
          <w:b/>
          <w:sz w:val="28"/>
          <w:szCs w:val="28"/>
        </w:rPr>
        <w:t xml:space="preserve"> and treatment: patient</w:t>
      </w:r>
      <w:r w:rsidR="008175BE" w:rsidRPr="00C0096F">
        <w:rPr>
          <w:b/>
          <w:sz w:val="28"/>
          <w:szCs w:val="28"/>
        </w:rPr>
        <w:t>-</w:t>
      </w:r>
      <w:r w:rsidRPr="00C0096F">
        <w:rPr>
          <w:b/>
          <w:sz w:val="28"/>
          <w:szCs w:val="28"/>
        </w:rPr>
        <w:t>reported data from a multicentre survey in Switzerland</w:t>
      </w:r>
    </w:p>
    <w:bookmarkEnd w:id="0"/>
    <w:p w14:paraId="0B48E31E" w14:textId="484A8D73" w:rsidR="00402EE7" w:rsidRDefault="00402EE7">
      <w:pPr>
        <w:pStyle w:val="Heading2"/>
      </w:pPr>
      <w:r>
        <w:t xml:space="preserve">Supplementary Materials </w:t>
      </w:r>
    </w:p>
    <w:p w14:paraId="4868D382" w14:textId="115BCD15" w:rsidR="00402EE7" w:rsidRPr="004F5A16" w:rsidRDefault="00402EE7" w:rsidP="00402EE7">
      <w:pPr>
        <w:pStyle w:val="Caption"/>
        <w:rPr>
          <w:b w:val="0"/>
          <w:bCs w:val="0"/>
        </w:rPr>
      </w:pPr>
      <w:r>
        <w:t>SUPPLEMENTARY TABLE 1</w:t>
      </w:r>
      <w:r w:rsidRPr="00C0096F">
        <w:t xml:space="preserve"> </w:t>
      </w:r>
      <w:r w:rsidRPr="004F5A16">
        <w:rPr>
          <w:b w:val="0"/>
          <w:bCs w:val="0"/>
        </w:rPr>
        <w:t xml:space="preserve">Patient characteristics. </w:t>
      </w:r>
    </w:p>
    <w:p w14:paraId="7886F16C" w14:textId="77777777" w:rsidR="00402EE7" w:rsidRPr="00C0096F" w:rsidRDefault="00402EE7" w:rsidP="00402EE7"/>
    <w:tbl>
      <w:tblPr>
        <w:tblStyle w:val="TableGrid"/>
        <w:tblW w:w="8752" w:type="dxa"/>
        <w:tblInd w:w="-5" w:type="dxa"/>
        <w:tblLook w:val="04A0" w:firstRow="1" w:lastRow="0" w:firstColumn="1" w:lastColumn="0" w:noHBand="0" w:noVBand="1"/>
      </w:tblPr>
      <w:tblGrid>
        <w:gridCol w:w="2452"/>
        <w:gridCol w:w="2096"/>
        <w:gridCol w:w="8"/>
        <w:gridCol w:w="2089"/>
        <w:gridCol w:w="8"/>
        <w:gridCol w:w="2099"/>
      </w:tblGrid>
      <w:tr w:rsidR="00402EE7" w:rsidRPr="00C0096F" w14:paraId="7D8B19EA" w14:textId="77777777" w:rsidTr="006E1A1C">
        <w:trPr>
          <w:trHeight w:val="364"/>
        </w:trPr>
        <w:tc>
          <w:tcPr>
            <w:tcW w:w="2452" w:type="dxa"/>
            <w:vMerge w:val="restart"/>
            <w:shd w:val="clear" w:color="auto" w:fill="E6E6E6" w:themeFill="accent6" w:themeFillTint="33"/>
          </w:tcPr>
          <w:p w14:paraId="6BE8BC36" w14:textId="77777777" w:rsidR="00402EE7" w:rsidRPr="00C0096F" w:rsidRDefault="00402EE7" w:rsidP="006E1A1C">
            <w:pPr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201" w:type="dxa"/>
            <w:gridSpan w:val="4"/>
            <w:shd w:val="clear" w:color="auto" w:fill="E6E6E6" w:themeFill="accent6" w:themeFillTint="33"/>
          </w:tcPr>
          <w:p w14:paraId="5A8946BF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2099" w:type="dxa"/>
            <w:vMerge w:val="restart"/>
            <w:shd w:val="clear" w:color="auto" w:fill="E6E6E6" w:themeFill="accent6" w:themeFillTint="33"/>
          </w:tcPr>
          <w:p w14:paraId="5F6BF336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>Total</w:t>
            </w:r>
          </w:p>
          <w:p w14:paraId="4B5E590D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>(</w:t>
            </w:r>
            <w:r w:rsidRPr="006D52C3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C0096F">
              <w:rPr>
                <w:b/>
                <w:bCs/>
                <w:sz w:val="20"/>
                <w:szCs w:val="20"/>
              </w:rPr>
              <w:t>= 47)</w:t>
            </w:r>
          </w:p>
        </w:tc>
      </w:tr>
      <w:tr w:rsidR="00402EE7" w:rsidRPr="00C0096F" w14:paraId="4AF11EDC" w14:textId="77777777" w:rsidTr="006E1A1C">
        <w:trPr>
          <w:trHeight w:val="364"/>
        </w:trPr>
        <w:tc>
          <w:tcPr>
            <w:tcW w:w="2452" w:type="dxa"/>
            <w:vMerge/>
            <w:shd w:val="clear" w:color="auto" w:fill="E6E6E6" w:themeFill="accent6" w:themeFillTint="33"/>
          </w:tcPr>
          <w:p w14:paraId="5C6E302D" w14:textId="77777777" w:rsidR="00402EE7" w:rsidRPr="00C0096F" w:rsidRDefault="00402EE7" w:rsidP="006E1A1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04" w:type="dxa"/>
            <w:gridSpan w:val="2"/>
            <w:shd w:val="clear" w:color="auto" w:fill="E6E6E6" w:themeFill="accent6" w:themeFillTint="33"/>
          </w:tcPr>
          <w:p w14:paraId="0A3B0618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>Men (</w:t>
            </w:r>
            <w:r w:rsidRPr="006D52C3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C0096F">
              <w:rPr>
                <w:b/>
                <w:bCs/>
                <w:sz w:val="20"/>
                <w:szCs w:val="20"/>
              </w:rPr>
              <w:t xml:space="preserve"> = 30) </w:t>
            </w:r>
          </w:p>
        </w:tc>
        <w:tc>
          <w:tcPr>
            <w:tcW w:w="2097" w:type="dxa"/>
            <w:gridSpan w:val="2"/>
            <w:shd w:val="clear" w:color="auto" w:fill="E6E6E6" w:themeFill="accent6" w:themeFillTint="33"/>
          </w:tcPr>
          <w:p w14:paraId="15656EBC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>Women (</w:t>
            </w:r>
            <w:r w:rsidRPr="006D52C3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C0096F">
              <w:rPr>
                <w:b/>
                <w:bCs/>
                <w:sz w:val="20"/>
                <w:szCs w:val="20"/>
              </w:rPr>
              <w:t xml:space="preserve"> = 17) </w:t>
            </w:r>
          </w:p>
        </w:tc>
        <w:tc>
          <w:tcPr>
            <w:tcW w:w="2099" w:type="dxa"/>
            <w:vMerge/>
            <w:shd w:val="clear" w:color="auto" w:fill="E6E6E6" w:themeFill="accent6" w:themeFillTint="33"/>
          </w:tcPr>
          <w:p w14:paraId="6F55D59F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02EE7" w:rsidRPr="00C0096F" w14:paraId="05767811" w14:textId="77777777" w:rsidTr="006E1A1C">
        <w:trPr>
          <w:trHeight w:val="374"/>
        </w:trPr>
        <w:tc>
          <w:tcPr>
            <w:tcW w:w="8752" w:type="dxa"/>
            <w:gridSpan w:val="6"/>
            <w:shd w:val="clear" w:color="auto" w:fill="E6E6E6" w:themeFill="accent6" w:themeFillTint="33"/>
          </w:tcPr>
          <w:p w14:paraId="1F39BF8E" w14:textId="77777777" w:rsidR="00402EE7" w:rsidRPr="00C0096F" w:rsidRDefault="00402EE7" w:rsidP="006E1A1C">
            <w:pPr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 xml:space="preserve">Stage of melanoma   </w:t>
            </w:r>
          </w:p>
        </w:tc>
      </w:tr>
      <w:tr w:rsidR="00402EE7" w:rsidRPr="00C0096F" w14:paraId="7A845A38" w14:textId="77777777" w:rsidTr="006E1A1C">
        <w:trPr>
          <w:trHeight w:val="364"/>
        </w:trPr>
        <w:tc>
          <w:tcPr>
            <w:tcW w:w="2452" w:type="dxa"/>
          </w:tcPr>
          <w:p w14:paraId="2CE8D09C" w14:textId="77777777" w:rsidR="00402EE7" w:rsidRPr="00C0096F" w:rsidRDefault="00402EE7" w:rsidP="006E1A1C">
            <w:pPr>
              <w:ind w:left="316" w:firstLine="141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Stage III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096" w:type="dxa"/>
          </w:tcPr>
          <w:p w14:paraId="7A97BF7E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12 (54.5) </w:t>
            </w:r>
          </w:p>
        </w:tc>
        <w:tc>
          <w:tcPr>
            <w:tcW w:w="2097" w:type="dxa"/>
            <w:gridSpan w:val="2"/>
          </w:tcPr>
          <w:p w14:paraId="2A9A4846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10 (45.5)</w:t>
            </w:r>
          </w:p>
        </w:tc>
        <w:tc>
          <w:tcPr>
            <w:tcW w:w="2107" w:type="dxa"/>
            <w:gridSpan w:val="2"/>
          </w:tcPr>
          <w:p w14:paraId="7BD376E0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22 (46.8)</w:t>
            </w:r>
          </w:p>
        </w:tc>
      </w:tr>
      <w:tr w:rsidR="00402EE7" w:rsidRPr="00C0096F" w14:paraId="6D35739F" w14:textId="77777777" w:rsidTr="006E1A1C">
        <w:trPr>
          <w:trHeight w:val="364"/>
        </w:trPr>
        <w:tc>
          <w:tcPr>
            <w:tcW w:w="2452" w:type="dxa"/>
          </w:tcPr>
          <w:p w14:paraId="42861772" w14:textId="77777777" w:rsidR="00402EE7" w:rsidRPr="00C0096F" w:rsidRDefault="00402EE7" w:rsidP="006E1A1C">
            <w:pPr>
              <w:ind w:left="316" w:firstLine="141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Stage IV 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2096" w:type="dxa"/>
          </w:tcPr>
          <w:p w14:paraId="2D3E490E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18 (72.0)</w:t>
            </w:r>
          </w:p>
        </w:tc>
        <w:tc>
          <w:tcPr>
            <w:tcW w:w="2097" w:type="dxa"/>
            <w:gridSpan w:val="2"/>
          </w:tcPr>
          <w:p w14:paraId="4985735B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7 (28.0) </w:t>
            </w:r>
          </w:p>
        </w:tc>
        <w:tc>
          <w:tcPr>
            <w:tcW w:w="2107" w:type="dxa"/>
            <w:gridSpan w:val="2"/>
          </w:tcPr>
          <w:p w14:paraId="1FA738A9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25 (53.</w:t>
            </w:r>
            <w:r>
              <w:rPr>
                <w:sz w:val="20"/>
                <w:szCs w:val="20"/>
              </w:rPr>
              <w:t>2</w:t>
            </w:r>
            <w:r w:rsidRPr="00C0096F">
              <w:rPr>
                <w:sz w:val="20"/>
                <w:szCs w:val="20"/>
              </w:rPr>
              <w:t xml:space="preserve">) </w:t>
            </w:r>
          </w:p>
        </w:tc>
      </w:tr>
      <w:tr w:rsidR="00402EE7" w:rsidRPr="00C0096F" w14:paraId="715840C0" w14:textId="77777777" w:rsidTr="006E1A1C">
        <w:trPr>
          <w:trHeight w:val="374"/>
        </w:trPr>
        <w:tc>
          <w:tcPr>
            <w:tcW w:w="8752" w:type="dxa"/>
            <w:gridSpan w:val="6"/>
            <w:shd w:val="clear" w:color="auto" w:fill="E6E6E6" w:themeFill="accent6" w:themeFillTint="33"/>
          </w:tcPr>
          <w:p w14:paraId="36A19EDC" w14:textId="77777777" w:rsidR="00402EE7" w:rsidRPr="00C0096F" w:rsidRDefault="00402EE7" w:rsidP="006E1A1C">
            <w:pPr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>Age</w:t>
            </w:r>
          </w:p>
        </w:tc>
      </w:tr>
      <w:tr w:rsidR="00402EE7" w:rsidRPr="00C0096F" w14:paraId="750CC5B5" w14:textId="77777777" w:rsidTr="006E1A1C">
        <w:trPr>
          <w:trHeight w:val="374"/>
        </w:trPr>
        <w:tc>
          <w:tcPr>
            <w:tcW w:w="2452" w:type="dxa"/>
          </w:tcPr>
          <w:p w14:paraId="61B8F5FE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Mean age</w:t>
            </w:r>
            <w:r>
              <w:rPr>
                <w:sz w:val="20"/>
                <w:szCs w:val="20"/>
              </w:rPr>
              <w:t>, years</w:t>
            </w:r>
            <w:r w:rsidRPr="00C0096F">
              <w:rPr>
                <w:sz w:val="20"/>
                <w:szCs w:val="20"/>
              </w:rPr>
              <w:t xml:space="preserve"> (SD) </w:t>
            </w:r>
          </w:p>
        </w:tc>
        <w:tc>
          <w:tcPr>
            <w:tcW w:w="2096" w:type="dxa"/>
          </w:tcPr>
          <w:p w14:paraId="0FC1EF03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 (11.8)</w:t>
            </w:r>
            <w:r w:rsidRPr="00C0096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97" w:type="dxa"/>
            <w:gridSpan w:val="2"/>
          </w:tcPr>
          <w:p w14:paraId="1DFB027C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.1 (13.6) </w:t>
            </w:r>
          </w:p>
        </w:tc>
        <w:tc>
          <w:tcPr>
            <w:tcW w:w="2107" w:type="dxa"/>
            <w:gridSpan w:val="2"/>
          </w:tcPr>
          <w:p w14:paraId="419B11F5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59.</w:t>
            </w:r>
            <w:r>
              <w:rPr>
                <w:sz w:val="20"/>
                <w:szCs w:val="20"/>
              </w:rPr>
              <w:t>2</w:t>
            </w:r>
            <w:r w:rsidRPr="00C0096F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 xml:space="preserve">2.8) </w:t>
            </w:r>
            <w:r w:rsidRPr="00C0096F">
              <w:rPr>
                <w:sz w:val="20"/>
                <w:szCs w:val="20"/>
              </w:rPr>
              <w:t xml:space="preserve"> </w:t>
            </w:r>
          </w:p>
        </w:tc>
      </w:tr>
      <w:tr w:rsidR="00402EE7" w:rsidRPr="00C0096F" w14:paraId="3C078210" w14:textId="77777777" w:rsidTr="006E1A1C">
        <w:trPr>
          <w:trHeight w:val="374"/>
        </w:trPr>
        <w:tc>
          <w:tcPr>
            <w:tcW w:w="8752" w:type="dxa"/>
            <w:gridSpan w:val="6"/>
          </w:tcPr>
          <w:p w14:paraId="0609AB91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Age range, </w:t>
            </w:r>
            <w:r>
              <w:rPr>
                <w:sz w:val="20"/>
                <w:szCs w:val="20"/>
              </w:rPr>
              <w:t xml:space="preserve">years, </w:t>
            </w:r>
            <w:r w:rsidRPr="00C0096F">
              <w:rPr>
                <w:sz w:val="20"/>
                <w:szCs w:val="20"/>
              </w:rPr>
              <w:t xml:space="preserve">n (%) </w:t>
            </w:r>
          </w:p>
        </w:tc>
      </w:tr>
      <w:tr w:rsidR="00402EE7" w:rsidRPr="00C0096F" w14:paraId="786597F4" w14:textId="77777777" w:rsidTr="006E1A1C">
        <w:trPr>
          <w:trHeight w:val="374"/>
        </w:trPr>
        <w:tc>
          <w:tcPr>
            <w:tcW w:w="2452" w:type="dxa"/>
          </w:tcPr>
          <w:p w14:paraId="071575FC" w14:textId="77777777" w:rsidR="00402EE7" w:rsidRPr="00C0096F" w:rsidRDefault="00402EE7" w:rsidP="006E1A1C">
            <w:pPr>
              <w:ind w:firstLine="457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30–39 </w:t>
            </w:r>
          </w:p>
        </w:tc>
        <w:tc>
          <w:tcPr>
            <w:tcW w:w="2096" w:type="dxa"/>
          </w:tcPr>
          <w:p w14:paraId="5D5BF3AD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1 (3.3) </w:t>
            </w:r>
          </w:p>
        </w:tc>
        <w:tc>
          <w:tcPr>
            <w:tcW w:w="2097" w:type="dxa"/>
            <w:gridSpan w:val="2"/>
          </w:tcPr>
          <w:p w14:paraId="2BA0175B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4 (23.5)</w:t>
            </w:r>
          </w:p>
        </w:tc>
        <w:tc>
          <w:tcPr>
            <w:tcW w:w="2107" w:type="dxa"/>
            <w:gridSpan w:val="2"/>
          </w:tcPr>
          <w:p w14:paraId="37ACB9ED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5 (10.6) </w:t>
            </w:r>
          </w:p>
        </w:tc>
      </w:tr>
      <w:tr w:rsidR="00402EE7" w:rsidRPr="00C0096F" w14:paraId="1EC37A05" w14:textId="77777777" w:rsidTr="006E1A1C">
        <w:trPr>
          <w:trHeight w:val="374"/>
        </w:trPr>
        <w:tc>
          <w:tcPr>
            <w:tcW w:w="2452" w:type="dxa"/>
          </w:tcPr>
          <w:p w14:paraId="6C836A31" w14:textId="77777777" w:rsidR="00402EE7" w:rsidRPr="00C0096F" w:rsidRDefault="00402EE7" w:rsidP="006E1A1C">
            <w:pPr>
              <w:ind w:firstLine="457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40–49</w:t>
            </w:r>
          </w:p>
        </w:tc>
        <w:tc>
          <w:tcPr>
            <w:tcW w:w="2096" w:type="dxa"/>
          </w:tcPr>
          <w:p w14:paraId="088DD210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4 (13.3) </w:t>
            </w:r>
          </w:p>
        </w:tc>
        <w:tc>
          <w:tcPr>
            <w:tcW w:w="2097" w:type="dxa"/>
            <w:gridSpan w:val="2"/>
          </w:tcPr>
          <w:p w14:paraId="43C077D2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2 (11.8) </w:t>
            </w:r>
          </w:p>
        </w:tc>
        <w:tc>
          <w:tcPr>
            <w:tcW w:w="2107" w:type="dxa"/>
            <w:gridSpan w:val="2"/>
          </w:tcPr>
          <w:p w14:paraId="49C17C1E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6 (12.8) </w:t>
            </w:r>
          </w:p>
        </w:tc>
      </w:tr>
      <w:tr w:rsidR="00402EE7" w:rsidRPr="00C0096F" w14:paraId="1D233D69" w14:textId="77777777" w:rsidTr="006E1A1C">
        <w:trPr>
          <w:trHeight w:val="374"/>
        </w:trPr>
        <w:tc>
          <w:tcPr>
            <w:tcW w:w="2452" w:type="dxa"/>
          </w:tcPr>
          <w:p w14:paraId="4C2CD39A" w14:textId="77777777" w:rsidR="00402EE7" w:rsidRPr="00C0096F" w:rsidRDefault="00402EE7" w:rsidP="006E1A1C">
            <w:pPr>
              <w:ind w:firstLine="457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50–59</w:t>
            </w:r>
          </w:p>
        </w:tc>
        <w:tc>
          <w:tcPr>
            <w:tcW w:w="2096" w:type="dxa"/>
          </w:tcPr>
          <w:p w14:paraId="6EBEA737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7 (23.3) </w:t>
            </w:r>
          </w:p>
        </w:tc>
        <w:tc>
          <w:tcPr>
            <w:tcW w:w="2097" w:type="dxa"/>
            <w:gridSpan w:val="2"/>
          </w:tcPr>
          <w:p w14:paraId="2321D4E1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2 (11.8) </w:t>
            </w:r>
          </w:p>
        </w:tc>
        <w:tc>
          <w:tcPr>
            <w:tcW w:w="2107" w:type="dxa"/>
            <w:gridSpan w:val="2"/>
          </w:tcPr>
          <w:p w14:paraId="63F084CB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9 (19.1) </w:t>
            </w:r>
          </w:p>
        </w:tc>
      </w:tr>
      <w:tr w:rsidR="00402EE7" w:rsidRPr="00C0096F" w14:paraId="5B95C119" w14:textId="77777777" w:rsidTr="006E1A1C">
        <w:trPr>
          <w:trHeight w:val="374"/>
        </w:trPr>
        <w:tc>
          <w:tcPr>
            <w:tcW w:w="2452" w:type="dxa"/>
          </w:tcPr>
          <w:p w14:paraId="6BF79A91" w14:textId="77777777" w:rsidR="00402EE7" w:rsidRPr="00C0096F" w:rsidRDefault="00402EE7" w:rsidP="006E1A1C">
            <w:pPr>
              <w:ind w:firstLine="457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60–69</w:t>
            </w:r>
          </w:p>
        </w:tc>
        <w:tc>
          <w:tcPr>
            <w:tcW w:w="2096" w:type="dxa"/>
          </w:tcPr>
          <w:p w14:paraId="14F19A13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11 (36.7)</w:t>
            </w:r>
          </w:p>
        </w:tc>
        <w:tc>
          <w:tcPr>
            <w:tcW w:w="2097" w:type="dxa"/>
            <w:gridSpan w:val="2"/>
          </w:tcPr>
          <w:p w14:paraId="13B085E0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7 (41.2) </w:t>
            </w:r>
          </w:p>
        </w:tc>
        <w:tc>
          <w:tcPr>
            <w:tcW w:w="2107" w:type="dxa"/>
            <w:gridSpan w:val="2"/>
          </w:tcPr>
          <w:p w14:paraId="760C93F9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18 (38.3) </w:t>
            </w:r>
          </w:p>
        </w:tc>
      </w:tr>
      <w:tr w:rsidR="00402EE7" w:rsidRPr="00C0096F" w14:paraId="00AADE32" w14:textId="77777777" w:rsidTr="006E1A1C">
        <w:trPr>
          <w:trHeight w:val="374"/>
        </w:trPr>
        <w:tc>
          <w:tcPr>
            <w:tcW w:w="2452" w:type="dxa"/>
          </w:tcPr>
          <w:p w14:paraId="1B1DCFD9" w14:textId="77777777" w:rsidR="00402EE7" w:rsidRPr="00C0096F" w:rsidRDefault="00402EE7" w:rsidP="006E1A1C">
            <w:pPr>
              <w:ind w:firstLine="457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70–79</w:t>
            </w:r>
          </w:p>
        </w:tc>
        <w:tc>
          <w:tcPr>
            <w:tcW w:w="2096" w:type="dxa"/>
          </w:tcPr>
          <w:p w14:paraId="61BB83A8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6 (20.0) </w:t>
            </w:r>
          </w:p>
        </w:tc>
        <w:tc>
          <w:tcPr>
            <w:tcW w:w="2097" w:type="dxa"/>
            <w:gridSpan w:val="2"/>
          </w:tcPr>
          <w:p w14:paraId="71B6BD56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2 (11.8) </w:t>
            </w:r>
          </w:p>
        </w:tc>
        <w:tc>
          <w:tcPr>
            <w:tcW w:w="2107" w:type="dxa"/>
            <w:gridSpan w:val="2"/>
          </w:tcPr>
          <w:p w14:paraId="0A8A8F5F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8 (17.0) </w:t>
            </w:r>
          </w:p>
        </w:tc>
      </w:tr>
      <w:tr w:rsidR="00402EE7" w:rsidRPr="00C0096F" w14:paraId="4DBC747C" w14:textId="77777777" w:rsidTr="006E1A1C">
        <w:trPr>
          <w:trHeight w:val="374"/>
        </w:trPr>
        <w:tc>
          <w:tcPr>
            <w:tcW w:w="2452" w:type="dxa"/>
          </w:tcPr>
          <w:p w14:paraId="361ADDDC" w14:textId="77777777" w:rsidR="00402EE7" w:rsidRPr="00C0096F" w:rsidRDefault="00402EE7" w:rsidP="006E1A1C">
            <w:pPr>
              <w:ind w:firstLine="457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80–89</w:t>
            </w:r>
          </w:p>
        </w:tc>
        <w:tc>
          <w:tcPr>
            <w:tcW w:w="2096" w:type="dxa"/>
          </w:tcPr>
          <w:p w14:paraId="3FBE1584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1 (3.3) </w:t>
            </w:r>
          </w:p>
        </w:tc>
        <w:tc>
          <w:tcPr>
            <w:tcW w:w="2097" w:type="dxa"/>
            <w:gridSpan w:val="2"/>
          </w:tcPr>
          <w:p w14:paraId="7A4C5106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0</w:t>
            </w:r>
          </w:p>
        </w:tc>
        <w:tc>
          <w:tcPr>
            <w:tcW w:w="2107" w:type="dxa"/>
            <w:gridSpan w:val="2"/>
          </w:tcPr>
          <w:p w14:paraId="5CCD5ED8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1 (2.1) </w:t>
            </w:r>
          </w:p>
        </w:tc>
      </w:tr>
    </w:tbl>
    <w:p w14:paraId="51CDA817" w14:textId="77777777" w:rsidR="00402EE7" w:rsidRPr="0002577C" w:rsidRDefault="00402EE7" w:rsidP="00402EE7">
      <w:pPr>
        <w:rPr>
          <w:sz w:val="20"/>
          <w:szCs w:val="20"/>
        </w:rPr>
      </w:pPr>
      <w:r w:rsidRPr="0002577C">
        <w:rPr>
          <w:sz w:val="20"/>
          <w:szCs w:val="20"/>
        </w:rPr>
        <w:t>SD, standard deviation.</w:t>
      </w:r>
    </w:p>
    <w:p w14:paraId="59B65B89" w14:textId="77777777" w:rsidR="00402EE7" w:rsidRDefault="00402EE7" w:rsidP="00402EE7">
      <w:pPr>
        <w:spacing w:after="200" w:line="276" w:lineRule="auto"/>
      </w:pPr>
      <w:r>
        <w:br w:type="page"/>
      </w:r>
    </w:p>
    <w:p w14:paraId="43E28729" w14:textId="5344D71E" w:rsidR="00402EE7" w:rsidRPr="00C0096F" w:rsidRDefault="00402EE7" w:rsidP="00402EE7">
      <w:pPr>
        <w:pStyle w:val="Caption"/>
      </w:pPr>
      <w:r>
        <w:lastRenderedPageBreak/>
        <w:t>SUPPLEMENTARY TABLE 2</w:t>
      </w:r>
      <w:r w:rsidRPr="00C0096F">
        <w:t xml:space="preserve"> </w:t>
      </w:r>
      <w:r w:rsidRPr="004F5A16">
        <w:rPr>
          <w:b w:val="0"/>
          <w:bCs w:val="0"/>
        </w:rPr>
        <w:t>Challenges of current treatment for patients with stage III melanoma.</w:t>
      </w:r>
      <w:r w:rsidRPr="00C0096F">
        <w:t xml:space="preserve"> </w:t>
      </w:r>
    </w:p>
    <w:tbl>
      <w:tblPr>
        <w:tblStyle w:val="TableGrid"/>
        <w:tblW w:w="8838" w:type="dxa"/>
        <w:tblInd w:w="-5" w:type="dxa"/>
        <w:tblLook w:val="04A0" w:firstRow="1" w:lastRow="0" w:firstColumn="1" w:lastColumn="0" w:noHBand="0" w:noVBand="1"/>
      </w:tblPr>
      <w:tblGrid>
        <w:gridCol w:w="4763"/>
        <w:gridCol w:w="4075"/>
      </w:tblGrid>
      <w:tr w:rsidR="00402EE7" w:rsidRPr="00C0096F" w14:paraId="741E3C1F" w14:textId="77777777" w:rsidTr="006E1A1C">
        <w:trPr>
          <w:trHeight w:val="821"/>
        </w:trPr>
        <w:tc>
          <w:tcPr>
            <w:tcW w:w="4763" w:type="dxa"/>
            <w:shd w:val="clear" w:color="auto" w:fill="E6E6E6" w:themeFill="accent6" w:themeFillTint="33"/>
          </w:tcPr>
          <w:p w14:paraId="64681B6A" w14:textId="77777777" w:rsidR="00402EE7" w:rsidRPr="00C0096F" w:rsidRDefault="00402EE7" w:rsidP="006E1A1C">
            <w:pPr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 xml:space="preserve">Response </w:t>
            </w:r>
          </w:p>
        </w:tc>
        <w:tc>
          <w:tcPr>
            <w:tcW w:w="4075" w:type="dxa"/>
            <w:shd w:val="clear" w:color="auto" w:fill="E6E6E6" w:themeFill="accent6" w:themeFillTint="33"/>
          </w:tcPr>
          <w:p w14:paraId="08F0A474" w14:textId="77777777" w:rsidR="00402EE7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 xml:space="preserve">Proportion of patients, n (%) </w:t>
            </w:r>
          </w:p>
          <w:p w14:paraId="12E19BAF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6D52C3">
              <w:rPr>
                <w:b/>
                <w:bCs/>
                <w:i/>
                <w:iCs/>
                <w:sz w:val="20"/>
                <w:szCs w:val="20"/>
              </w:rPr>
              <w:t>n =</w:t>
            </w:r>
            <w:r>
              <w:rPr>
                <w:b/>
                <w:bCs/>
                <w:sz w:val="20"/>
                <w:szCs w:val="20"/>
              </w:rPr>
              <w:t xml:space="preserve"> 20) </w:t>
            </w:r>
          </w:p>
        </w:tc>
      </w:tr>
      <w:tr w:rsidR="00402EE7" w:rsidRPr="00C0096F" w14:paraId="57B4BFED" w14:textId="77777777" w:rsidTr="006E1A1C">
        <w:trPr>
          <w:trHeight w:val="67"/>
        </w:trPr>
        <w:tc>
          <w:tcPr>
            <w:tcW w:w="4763" w:type="dxa"/>
          </w:tcPr>
          <w:p w14:paraId="46F57044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Worry about side effects </w:t>
            </w:r>
          </w:p>
        </w:tc>
        <w:tc>
          <w:tcPr>
            <w:tcW w:w="4075" w:type="dxa"/>
          </w:tcPr>
          <w:p w14:paraId="50E0B60C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 12 (60) </w:t>
            </w:r>
          </w:p>
        </w:tc>
      </w:tr>
      <w:tr w:rsidR="00402EE7" w:rsidRPr="00C0096F" w14:paraId="24080D0A" w14:textId="77777777" w:rsidTr="006E1A1C">
        <w:trPr>
          <w:trHeight w:val="67"/>
        </w:trPr>
        <w:tc>
          <w:tcPr>
            <w:tcW w:w="4763" w:type="dxa"/>
          </w:tcPr>
          <w:p w14:paraId="4C33D192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Occurrence of side effects </w:t>
            </w:r>
          </w:p>
        </w:tc>
        <w:tc>
          <w:tcPr>
            <w:tcW w:w="4075" w:type="dxa"/>
          </w:tcPr>
          <w:p w14:paraId="7AFBAC25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11 (55)</w:t>
            </w:r>
          </w:p>
        </w:tc>
      </w:tr>
      <w:tr w:rsidR="00402EE7" w:rsidRPr="00C0096F" w14:paraId="350A4250" w14:textId="77777777" w:rsidTr="006E1A1C">
        <w:trPr>
          <w:trHeight w:val="67"/>
        </w:trPr>
        <w:tc>
          <w:tcPr>
            <w:tcW w:w="4763" w:type="dxa"/>
          </w:tcPr>
          <w:p w14:paraId="63E90D60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Costs/reimbursement by my health insurance  </w:t>
            </w:r>
          </w:p>
        </w:tc>
        <w:tc>
          <w:tcPr>
            <w:tcW w:w="4075" w:type="dxa"/>
          </w:tcPr>
          <w:p w14:paraId="7EB3066B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4 (20) </w:t>
            </w:r>
          </w:p>
        </w:tc>
      </w:tr>
      <w:tr w:rsidR="00402EE7" w:rsidRPr="00C0096F" w14:paraId="000D8F48" w14:textId="77777777" w:rsidTr="006E1A1C">
        <w:trPr>
          <w:trHeight w:val="67"/>
        </w:trPr>
        <w:tc>
          <w:tcPr>
            <w:tcW w:w="4763" w:type="dxa"/>
          </w:tcPr>
          <w:p w14:paraId="659ED240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Too many medications </w:t>
            </w:r>
          </w:p>
        </w:tc>
        <w:tc>
          <w:tcPr>
            <w:tcW w:w="4075" w:type="dxa"/>
          </w:tcPr>
          <w:p w14:paraId="18F4BD44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2 (10) </w:t>
            </w:r>
          </w:p>
        </w:tc>
      </w:tr>
      <w:tr w:rsidR="00402EE7" w:rsidRPr="00C0096F" w14:paraId="4DFFC0D0" w14:textId="77777777" w:rsidTr="006E1A1C">
        <w:trPr>
          <w:trHeight w:val="67"/>
        </w:trPr>
        <w:tc>
          <w:tcPr>
            <w:tcW w:w="4763" w:type="dxa"/>
          </w:tcPr>
          <w:p w14:paraId="233E6BC4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Depression </w:t>
            </w:r>
          </w:p>
        </w:tc>
        <w:tc>
          <w:tcPr>
            <w:tcW w:w="4075" w:type="dxa"/>
          </w:tcPr>
          <w:p w14:paraId="2CB8F0EF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2 (10)</w:t>
            </w:r>
          </w:p>
        </w:tc>
      </w:tr>
      <w:tr w:rsidR="00402EE7" w:rsidRPr="00C0096F" w14:paraId="7F473AF6" w14:textId="77777777" w:rsidTr="006E1A1C">
        <w:trPr>
          <w:trHeight w:val="67"/>
        </w:trPr>
        <w:tc>
          <w:tcPr>
            <w:tcW w:w="4763" w:type="dxa"/>
          </w:tcPr>
          <w:p w14:paraId="6794CA0C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Want to have a break </w:t>
            </w:r>
          </w:p>
        </w:tc>
        <w:tc>
          <w:tcPr>
            <w:tcW w:w="4075" w:type="dxa"/>
          </w:tcPr>
          <w:p w14:paraId="52180A12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1 (5)</w:t>
            </w:r>
          </w:p>
        </w:tc>
      </w:tr>
      <w:tr w:rsidR="00402EE7" w:rsidRPr="00C0096F" w14:paraId="5EDA4D4D" w14:textId="77777777" w:rsidTr="006E1A1C">
        <w:trPr>
          <w:trHeight w:val="67"/>
        </w:trPr>
        <w:tc>
          <w:tcPr>
            <w:tcW w:w="4763" w:type="dxa"/>
          </w:tcPr>
          <w:p w14:paraId="6AADFB2E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Restriction on daily life due to fasting requirement </w:t>
            </w:r>
          </w:p>
        </w:tc>
        <w:tc>
          <w:tcPr>
            <w:tcW w:w="4075" w:type="dxa"/>
          </w:tcPr>
          <w:p w14:paraId="2F8A11D1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1 (5)</w:t>
            </w:r>
          </w:p>
        </w:tc>
      </w:tr>
      <w:tr w:rsidR="00402EE7" w:rsidRPr="00C0096F" w14:paraId="26BA2868" w14:textId="77777777" w:rsidTr="006E1A1C">
        <w:trPr>
          <w:trHeight w:val="67"/>
        </w:trPr>
        <w:tc>
          <w:tcPr>
            <w:tcW w:w="4763" w:type="dxa"/>
          </w:tcPr>
          <w:p w14:paraId="77D45CA9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Restrictions on daily life due to travel to treatment site </w:t>
            </w:r>
          </w:p>
        </w:tc>
        <w:tc>
          <w:tcPr>
            <w:tcW w:w="4075" w:type="dxa"/>
          </w:tcPr>
          <w:p w14:paraId="28F3A97F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1 (5)</w:t>
            </w:r>
          </w:p>
        </w:tc>
      </w:tr>
      <w:tr w:rsidR="00402EE7" w:rsidRPr="00C0096F" w14:paraId="15B21BC2" w14:textId="77777777" w:rsidTr="006E1A1C">
        <w:trPr>
          <w:trHeight w:val="67"/>
        </w:trPr>
        <w:tc>
          <w:tcPr>
            <w:tcW w:w="4763" w:type="dxa"/>
          </w:tcPr>
          <w:p w14:paraId="4EACEB42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4075" w:type="dxa"/>
          </w:tcPr>
          <w:p w14:paraId="5ACA15C5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15</w:t>
            </w:r>
            <w:r w:rsidRPr="00C0096F">
              <w:rPr>
                <w:sz w:val="20"/>
                <w:szCs w:val="20"/>
              </w:rPr>
              <w:t>)</w:t>
            </w:r>
          </w:p>
        </w:tc>
      </w:tr>
      <w:tr w:rsidR="00402EE7" w:rsidRPr="00C0096F" w14:paraId="3C7ED7CB" w14:textId="77777777" w:rsidTr="006E1A1C">
        <w:trPr>
          <w:trHeight w:val="67"/>
        </w:trPr>
        <w:tc>
          <w:tcPr>
            <w:tcW w:w="4763" w:type="dxa"/>
          </w:tcPr>
          <w:p w14:paraId="6CDF983F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Forgot specific challenge</w:t>
            </w:r>
            <w:r>
              <w:rPr>
                <w:sz w:val="20"/>
                <w:szCs w:val="20"/>
              </w:rPr>
              <w:t>s that</w:t>
            </w:r>
            <w:r w:rsidRPr="00C0096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 </w:t>
            </w:r>
            <w:r w:rsidRPr="00C0096F">
              <w:rPr>
                <w:sz w:val="20"/>
                <w:szCs w:val="20"/>
              </w:rPr>
              <w:t>faced</w:t>
            </w:r>
          </w:p>
        </w:tc>
        <w:tc>
          <w:tcPr>
            <w:tcW w:w="4075" w:type="dxa"/>
          </w:tcPr>
          <w:p w14:paraId="58E0A09F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1 (5) </w:t>
            </w:r>
          </w:p>
        </w:tc>
      </w:tr>
      <w:tr w:rsidR="00402EE7" w:rsidRPr="00C0096F" w14:paraId="03C02B30" w14:textId="77777777" w:rsidTr="006E1A1C">
        <w:trPr>
          <w:trHeight w:val="67"/>
        </w:trPr>
        <w:tc>
          <w:tcPr>
            <w:tcW w:w="4763" w:type="dxa"/>
          </w:tcPr>
          <w:p w14:paraId="69294D07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4075" w:type="dxa"/>
          </w:tcPr>
          <w:p w14:paraId="707CEDEA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4 (20) </w:t>
            </w:r>
          </w:p>
        </w:tc>
      </w:tr>
    </w:tbl>
    <w:p w14:paraId="7E45899B" w14:textId="77777777" w:rsidR="00402EE7" w:rsidRPr="00C0096F" w:rsidRDefault="00402EE7" w:rsidP="00402EE7">
      <w:pPr>
        <w:pStyle w:val="ListParagraph"/>
        <w:numPr>
          <w:ilvl w:val="0"/>
          <w:numId w:val="0"/>
        </w:numPr>
        <w:ind w:left="720"/>
      </w:pPr>
    </w:p>
    <w:p w14:paraId="4CBCEFDA" w14:textId="77777777" w:rsidR="00402EE7" w:rsidRDefault="00402EE7" w:rsidP="00402EE7">
      <w:pPr>
        <w:pStyle w:val="Caption"/>
      </w:pPr>
    </w:p>
    <w:p w14:paraId="074A5172" w14:textId="77777777" w:rsidR="00402EE7" w:rsidRDefault="00402EE7" w:rsidP="00402EE7">
      <w:pPr>
        <w:spacing w:after="200" w:line="276" w:lineRule="auto"/>
        <w:rPr>
          <w:b/>
          <w:bCs/>
        </w:rPr>
      </w:pPr>
      <w:r>
        <w:br w:type="page"/>
      </w:r>
    </w:p>
    <w:p w14:paraId="49232E52" w14:textId="2D0B905C" w:rsidR="00402EE7" w:rsidRPr="004F5A16" w:rsidRDefault="00402EE7" w:rsidP="00402EE7">
      <w:pPr>
        <w:pStyle w:val="Caption"/>
        <w:rPr>
          <w:b w:val="0"/>
          <w:bCs w:val="0"/>
        </w:rPr>
      </w:pPr>
      <w:r>
        <w:lastRenderedPageBreak/>
        <w:t>SUPPLEMENTARY TABLE 3</w:t>
      </w:r>
      <w:r w:rsidRPr="00C0096F">
        <w:t xml:space="preserve"> </w:t>
      </w:r>
      <w:r w:rsidRPr="004F5A16">
        <w:rPr>
          <w:b w:val="0"/>
          <w:bCs w:val="0"/>
        </w:rPr>
        <w:t xml:space="preserve">Treatment received </w:t>
      </w:r>
      <w:r w:rsidR="00023D15">
        <w:rPr>
          <w:b w:val="0"/>
          <w:bCs w:val="0"/>
        </w:rPr>
        <w:t xml:space="preserve">at the time of the survey and </w:t>
      </w:r>
      <w:r w:rsidRPr="004F5A16">
        <w:rPr>
          <w:b w:val="0"/>
          <w:bCs w:val="0"/>
        </w:rPr>
        <w:t xml:space="preserve">during </w:t>
      </w:r>
      <w:r w:rsidR="00023D15">
        <w:rPr>
          <w:b w:val="0"/>
          <w:bCs w:val="0"/>
        </w:rPr>
        <w:t xml:space="preserve">the </w:t>
      </w:r>
      <w:r w:rsidRPr="004F5A16">
        <w:rPr>
          <w:b w:val="0"/>
          <w:bCs w:val="0"/>
        </w:rPr>
        <w:t>entire disease period.</w:t>
      </w:r>
    </w:p>
    <w:tbl>
      <w:tblPr>
        <w:tblStyle w:val="TableGrid"/>
        <w:tblW w:w="8629" w:type="dxa"/>
        <w:tblInd w:w="-5" w:type="dxa"/>
        <w:tblLook w:val="04A0" w:firstRow="1" w:lastRow="0" w:firstColumn="1" w:lastColumn="0" w:noHBand="0" w:noVBand="1"/>
      </w:tblPr>
      <w:tblGrid>
        <w:gridCol w:w="4650"/>
        <w:gridCol w:w="3979"/>
      </w:tblGrid>
      <w:tr w:rsidR="00402EE7" w:rsidRPr="00C0096F" w14:paraId="71CD1191" w14:textId="77777777" w:rsidTr="006E1A1C">
        <w:trPr>
          <w:trHeight w:val="723"/>
        </w:trPr>
        <w:tc>
          <w:tcPr>
            <w:tcW w:w="4650" w:type="dxa"/>
            <w:shd w:val="clear" w:color="auto" w:fill="E6E6E6" w:themeFill="accent6" w:themeFillTint="33"/>
          </w:tcPr>
          <w:p w14:paraId="65B4EA8F" w14:textId="77777777" w:rsidR="00402EE7" w:rsidRPr="00C0096F" w:rsidRDefault="00402EE7" w:rsidP="006E1A1C">
            <w:pPr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 xml:space="preserve">Response </w:t>
            </w:r>
          </w:p>
        </w:tc>
        <w:tc>
          <w:tcPr>
            <w:tcW w:w="3979" w:type="dxa"/>
            <w:shd w:val="clear" w:color="auto" w:fill="E6E6E6" w:themeFill="accent6" w:themeFillTint="33"/>
          </w:tcPr>
          <w:p w14:paraId="689769EE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  <w:r w:rsidRPr="00C0096F">
              <w:rPr>
                <w:b/>
                <w:bCs/>
                <w:sz w:val="20"/>
                <w:szCs w:val="20"/>
              </w:rPr>
              <w:t>Proportion of patients, n (%)</w:t>
            </w:r>
          </w:p>
          <w:p w14:paraId="13C7C494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02EE7" w:rsidRPr="00C0096F" w14:paraId="10489BC0" w14:textId="77777777" w:rsidTr="006E1A1C">
        <w:trPr>
          <w:trHeight w:val="50"/>
        </w:trPr>
        <w:tc>
          <w:tcPr>
            <w:tcW w:w="4650" w:type="dxa"/>
            <w:shd w:val="clear" w:color="auto" w:fill="E6E6E6" w:themeFill="accent6" w:themeFillTint="33"/>
          </w:tcPr>
          <w:p w14:paraId="6327E388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Treatment received at time of survey (patients with stage III melanoma only) </w:t>
            </w:r>
          </w:p>
        </w:tc>
        <w:tc>
          <w:tcPr>
            <w:tcW w:w="3979" w:type="dxa"/>
            <w:shd w:val="clear" w:color="auto" w:fill="E6E6E6" w:themeFill="accent6" w:themeFillTint="33"/>
          </w:tcPr>
          <w:p w14:paraId="0C50BBFD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  <w:r w:rsidRPr="006D52C3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C0096F">
              <w:rPr>
                <w:b/>
                <w:bCs/>
                <w:sz w:val="20"/>
                <w:szCs w:val="20"/>
              </w:rPr>
              <w:t xml:space="preserve"> = 22</w:t>
            </w:r>
          </w:p>
        </w:tc>
      </w:tr>
      <w:tr w:rsidR="00402EE7" w:rsidRPr="00C0096F" w14:paraId="52FA8B1A" w14:textId="77777777" w:rsidTr="006E1A1C">
        <w:trPr>
          <w:trHeight w:val="50"/>
        </w:trPr>
        <w:tc>
          <w:tcPr>
            <w:tcW w:w="4650" w:type="dxa"/>
            <w:shd w:val="clear" w:color="auto" w:fill="auto"/>
          </w:tcPr>
          <w:p w14:paraId="4C8BC920" w14:textId="4E1AEAA1" w:rsidR="00402EE7" w:rsidRPr="00EC5DCE" w:rsidRDefault="00402EE7" w:rsidP="006E1A1C">
            <w:pPr>
              <w:rPr>
                <w:sz w:val="20"/>
                <w:szCs w:val="20"/>
              </w:rPr>
            </w:pPr>
            <w:r w:rsidRPr="00EC5DCE">
              <w:rPr>
                <w:sz w:val="20"/>
                <w:szCs w:val="20"/>
              </w:rPr>
              <w:t>Immunotherapy infusions (e.g. PD-1 inhibitor)</w:t>
            </w:r>
            <w:r w:rsidR="00D76DEB" w:rsidRPr="00EC5DCE">
              <w:rPr>
                <w:sz w:val="20"/>
                <w:szCs w:val="20"/>
                <w:vertAlign w:val="superscript"/>
              </w:rPr>
              <w:t>a</w:t>
            </w:r>
            <w:r w:rsidRPr="00EC5D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79" w:type="dxa"/>
            <w:shd w:val="clear" w:color="auto" w:fill="auto"/>
          </w:tcPr>
          <w:p w14:paraId="29AFA931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20 (91)</w:t>
            </w:r>
          </w:p>
        </w:tc>
      </w:tr>
      <w:tr w:rsidR="00402EE7" w:rsidRPr="00C0096F" w14:paraId="18060DA8" w14:textId="77777777" w:rsidTr="006E1A1C">
        <w:trPr>
          <w:trHeight w:val="50"/>
        </w:trPr>
        <w:tc>
          <w:tcPr>
            <w:tcW w:w="4650" w:type="dxa"/>
            <w:shd w:val="clear" w:color="auto" w:fill="auto"/>
          </w:tcPr>
          <w:p w14:paraId="70B7372A" w14:textId="626810FB" w:rsidR="00402EE7" w:rsidRPr="00EC5DCE" w:rsidRDefault="00402EE7" w:rsidP="006E1A1C">
            <w:pPr>
              <w:rPr>
                <w:sz w:val="20"/>
                <w:szCs w:val="20"/>
              </w:rPr>
            </w:pPr>
            <w:r w:rsidRPr="00EC5DCE">
              <w:rPr>
                <w:sz w:val="20"/>
                <w:szCs w:val="20"/>
              </w:rPr>
              <w:t xml:space="preserve">Targeted </w:t>
            </w:r>
            <w:proofErr w:type="spellStart"/>
            <w:r w:rsidRPr="00EC5DCE">
              <w:rPr>
                <w:sz w:val="20"/>
                <w:szCs w:val="20"/>
              </w:rPr>
              <w:t>therapy,</w:t>
            </w:r>
            <w:r w:rsidR="00D76DEB" w:rsidRPr="00EC5DCE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EC5DCE">
              <w:rPr>
                <w:sz w:val="20"/>
                <w:szCs w:val="20"/>
              </w:rPr>
              <w:t xml:space="preserve"> tablets (e.g. BRAF/MEK inhibitors)</w:t>
            </w:r>
          </w:p>
        </w:tc>
        <w:tc>
          <w:tcPr>
            <w:tcW w:w="3979" w:type="dxa"/>
            <w:shd w:val="clear" w:color="auto" w:fill="auto"/>
          </w:tcPr>
          <w:p w14:paraId="3FCC347A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 2 (9)</w:t>
            </w:r>
          </w:p>
        </w:tc>
      </w:tr>
      <w:tr w:rsidR="00402EE7" w:rsidRPr="00C0096F" w14:paraId="4CB5B6AD" w14:textId="77777777" w:rsidTr="006E1A1C">
        <w:trPr>
          <w:trHeight w:val="50"/>
        </w:trPr>
        <w:tc>
          <w:tcPr>
            <w:tcW w:w="4650" w:type="dxa"/>
            <w:shd w:val="clear" w:color="auto" w:fill="E6E6E6" w:themeFill="accent6" w:themeFillTint="33"/>
          </w:tcPr>
          <w:p w14:paraId="3B4697A2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Treatment received during entire disease period </w:t>
            </w:r>
          </w:p>
        </w:tc>
        <w:tc>
          <w:tcPr>
            <w:tcW w:w="3979" w:type="dxa"/>
            <w:shd w:val="clear" w:color="auto" w:fill="E6E6E6" w:themeFill="accent6" w:themeFillTint="33"/>
          </w:tcPr>
          <w:p w14:paraId="1E340522" w14:textId="77777777" w:rsidR="00402EE7" w:rsidRPr="00C0096F" w:rsidRDefault="00402EE7" w:rsidP="006E1A1C">
            <w:pPr>
              <w:jc w:val="center"/>
              <w:rPr>
                <w:b/>
                <w:bCs/>
                <w:sz w:val="20"/>
                <w:szCs w:val="20"/>
              </w:rPr>
            </w:pPr>
            <w:r w:rsidRPr="006D52C3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2322B117">
              <w:rPr>
                <w:b/>
                <w:bCs/>
                <w:sz w:val="20"/>
                <w:szCs w:val="20"/>
              </w:rPr>
              <w:t xml:space="preserve"> = 47</w:t>
            </w:r>
          </w:p>
        </w:tc>
      </w:tr>
      <w:tr w:rsidR="00402EE7" w:rsidRPr="00C0096F" w14:paraId="5CD301D8" w14:textId="77777777" w:rsidTr="006E1A1C">
        <w:trPr>
          <w:trHeight w:val="59"/>
        </w:trPr>
        <w:tc>
          <w:tcPr>
            <w:tcW w:w="4650" w:type="dxa"/>
          </w:tcPr>
          <w:p w14:paraId="722DF611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Immunotherapy infusions (e.g. PD-1 inhibitor) </w:t>
            </w:r>
          </w:p>
        </w:tc>
        <w:tc>
          <w:tcPr>
            <w:tcW w:w="3979" w:type="dxa"/>
          </w:tcPr>
          <w:p w14:paraId="6845E79B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46 (98)</w:t>
            </w:r>
          </w:p>
        </w:tc>
      </w:tr>
      <w:tr w:rsidR="00402EE7" w:rsidRPr="00C0096F" w14:paraId="08AF2EA5" w14:textId="77777777" w:rsidTr="006E1A1C">
        <w:trPr>
          <w:trHeight w:val="59"/>
        </w:trPr>
        <w:tc>
          <w:tcPr>
            <w:tcW w:w="4650" w:type="dxa"/>
          </w:tcPr>
          <w:p w14:paraId="25FAA1D3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Surgery </w:t>
            </w:r>
          </w:p>
        </w:tc>
        <w:tc>
          <w:tcPr>
            <w:tcW w:w="3979" w:type="dxa"/>
          </w:tcPr>
          <w:p w14:paraId="1B1ED3C7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35 (74)</w:t>
            </w:r>
          </w:p>
        </w:tc>
      </w:tr>
      <w:tr w:rsidR="00402EE7" w:rsidRPr="00C0096F" w14:paraId="5165D884" w14:textId="77777777" w:rsidTr="006E1A1C">
        <w:trPr>
          <w:trHeight w:val="59"/>
        </w:trPr>
        <w:tc>
          <w:tcPr>
            <w:tcW w:w="4650" w:type="dxa"/>
          </w:tcPr>
          <w:p w14:paraId="439D3001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Targeted therapy, tablets (e.g. </w:t>
            </w:r>
            <w:r w:rsidRPr="00884967">
              <w:rPr>
                <w:sz w:val="20"/>
                <w:szCs w:val="20"/>
              </w:rPr>
              <w:t>BRAF/MEK</w:t>
            </w:r>
            <w:r w:rsidRPr="00C0096F">
              <w:rPr>
                <w:sz w:val="20"/>
                <w:szCs w:val="20"/>
              </w:rPr>
              <w:t xml:space="preserve"> inhibitors)</w:t>
            </w:r>
          </w:p>
        </w:tc>
        <w:tc>
          <w:tcPr>
            <w:tcW w:w="3979" w:type="dxa"/>
          </w:tcPr>
          <w:p w14:paraId="00477BD2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13 (28)</w:t>
            </w:r>
          </w:p>
        </w:tc>
      </w:tr>
      <w:tr w:rsidR="00402EE7" w:rsidRPr="00C0096F" w14:paraId="1ED62284" w14:textId="77777777" w:rsidTr="006E1A1C">
        <w:trPr>
          <w:trHeight w:val="59"/>
        </w:trPr>
        <w:tc>
          <w:tcPr>
            <w:tcW w:w="4650" w:type="dxa"/>
          </w:tcPr>
          <w:p w14:paraId="4B3026C1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Radiation therapy </w:t>
            </w:r>
          </w:p>
        </w:tc>
        <w:tc>
          <w:tcPr>
            <w:tcW w:w="3979" w:type="dxa"/>
          </w:tcPr>
          <w:p w14:paraId="114BAA6F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12 (26)</w:t>
            </w:r>
          </w:p>
        </w:tc>
      </w:tr>
      <w:tr w:rsidR="00402EE7" w:rsidRPr="00C0096F" w14:paraId="448BA79A" w14:textId="77777777" w:rsidTr="006E1A1C">
        <w:trPr>
          <w:trHeight w:val="59"/>
        </w:trPr>
        <w:tc>
          <w:tcPr>
            <w:tcW w:w="4650" w:type="dxa"/>
          </w:tcPr>
          <w:p w14:paraId="17F6F2A7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Investigational clinical trial </w:t>
            </w:r>
          </w:p>
        </w:tc>
        <w:tc>
          <w:tcPr>
            <w:tcW w:w="3979" w:type="dxa"/>
          </w:tcPr>
          <w:p w14:paraId="77C7BC31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8 (17)</w:t>
            </w:r>
          </w:p>
        </w:tc>
      </w:tr>
      <w:tr w:rsidR="00402EE7" w:rsidRPr="00C0096F" w14:paraId="0A70AB3F" w14:textId="77777777" w:rsidTr="006E1A1C">
        <w:trPr>
          <w:trHeight w:val="59"/>
        </w:trPr>
        <w:tc>
          <w:tcPr>
            <w:tcW w:w="4650" w:type="dxa"/>
          </w:tcPr>
          <w:p w14:paraId="3CA985E7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Chemotherapy (infusion, tablets) </w:t>
            </w:r>
          </w:p>
        </w:tc>
        <w:tc>
          <w:tcPr>
            <w:tcW w:w="3979" w:type="dxa"/>
          </w:tcPr>
          <w:p w14:paraId="4E82C948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7 (15)</w:t>
            </w:r>
          </w:p>
        </w:tc>
      </w:tr>
      <w:tr w:rsidR="00402EE7" w:rsidRPr="00C0096F" w14:paraId="2F8626AA" w14:textId="77777777" w:rsidTr="006E1A1C">
        <w:trPr>
          <w:trHeight w:val="59"/>
        </w:trPr>
        <w:tc>
          <w:tcPr>
            <w:tcW w:w="4650" w:type="dxa"/>
          </w:tcPr>
          <w:p w14:paraId="1F664C6E" w14:textId="77777777" w:rsidR="00402EE7" w:rsidRPr="00C0096F" w:rsidRDefault="00402EE7" w:rsidP="006E1A1C">
            <w:pPr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 xml:space="preserve">Alternative/holistic treatments </w:t>
            </w:r>
          </w:p>
        </w:tc>
        <w:tc>
          <w:tcPr>
            <w:tcW w:w="3979" w:type="dxa"/>
          </w:tcPr>
          <w:p w14:paraId="328EE8CF" w14:textId="77777777" w:rsidR="00402EE7" w:rsidRPr="00C0096F" w:rsidRDefault="00402EE7" w:rsidP="006E1A1C">
            <w:pPr>
              <w:jc w:val="center"/>
              <w:rPr>
                <w:sz w:val="20"/>
                <w:szCs w:val="20"/>
              </w:rPr>
            </w:pPr>
            <w:r w:rsidRPr="00C0096F">
              <w:rPr>
                <w:sz w:val="20"/>
                <w:szCs w:val="20"/>
              </w:rPr>
              <w:t>4 (9)</w:t>
            </w:r>
          </w:p>
        </w:tc>
      </w:tr>
    </w:tbl>
    <w:p w14:paraId="6FFB9A3B" w14:textId="77777777" w:rsidR="00402EE7" w:rsidRPr="00EC5DCE" w:rsidRDefault="00402EE7" w:rsidP="00402EE7">
      <w:pPr>
        <w:pStyle w:val="FootnoteText"/>
      </w:pPr>
      <w:r>
        <w:t xml:space="preserve">BRAF, </w:t>
      </w:r>
      <w:r w:rsidRPr="0002577C">
        <w:t>V-Raf Murine Sarcoma Viral Oncogene Homolog B</w:t>
      </w:r>
      <w:r>
        <w:t>; MEK, m</w:t>
      </w:r>
      <w:r w:rsidRPr="00B671CB">
        <w:t xml:space="preserve">itogen-activated protein kinase </w:t>
      </w:r>
      <w:proofErr w:type="spellStart"/>
      <w:r w:rsidRPr="00EC5DCE">
        <w:t>kinase</w:t>
      </w:r>
      <w:proofErr w:type="spellEnd"/>
      <w:r w:rsidRPr="00EC5DCE">
        <w:t>; PD-1, programmed cell death protein 1.</w:t>
      </w:r>
    </w:p>
    <w:p w14:paraId="51A650BC" w14:textId="5B434A1F" w:rsidR="00D76DEB" w:rsidRPr="00D76DEB" w:rsidRDefault="00D76DEB" w:rsidP="00AF32F7">
      <w:pPr>
        <w:rPr>
          <w:sz w:val="20"/>
          <w:szCs w:val="20"/>
        </w:rPr>
      </w:pPr>
      <w:bookmarkStart w:id="1" w:name="_Hlk166492764"/>
      <w:proofErr w:type="spellStart"/>
      <w:r w:rsidRPr="00EC5DCE">
        <w:rPr>
          <w:sz w:val="20"/>
          <w:szCs w:val="20"/>
          <w:vertAlign w:val="superscript"/>
        </w:rPr>
        <w:t>a</w:t>
      </w:r>
      <w:r w:rsidRPr="00EC5DCE">
        <w:rPr>
          <w:sz w:val="20"/>
          <w:szCs w:val="20"/>
        </w:rPr>
        <w:t>Immune</w:t>
      </w:r>
      <w:proofErr w:type="spellEnd"/>
      <w:r w:rsidRPr="00EC5DCE">
        <w:rPr>
          <w:sz w:val="20"/>
          <w:szCs w:val="20"/>
        </w:rPr>
        <w:t xml:space="preserve"> therapy is not mutually exclusive to targeted therapy.</w:t>
      </w:r>
      <w:r>
        <w:rPr>
          <w:sz w:val="20"/>
          <w:szCs w:val="20"/>
        </w:rPr>
        <w:t xml:space="preserve"> </w:t>
      </w:r>
    </w:p>
    <w:bookmarkEnd w:id="1"/>
    <w:p w14:paraId="292D4092" w14:textId="77777777" w:rsidR="00402EE7" w:rsidRPr="00C0096F" w:rsidRDefault="00402EE7" w:rsidP="00402EE7">
      <w:pPr>
        <w:pStyle w:val="Caption"/>
      </w:pPr>
      <w:r>
        <w:t>SUPPLEMENTARY FIGURE 1</w:t>
      </w:r>
      <w:r w:rsidRPr="00C0096F">
        <w:t xml:space="preserve"> </w:t>
      </w:r>
      <w:r w:rsidRPr="00A246ED">
        <w:rPr>
          <w:b w:val="0"/>
          <w:bCs w:val="0"/>
        </w:rPr>
        <w:t>(</w:t>
      </w:r>
      <w:r>
        <w:rPr>
          <w:b w:val="0"/>
          <w:bCs w:val="0"/>
        </w:rPr>
        <w:t>A</w:t>
      </w:r>
      <w:r w:rsidRPr="00A246ED">
        <w:rPr>
          <w:b w:val="0"/>
          <w:bCs w:val="0"/>
        </w:rPr>
        <w:t>) Information provided at first diagnosis by healthcare professional and (</w:t>
      </w:r>
      <w:r>
        <w:rPr>
          <w:b w:val="0"/>
          <w:bCs w:val="0"/>
        </w:rPr>
        <w:t>B</w:t>
      </w:r>
      <w:r w:rsidRPr="00A246ED">
        <w:rPr>
          <w:b w:val="0"/>
          <w:bCs w:val="0"/>
        </w:rPr>
        <w:t>) information sources used following diagnosis</w:t>
      </w:r>
      <w:r w:rsidRPr="00A246ED" w:rsidDel="00F20E65">
        <w:rPr>
          <w:b w:val="0"/>
          <w:bCs w:val="0"/>
        </w:rPr>
        <w:t xml:space="preserve"> </w:t>
      </w:r>
      <w:r w:rsidRPr="00A246ED">
        <w:rPr>
          <w:b w:val="0"/>
          <w:bCs w:val="0"/>
        </w:rPr>
        <w:t>stratified by gender.</w:t>
      </w:r>
      <w:r w:rsidRPr="00C0096F">
        <w:t xml:space="preserve">  </w:t>
      </w:r>
    </w:p>
    <w:p w14:paraId="4812E885" w14:textId="77777777" w:rsidR="00402EE7" w:rsidRDefault="00402EE7" w:rsidP="00402EE7">
      <w:r w:rsidDel="006138DE">
        <w:t xml:space="preserve"> </w:t>
      </w:r>
      <w:r>
        <w:rPr>
          <w:noProof/>
          <w:lang w:val="de-CH" w:eastAsia="de-CH"/>
        </w:rPr>
        <w:drawing>
          <wp:inline distT="0" distB="0" distL="0" distR="0" wp14:anchorId="633E4B19" wp14:editId="67D3DC44">
            <wp:extent cx="3560736" cy="2811585"/>
            <wp:effectExtent l="0" t="0" r="1905" b="8255"/>
            <wp:docPr id="1147486047" name="Picture 1" descr="A graph with red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486047" name="Picture 1" descr="A graph with red and white 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65402" cy="281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F1B19" w14:textId="77777777" w:rsidR="00402EE7" w:rsidRDefault="00402EE7" w:rsidP="00402EE7">
      <w:r>
        <w:rPr>
          <w:noProof/>
          <w:lang w:val="de-CH" w:eastAsia="de-CH"/>
        </w:rPr>
        <w:lastRenderedPageBreak/>
        <w:drawing>
          <wp:inline distT="0" distB="0" distL="0" distR="0" wp14:anchorId="45B602E8" wp14:editId="729A4ED4">
            <wp:extent cx="4362773" cy="2646375"/>
            <wp:effectExtent l="0" t="0" r="0" b="1905"/>
            <wp:docPr id="636500669" name="Picture 1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500669" name="Picture 1" descr="A graph of a number of peop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64617" cy="2647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F4D51" w14:textId="77777777" w:rsidR="00402EE7" w:rsidRDefault="00402EE7" w:rsidP="00402EE7"/>
    <w:p w14:paraId="3DF62851" w14:textId="77777777" w:rsidR="00402EE7" w:rsidRDefault="00402EE7" w:rsidP="00402EE7">
      <w:pPr>
        <w:pStyle w:val="FootnoteText"/>
      </w:pPr>
      <w:r>
        <w:t>(A) All 47 patients were asked the following question: “At the time of your diagnosis, did the healthcare professional tell you about: Patients were allowed to select multiple responses. (B) All 47 patients were asked the following question: “What information sources for melanoma patients did you use to gain knowledge on melanoma – just after you were diagnoses with melanoma”. Patients were allowed to select multiple responses.</w:t>
      </w:r>
    </w:p>
    <w:p w14:paraId="27758A10" w14:textId="77777777" w:rsidR="00402EE7" w:rsidRPr="00F93F88" w:rsidRDefault="00402EE7" w:rsidP="00402EE7">
      <w:pPr>
        <w:pStyle w:val="FootnoteText"/>
      </w:pPr>
    </w:p>
    <w:p w14:paraId="79177141" w14:textId="77777777" w:rsidR="00402EE7" w:rsidRDefault="00402EE7" w:rsidP="00402EE7"/>
    <w:p w14:paraId="5D84A75B" w14:textId="4AA01A18" w:rsidR="00402EE7" w:rsidRPr="00C0096F" w:rsidRDefault="00402EE7" w:rsidP="00402EE7">
      <w:pPr>
        <w:pStyle w:val="Caption"/>
      </w:pPr>
      <w:r>
        <w:t>SUPPLEMENTARY FIGURE 2</w:t>
      </w:r>
      <w:r w:rsidRPr="00C0096F">
        <w:t xml:space="preserve"> </w:t>
      </w:r>
      <w:r w:rsidRPr="00A246ED">
        <w:rPr>
          <w:b w:val="0"/>
          <w:bCs w:val="0"/>
        </w:rPr>
        <w:t>Involvement in the treatment decision.</w:t>
      </w:r>
    </w:p>
    <w:p w14:paraId="4515374C" w14:textId="77777777" w:rsidR="00402EE7" w:rsidRPr="00C0096F" w:rsidRDefault="00402EE7" w:rsidP="00402EE7">
      <w:r>
        <w:rPr>
          <w:noProof/>
          <w:lang w:val="de-CH" w:eastAsia="de-CH"/>
        </w:rPr>
        <w:drawing>
          <wp:inline distT="0" distB="0" distL="0" distR="0" wp14:anchorId="1D2A75E7" wp14:editId="00F9EDF9">
            <wp:extent cx="5731510" cy="3416935"/>
            <wp:effectExtent l="0" t="0" r="2540" b="0"/>
            <wp:docPr id="135257304" name="Picture 1" descr="A graph showing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57304" name="Picture 1" descr="A graph showing different colored square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729B0" w14:textId="77777777" w:rsidR="00402EE7" w:rsidRDefault="00402EE7" w:rsidP="00402EE7">
      <w:pPr>
        <w:pStyle w:val="FootnoteText"/>
      </w:pPr>
      <w:r>
        <w:lastRenderedPageBreak/>
        <w:t>Patients</w:t>
      </w:r>
      <w:r w:rsidRPr="00E6782D">
        <w:t xml:space="preserve"> who received treatment for melanoma (22</w:t>
      </w:r>
      <w:r>
        <w:t>/47</w:t>
      </w:r>
      <w:r w:rsidRPr="00E6782D">
        <w:t>)</w:t>
      </w:r>
      <w:r>
        <w:t xml:space="preserve"> were asked the following questions: “How strongly were you involved in the decision for your treatment?” and “How strongly would you have liked to be involved in the decision for your treatment?”.</w:t>
      </w:r>
    </w:p>
    <w:p w14:paraId="7A071EEC" w14:textId="77777777" w:rsidR="00402EE7" w:rsidRPr="00593D14" w:rsidRDefault="00402EE7" w:rsidP="00402EE7">
      <w:pPr>
        <w:pStyle w:val="FootnoteText"/>
      </w:pPr>
      <w:r>
        <w:t xml:space="preserve">Note: the sum of the left-hand bar exceeds 100% (102%) owing to rounding.   </w:t>
      </w:r>
    </w:p>
    <w:p w14:paraId="7E3A49B4" w14:textId="77777777" w:rsidR="00402EE7" w:rsidRPr="00C0096F" w:rsidRDefault="00402EE7" w:rsidP="00402EE7"/>
    <w:p w14:paraId="48861CF3" w14:textId="77777777" w:rsidR="00402EE7" w:rsidRPr="00402EE7" w:rsidRDefault="00402EE7" w:rsidP="00402EE7">
      <w:pPr>
        <w:sectPr w:rsidR="00402EE7" w:rsidRPr="00402EE7" w:rsidSect="00402EE7">
          <w:headerReference w:type="default" r:id="rId11"/>
          <w:footerReference w:type="default" r:id="rId12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7B215571" w14:textId="77777777" w:rsidR="00402EE7" w:rsidRPr="00402EE7" w:rsidRDefault="00402EE7" w:rsidP="00402EE7"/>
    <w:sectPr w:rsidR="00402EE7" w:rsidRPr="00402EE7" w:rsidSect="00EC655B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1B396" w14:textId="77777777" w:rsidR="007F2228" w:rsidRDefault="007F2228" w:rsidP="000E23A3">
      <w:r>
        <w:separator/>
      </w:r>
    </w:p>
  </w:endnote>
  <w:endnote w:type="continuationSeparator" w:id="0">
    <w:p w14:paraId="23ADEE5D" w14:textId="77777777" w:rsidR="007F2228" w:rsidRDefault="007F2228" w:rsidP="000E2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Std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6F3774" w14:textId="51A4E52D" w:rsidR="00402EE7" w:rsidRDefault="00402EE7" w:rsidP="000E23A3">
    <w:pPr>
      <w:pStyle w:val="Footer"/>
    </w:pPr>
    <w:r>
      <w:rPr>
        <w:noProof/>
      </w:rPr>
      <w:tab/>
    </w:r>
    <w:sdt>
      <w:sdtPr>
        <w:id w:val="-120571133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57A3">
          <w:rPr>
            <w:noProof/>
          </w:rPr>
          <w:t>6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3D7036" w14:textId="77777777" w:rsidR="007F2228" w:rsidRDefault="007F2228" w:rsidP="000E23A3">
      <w:r>
        <w:separator/>
      </w:r>
    </w:p>
  </w:footnote>
  <w:footnote w:type="continuationSeparator" w:id="0">
    <w:p w14:paraId="457BE492" w14:textId="77777777" w:rsidR="007F2228" w:rsidRDefault="007F2228" w:rsidP="000E23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AAFF05" w14:textId="258C8E51" w:rsidR="00402EE7" w:rsidRPr="000E23A3" w:rsidRDefault="00402EE7" w:rsidP="000E23A3">
    <w:pPr>
      <w:pStyle w:val="Header"/>
      <w:rPr>
        <w:sz w:val="22"/>
        <w:szCs w:val="22"/>
      </w:rPr>
    </w:pPr>
    <w:r w:rsidRPr="000E23A3">
      <w:rPr>
        <w:sz w:val="22"/>
        <w:szCs w:val="22"/>
      </w:rPr>
      <w:fldChar w:fldCharType="begin"/>
    </w:r>
    <w:r w:rsidRPr="000E23A3">
      <w:rPr>
        <w:sz w:val="22"/>
        <w:szCs w:val="22"/>
      </w:rPr>
      <w:instrText xml:space="preserve"> DATE  \@ "dd MMMM yyyy"  \* MERGEFORMAT </w:instrText>
    </w:r>
    <w:r w:rsidRPr="000E23A3">
      <w:rPr>
        <w:sz w:val="22"/>
        <w:szCs w:val="22"/>
      </w:rPr>
      <w:fldChar w:fldCharType="separate"/>
    </w:r>
    <w:r w:rsidR="00303EA5">
      <w:rPr>
        <w:noProof/>
        <w:sz w:val="22"/>
        <w:szCs w:val="22"/>
      </w:rPr>
      <w:t>21 June 2024</w:t>
    </w:r>
    <w:r w:rsidRPr="000E23A3">
      <w:rPr>
        <w:sz w:val="22"/>
        <w:szCs w:val="22"/>
      </w:rPr>
      <w:fldChar w:fldCharType="end"/>
    </w:r>
    <w:r w:rsidRPr="000E23A3">
      <w:rPr>
        <w:sz w:val="22"/>
        <w:szCs w:val="22"/>
      </w:rPr>
      <w:ptab w:relativeTo="margin" w:alignment="center" w:leader="none"/>
    </w:r>
    <w:r w:rsidRPr="000E23A3">
      <w:rPr>
        <w:sz w:val="22"/>
        <w:szCs w:val="22"/>
      </w:rPr>
      <w:t>Confidential</w:t>
    </w:r>
    <w:r w:rsidRPr="000E23A3">
      <w:rPr>
        <w:sz w:val="22"/>
        <w:szCs w:val="22"/>
      </w:rPr>
      <w:ptab w:relativeTo="margin" w:alignment="right" w:leader="none"/>
    </w:r>
    <w:r w:rsidR="0083338D">
      <w:rPr>
        <w:sz w:val="22"/>
        <w:szCs w:val="22"/>
      </w:rPr>
      <w:t xml:space="preserve"> </w:t>
    </w:r>
    <w:r>
      <w:rPr>
        <w:sz w:val="22"/>
        <w:szCs w:val="22"/>
      </w:rPr>
      <w:t xml:space="preserve">Melanoma </w:t>
    </w:r>
    <w:r w:rsidR="0083338D">
      <w:rPr>
        <w:sz w:val="22"/>
        <w:szCs w:val="22"/>
      </w:rPr>
      <w:t xml:space="preserve">scientific letter </w:t>
    </w:r>
    <w:r>
      <w:rPr>
        <w:sz w:val="22"/>
        <w:szCs w:val="22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F"/>
    <w:multiLevelType w:val="singleLevel"/>
    <w:tmpl w:val="FD24D50E"/>
    <w:lvl w:ilvl="0">
      <w:start w:val="1"/>
      <w:numFmt w:val="upperRoman"/>
      <w:pStyle w:val="ListNumber2"/>
      <w:lvlText w:val="%1."/>
      <w:lvlJc w:val="right"/>
      <w:pPr>
        <w:ind w:left="720" w:hanging="360"/>
      </w:pPr>
    </w:lvl>
  </w:abstractNum>
  <w:abstractNum w:abstractNumId="1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2A691C"/>
    <w:multiLevelType w:val="hybridMultilevel"/>
    <w:tmpl w:val="54DC1566"/>
    <w:lvl w:ilvl="0" w:tplc="439886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45C3D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72CB5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1C088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F1611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AE42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1AAE2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7B46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AD647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9CC07B7"/>
    <w:multiLevelType w:val="hybridMultilevel"/>
    <w:tmpl w:val="351CFC7A"/>
    <w:lvl w:ilvl="0" w:tplc="811449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65600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F0409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7E019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43654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3AE77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10006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78290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5729A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0D760AD2"/>
    <w:multiLevelType w:val="multilevel"/>
    <w:tmpl w:val="A8F2D6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E760A00"/>
    <w:multiLevelType w:val="hybridMultilevel"/>
    <w:tmpl w:val="77C64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AB3BA7"/>
    <w:multiLevelType w:val="hybridMultilevel"/>
    <w:tmpl w:val="57CC9B38"/>
    <w:lvl w:ilvl="0" w:tplc="498832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5F2D3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654E2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34C94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E6487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D4C8D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0FC4C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CFA5A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D7470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23CE5C17"/>
    <w:multiLevelType w:val="multilevel"/>
    <w:tmpl w:val="FCE8D278"/>
    <w:lvl w:ilvl="0">
      <w:start w:val="1"/>
      <w:numFmt w:val="bullet"/>
      <w:pStyle w:val="ListParagraph"/>
      <w:lvlText w:val=""/>
      <w:lvlJc w:val="left"/>
      <w:pPr>
        <w:ind w:left="641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83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140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97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854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211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68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925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82" w:hanging="357"/>
      </w:pPr>
      <w:rPr>
        <w:rFonts w:ascii="Wingdings" w:hAnsi="Wingdings" w:hint="default"/>
      </w:rPr>
    </w:lvl>
  </w:abstractNum>
  <w:abstractNum w:abstractNumId="8" w15:restartNumberingAfterBreak="0">
    <w:nsid w:val="24D11BB1"/>
    <w:multiLevelType w:val="hybridMultilevel"/>
    <w:tmpl w:val="22BAA05E"/>
    <w:lvl w:ilvl="0" w:tplc="F14ED7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14649"/>
    <w:multiLevelType w:val="hybridMultilevel"/>
    <w:tmpl w:val="65304B1A"/>
    <w:lvl w:ilvl="0" w:tplc="4F3C0BE2">
      <w:start w:val="1"/>
      <w:numFmt w:val="bullet"/>
      <w:pStyle w:val="Bullets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5001D6"/>
    <w:multiLevelType w:val="hybridMultilevel"/>
    <w:tmpl w:val="C222313C"/>
    <w:lvl w:ilvl="0" w:tplc="50BCC2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2" w15:restartNumberingAfterBreak="0">
    <w:nsid w:val="4BC87B9F"/>
    <w:multiLevelType w:val="hybridMultilevel"/>
    <w:tmpl w:val="C7C670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FF6D13"/>
    <w:multiLevelType w:val="hybridMultilevel"/>
    <w:tmpl w:val="FB4E6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DE3885"/>
    <w:multiLevelType w:val="hybridMultilevel"/>
    <w:tmpl w:val="C93A3D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677DD6"/>
    <w:multiLevelType w:val="hybridMultilevel"/>
    <w:tmpl w:val="6416FBC8"/>
    <w:lvl w:ilvl="0" w:tplc="1F9E50C6">
      <w:start w:val="1"/>
      <w:numFmt w:val="bullet"/>
      <w:lvlText w:val=""/>
      <w:lvlJc w:val="left"/>
      <w:pPr>
        <w:ind w:left="426" w:hanging="360"/>
      </w:pPr>
      <w:rPr>
        <w:rFonts w:ascii="Symbol" w:hAnsi="Symbol" w:hint="default"/>
      </w:rPr>
    </w:lvl>
    <w:lvl w:ilvl="1" w:tplc="D0EC75FA">
      <w:start w:val="1"/>
      <w:numFmt w:val="bullet"/>
      <w:pStyle w:val="Bullet2"/>
      <w:lvlText w:val="o"/>
      <w:lvlJc w:val="left"/>
      <w:pPr>
        <w:ind w:left="1146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6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C900ED"/>
    <w:multiLevelType w:val="hybridMultilevel"/>
    <w:tmpl w:val="E954CB4C"/>
    <w:lvl w:ilvl="0" w:tplc="27C88490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 w15:restartNumberingAfterBreak="0">
    <w:nsid w:val="77147CB6"/>
    <w:multiLevelType w:val="hybridMultilevel"/>
    <w:tmpl w:val="C9C29670"/>
    <w:lvl w:ilvl="0" w:tplc="BA1078DE">
      <w:start w:val="1"/>
      <w:numFmt w:val="bullet"/>
      <w:pStyle w:val="Bullet1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2C8EB0E8">
      <w:start w:val="1"/>
      <w:numFmt w:val="bullet"/>
      <w:lvlText w:val="o"/>
      <w:lvlJc w:val="left"/>
      <w:pPr>
        <w:ind w:left="-2671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pStyle w:val="Bullet3"/>
      <w:lvlText w:val=""/>
      <w:lvlJc w:val="left"/>
      <w:pPr>
        <w:ind w:left="-195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-1231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-511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209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929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1649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2369" w:hanging="360"/>
      </w:pPr>
      <w:rPr>
        <w:rFonts w:ascii="Wingdings" w:hAnsi="Wingdings" w:hint="default"/>
      </w:rPr>
    </w:lvl>
  </w:abstractNum>
  <w:abstractNum w:abstractNumId="19" w15:restartNumberingAfterBreak="0">
    <w:nsid w:val="7CF402D7"/>
    <w:multiLevelType w:val="hybridMultilevel"/>
    <w:tmpl w:val="F112CA4A"/>
    <w:lvl w:ilvl="0" w:tplc="4A32B2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0459038">
    <w:abstractNumId w:val="16"/>
  </w:num>
  <w:num w:numId="2" w16cid:durableId="915555643">
    <w:abstractNumId w:val="1"/>
  </w:num>
  <w:num w:numId="3" w16cid:durableId="638002478">
    <w:abstractNumId w:val="11"/>
  </w:num>
  <w:num w:numId="4" w16cid:durableId="19169128">
    <w:abstractNumId w:val="18"/>
  </w:num>
  <w:num w:numId="5" w16cid:durableId="717631092">
    <w:abstractNumId w:val="15"/>
  </w:num>
  <w:num w:numId="6" w16cid:durableId="1076438710">
    <w:abstractNumId w:val="14"/>
  </w:num>
  <w:num w:numId="7" w16cid:durableId="893547503">
    <w:abstractNumId w:val="7"/>
  </w:num>
  <w:num w:numId="8" w16cid:durableId="84501937">
    <w:abstractNumId w:val="0"/>
  </w:num>
  <w:num w:numId="9" w16cid:durableId="1319186616">
    <w:abstractNumId w:val="9"/>
  </w:num>
  <w:num w:numId="10" w16cid:durableId="50465464">
    <w:abstractNumId w:val="17"/>
  </w:num>
  <w:num w:numId="11" w16cid:durableId="1997684416">
    <w:abstractNumId w:val="5"/>
  </w:num>
  <w:num w:numId="12" w16cid:durableId="268121439">
    <w:abstractNumId w:val="13"/>
  </w:num>
  <w:num w:numId="13" w16cid:durableId="1843617992">
    <w:abstractNumId w:val="19"/>
  </w:num>
  <w:num w:numId="14" w16cid:durableId="436874627">
    <w:abstractNumId w:val="12"/>
  </w:num>
  <w:num w:numId="15" w16cid:durableId="146367642">
    <w:abstractNumId w:val="8"/>
  </w:num>
  <w:num w:numId="16" w16cid:durableId="793715043">
    <w:abstractNumId w:val="10"/>
  </w:num>
  <w:num w:numId="17" w16cid:durableId="1840347755">
    <w:abstractNumId w:val="4"/>
  </w:num>
  <w:num w:numId="18" w16cid:durableId="1342272607">
    <w:abstractNumId w:val="3"/>
  </w:num>
  <w:num w:numId="19" w16cid:durableId="1998413973">
    <w:abstractNumId w:val="6"/>
  </w:num>
  <w:num w:numId="20" w16cid:durableId="1397436851">
    <w:abstractNumId w:val="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xford PharmaGenesis numbered superscript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e55tsz9x2599efastvappgwa0f0a5pvwt0&quot;&gt;Melanoma patient survey manuscript_NORV011&lt;record-ids&gt;&lt;item&gt;2&lt;/item&gt;&lt;item&gt;9&lt;/item&gt;&lt;item&gt;18&lt;/item&gt;&lt;item&gt;20&lt;/item&gt;&lt;item&gt;21&lt;/item&gt;&lt;item&gt;24&lt;/item&gt;&lt;item&gt;26&lt;/item&gt;&lt;item&gt;31&lt;/item&gt;&lt;/record-ids&gt;&lt;/item&gt;&lt;/Libraries&gt;"/>
  </w:docVars>
  <w:rsids>
    <w:rsidRoot w:val="00AC684C"/>
    <w:rsid w:val="000004CE"/>
    <w:rsid w:val="0000076D"/>
    <w:rsid w:val="00000BA2"/>
    <w:rsid w:val="00001C0D"/>
    <w:rsid w:val="00001CBF"/>
    <w:rsid w:val="00002036"/>
    <w:rsid w:val="000021A8"/>
    <w:rsid w:val="00002264"/>
    <w:rsid w:val="0000233E"/>
    <w:rsid w:val="000023FA"/>
    <w:rsid w:val="0000298A"/>
    <w:rsid w:val="00003211"/>
    <w:rsid w:val="000038B7"/>
    <w:rsid w:val="0000489B"/>
    <w:rsid w:val="000063C2"/>
    <w:rsid w:val="0000667E"/>
    <w:rsid w:val="00006A3E"/>
    <w:rsid w:val="00006A72"/>
    <w:rsid w:val="00006C13"/>
    <w:rsid w:val="00007A09"/>
    <w:rsid w:val="00010359"/>
    <w:rsid w:val="0001339C"/>
    <w:rsid w:val="00013872"/>
    <w:rsid w:val="00014588"/>
    <w:rsid w:val="00014C0C"/>
    <w:rsid w:val="000150BA"/>
    <w:rsid w:val="000162FF"/>
    <w:rsid w:val="000163ED"/>
    <w:rsid w:val="00016906"/>
    <w:rsid w:val="00017BE5"/>
    <w:rsid w:val="00017CC4"/>
    <w:rsid w:val="00021BC1"/>
    <w:rsid w:val="00021ED4"/>
    <w:rsid w:val="00022380"/>
    <w:rsid w:val="00022D2F"/>
    <w:rsid w:val="00023D15"/>
    <w:rsid w:val="000256F6"/>
    <w:rsid w:val="0002577C"/>
    <w:rsid w:val="00025798"/>
    <w:rsid w:val="00030741"/>
    <w:rsid w:val="000307C7"/>
    <w:rsid w:val="00030FF7"/>
    <w:rsid w:val="0003151A"/>
    <w:rsid w:val="00031AB8"/>
    <w:rsid w:val="00031B33"/>
    <w:rsid w:val="00031FE0"/>
    <w:rsid w:val="000322A8"/>
    <w:rsid w:val="0003317D"/>
    <w:rsid w:val="00033284"/>
    <w:rsid w:val="00033631"/>
    <w:rsid w:val="000339EB"/>
    <w:rsid w:val="0003603F"/>
    <w:rsid w:val="00036A9A"/>
    <w:rsid w:val="000406C5"/>
    <w:rsid w:val="00040FAF"/>
    <w:rsid w:val="000413BF"/>
    <w:rsid w:val="00041922"/>
    <w:rsid w:val="00041A7B"/>
    <w:rsid w:val="00042330"/>
    <w:rsid w:val="0004256B"/>
    <w:rsid w:val="00042681"/>
    <w:rsid w:val="000426BD"/>
    <w:rsid w:val="000436F4"/>
    <w:rsid w:val="00044015"/>
    <w:rsid w:val="00044292"/>
    <w:rsid w:val="00045722"/>
    <w:rsid w:val="00045CD4"/>
    <w:rsid w:val="00045FD4"/>
    <w:rsid w:val="000461DF"/>
    <w:rsid w:val="00046A0E"/>
    <w:rsid w:val="000504A6"/>
    <w:rsid w:val="00050A32"/>
    <w:rsid w:val="00051E92"/>
    <w:rsid w:val="00052F29"/>
    <w:rsid w:val="00053E29"/>
    <w:rsid w:val="00054145"/>
    <w:rsid w:val="00054D6B"/>
    <w:rsid w:val="00055D0C"/>
    <w:rsid w:val="000578BC"/>
    <w:rsid w:val="00057E2C"/>
    <w:rsid w:val="000601D0"/>
    <w:rsid w:val="00061B92"/>
    <w:rsid w:val="00062C06"/>
    <w:rsid w:val="00062E97"/>
    <w:rsid w:val="0006361A"/>
    <w:rsid w:val="00063910"/>
    <w:rsid w:val="00064E89"/>
    <w:rsid w:val="00065D62"/>
    <w:rsid w:val="00066214"/>
    <w:rsid w:val="00066D1D"/>
    <w:rsid w:val="00067000"/>
    <w:rsid w:val="00067008"/>
    <w:rsid w:val="00067A58"/>
    <w:rsid w:val="00070536"/>
    <w:rsid w:val="00071E93"/>
    <w:rsid w:val="00072BAA"/>
    <w:rsid w:val="00073104"/>
    <w:rsid w:val="00073419"/>
    <w:rsid w:val="00073464"/>
    <w:rsid w:val="00074637"/>
    <w:rsid w:val="00074966"/>
    <w:rsid w:val="000756ED"/>
    <w:rsid w:val="000806C7"/>
    <w:rsid w:val="00081149"/>
    <w:rsid w:val="00081409"/>
    <w:rsid w:val="000824B4"/>
    <w:rsid w:val="000828AC"/>
    <w:rsid w:val="00082A54"/>
    <w:rsid w:val="00082A57"/>
    <w:rsid w:val="00084C99"/>
    <w:rsid w:val="000854D9"/>
    <w:rsid w:val="000859FA"/>
    <w:rsid w:val="00085D66"/>
    <w:rsid w:val="00085F85"/>
    <w:rsid w:val="00086350"/>
    <w:rsid w:val="000863FC"/>
    <w:rsid w:val="0008680C"/>
    <w:rsid w:val="0008683C"/>
    <w:rsid w:val="00086C56"/>
    <w:rsid w:val="00090038"/>
    <w:rsid w:val="00091493"/>
    <w:rsid w:val="00091B78"/>
    <w:rsid w:val="000942FA"/>
    <w:rsid w:val="00094B01"/>
    <w:rsid w:val="000959DC"/>
    <w:rsid w:val="00095EC8"/>
    <w:rsid w:val="0009692F"/>
    <w:rsid w:val="0009712E"/>
    <w:rsid w:val="000A047D"/>
    <w:rsid w:val="000A09F2"/>
    <w:rsid w:val="000A13E2"/>
    <w:rsid w:val="000A311E"/>
    <w:rsid w:val="000A3C39"/>
    <w:rsid w:val="000A4E9A"/>
    <w:rsid w:val="000A5F8E"/>
    <w:rsid w:val="000A695F"/>
    <w:rsid w:val="000A6FBD"/>
    <w:rsid w:val="000A77A3"/>
    <w:rsid w:val="000A795A"/>
    <w:rsid w:val="000B1DCB"/>
    <w:rsid w:val="000B1E08"/>
    <w:rsid w:val="000B2323"/>
    <w:rsid w:val="000B291F"/>
    <w:rsid w:val="000B2AC7"/>
    <w:rsid w:val="000B3764"/>
    <w:rsid w:val="000B3A13"/>
    <w:rsid w:val="000B4017"/>
    <w:rsid w:val="000B4FB3"/>
    <w:rsid w:val="000B5ED6"/>
    <w:rsid w:val="000B6450"/>
    <w:rsid w:val="000B7201"/>
    <w:rsid w:val="000B7BE6"/>
    <w:rsid w:val="000B7D74"/>
    <w:rsid w:val="000C09BB"/>
    <w:rsid w:val="000C0EA8"/>
    <w:rsid w:val="000C1EB3"/>
    <w:rsid w:val="000C3514"/>
    <w:rsid w:val="000C36C0"/>
    <w:rsid w:val="000C3744"/>
    <w:rsid w:val="000C381F"/>
    <w:rsid w:val="000C4353"/>
    <w:rsid w:val="000C58B8"/>
    <w:rsid w:val="000C75D5"/>
    <w:rsid w:val="000C75F6"/>
    <w:rsid w:val="000D102F"/>
    <w:rsid w:val="000D1CD8"/>
    <w:rsid w:val="000D1F38"/>
    <w:rsid w:val="000D292F"/>
    <w:rsid w:val="000D316E"/>
    <w:rsid w:val="000D37D9"/>
    <w:rsid w:val="000D3D10"/>
    <w:rsid w:val="000D3F6D"/>
    <w:rsid w:val="000D573F"/>
    <w:rsid w:val="000D5D6A"/>
    <w:rsid w:val="000E0D8D"/>
    <w:rsid w:val="000E1FA7"/>
    <w:rsid w:val="000E232F"/>
    <w:rsid w:val="000E23A3"/>
    <w:rsid w:val="000E247F"/>
    <w:rsid w:val="000E3C87"/>
    <w:rsid w:val="000E4533"/>
    <w:rsid w:val="000E4734"/>
    <w:rsid w:val="000E4E97"/>
    <w:rsid w:val="000E6843"/>
    <w:rsid w:val="000E7593"/>
    <w:rsid w:val="000E7B4F"/>
    <w:rsid w:val="000F02E6"/>
    <w:rsid w:val="000F0662"/>
    <w:rsid w:val="000F0BA1"/>
    <w:rsid w:val="000F2432"/>
    <w:rsid w:val="000F2E08"/>
    <w:rsid w:val="000F3499"/>
    <w:rsid w:val="000F35F1"/>
    <w:rsid w:val="000F52D5"/>
    <w:rsid w:val="000F53C9"/>
    <w:rsid w:val="000F5A58"/>
    <w:rsid w:val="000F6959"/>
    <w:rsid w:val="000F6AFB"/>
    <w:rsid w:val="000F7226"/>
    <w:rsid w:val="000F79B3"/>
    <w:rsid w:val="000F7C77"/>
    <w:rsid w:val="000F7D3A"/>
    <w:rsid w:val="001005AA"/>
    <w:rsid w:val="001006D0"/>
    <w:rsid w:val="00101049"/>
    <w:rsid w:val="00102698"/>
    <w:rsid w:val="00103427"/>
    <w:rsid w:val="001035FF"/>
    <w:rsid w:val="001038CA"/>
    <w:rsid w:val="00106AE8"/>
    <w:rsid w:val="00106B40"/>
    <w:rsid w:val="00106EA6"/>
    <w:rsid w:val="0010790B"/>
    <w:rsid w:val="00110160"/>
    <w:rsid w:val="0011141F"/>
    <w:rsid w:val="00112FD9"/>
    <w:rsid w:val="001136A9"/>
    <w:rsid w:val="001137B4"/>
    <w:rsid w:val="00113E64"/>
    <w:rsid w:val="00114995"/>
    <w:rsid w:val="00114C56"/>
    <w:rsid w:val="00115209"/>
    <w:rsid w:val="001162BC"/>
    <w:rsid w:val="00116DB4"/>
    <w:rsid w:val="001177DB"/>
    <w:rsid w:val="00117C1F"/>
    <w:rsid w:val="00120224"/>
    <w:rsid w:val="00120F93"/>
    <w:rsid w:val="00120FD8"/>
    <w:rsid w:val="001212D0"/>
    <w:rsid w:val="001220F5"/>
    <w:rsid w:val="00123CA5"/>
    <w:rsid w:val="00124881"/>
    <w:rsid w:val="001258F6"/>
    <w:rsid w:val="001259E5"/>
    <w:rsid w:val="00125C33"/>
    <w:rsid w:val="00126392"/>
    <w:rsid w:val="00126CFE"/>
    <w:rsid w:val="00127DC3"/>
    <w:rsid w:val="00130B61"/>
    <w:rsid w:val="001318DF"/>
    <w:rsid w:val="0013270D"/>
    <w:rsid w:val="001337E8"/>
    <w:rsid w:val="00134D6A"/>
    <w:rsid w:val="001357E2"/>
    <w:rsid w:val="001360AF"/>
    <w:rsid w:val="00137708"/>
    <w:rsid w:val="00140706"/>
    <w:rsid w:val="00140FF1"/>
    <w:rsid w:val="0014146E"/>
    <w:rsid w:val="00142459"/>
    <w:rsid w:val="00142AF1"/>
    <w:rsid w:val="00143125"/>
    <w:rsid w:val="0014411C"/>
    <w:rsid w:val="00144310"/>
    <w:rsid w:val="001464BB"/>
    <w:rsid w:val="0014662F"/>
    <w:rsid w:val="001477EC"/>
    <w:rsid w:val="00147D5A"/>
    <w:rsid w:val="0015058F"/>
    <w:rsid w:val="001505B1"/>
    <w:rsid w:val="0015231B"/>
    <w:rsid w:val="00152A4A"/>
    <w:rsid w:val="001540B4"/>
    <w:rsid w:val="0015513A"/>
    <w:rsid w:val="001558F3"/>
    <w:rsid w:val="00156F64"/>
    <w:rsid w:val="001575AA"/>
    <w:rsid w:val="001578C9"/>
    <w:rsid w:val="00157E1B"/>
    <w:rsid w:val="0016031E"/>
    <w:rsid w:val="00160830"/>
    <w:rsid w:val="001623D8"/>
    <w:rsid w:val="00162CDA"/>
    <w:rsid w:val="00163520"/>
    <w:rsid w:val="0016507D"/>
    <w:rsid w:val="001657AE"/>
    <w:rsid w:val="00165E91"/>
    <w:rsid w:val="001668AA"/>
    <w:rsid w:val="00166DE2"/>
    <w:rsid w:val="0017038A"/>
    <w:rsid w:val="0017054C"/>
    <w:rsid w:val="001706E1"/>
    <w:rsid w:val="00171467"/>
    <w:rsid w:val="00172878"/>
    <w:rsid w:val="00173BA6"/>
    <w:rsid w:val="00173F24"/>
    <w:rsid w:val="00174B59"/>
    <w:rsid w:val="00175492"/>
    <w:rsid w:val="001758B9"/>
    <w:rsid w:val="00175978"/>
    <w:rsid w:val="001759CB"/>
    <w:rsid w:val="00175AB2"/>
    <w:rsid w:val="001761C5"/>
    <w:rsid w:val="00176D23"/>
    <w:rsid w:val="001818FC"/>
    <w:rsid w:val="00182AA2"/>
    <w:rsid w:val="00182C57"/>
    <w:rsid w:val="00183F38"/>
    <w:rsid w:val="00184571"/>
    <w:rsid w:val="00185D3B"/>
    <w:rsid w:val="00186564"/>
    <w:rsid w:val="00186D52"/>
    <w:rsid w:val="00187045"/>
    <w:rsid w:val="00187EC8"/>
    <w:rsid w:val="00187F43"/>
    <w:rsid w:val="00187FE2"/>
    <w:rsid w:val="00190B9D"/>
    <w:rsid w:val="00190C59"/>
    <w:rsid w:val="0019385F"/>
    <w:rsid w:val="00193A60"/>
    <w:rsid w:val="00193BE9"/>
    <w:rsid w:val="00193C5D"/>
    <w:rsid w:val="00195CF3"/>
    <w:rsid w:val="00196265"/>
    <w:rsid w:val="00196978"/>
    <w:rsid w:val="00197371"/>
    <w:rsid w:val="001A100E"/>
    <w:rsid w:val="001A2D38"/>
    <w:rsid w:val="001A3111"/>
    <w:rsid w:val="001A5344"/>
    <w:rsid w:val="001A656B"/>
    <w:rsid w:val="001A7D88"/>
    <w:rsid w:val="001B11A5"/>
    <w:rsid w:val="001B24C7"/>
    <w:rsid w:val="001B410F"/>
    <w:rsid w:val="001B47AD"/>
    <w:rsid w:val="001B4801"/>
    <w:rsid w:val="001B5229"/>
    <w:rsid w:val="001B6E7C"/>
    <w:rsid w:val="001C0E23"/>
    <w:rsid w:val="001C1662"/>
    <w:rsid w:val="001C1D1E"/>
    <w:rsid w:val="001C2459"/>
    <w:rsid w:val="001C29A4"/>
    <w:rsid w:val="001C3438"/>
    <w:rsid w:val="001C350C"/>
    <w:rsid w:val="001C47A8"/>
    <w:rsid w:val="001C492E"/>
    <w:rsid w:val="001C4AB9"/>
    <w:rsid w:val="001C5E9D"/>
    <w:rsid w:val="001C69E5"/>
    <w:rsid w:val="001C7676"/>
    <w:rsid w:val="001C77FB"/>
    <w:rsid w:val="001C7BF9"/>
    <w:rsid w:val="001D09B7"/>
    <w:rsid w:val="001D2567"/>
    <w:rsid w:val="001D476D"/>
    <w:rsid w:val="001D4F33"/>
    <w:rsid w:val="001D6029"/>
    <w:rsid w:val="001D6130"/>
    <w:rsid w:val="001D621E"/>
    <w:rsid w:val="001D78A6"/>
    <w:rsid w:val="001D7E2A"/>
    <w:rsid w:val="001D7FC9"/>
    <w:rsid w:val="001E02F9"/>
    <w:rsid w:val="001E09A9"/>
    <w:rsid w:val="001E1D55"/>
    <w:rsid w:val="001E2529"/>
    <w:rsid w:val="001E39D9"/>
    <w:rsid w:val="001E3CE4"/>
    <w:rsid w:val="001E4A2D"/>
    <w:rsid w:val="001E4C2D"/>
    <w:rsid w:val="001E4CCD"/>
    <w:rsid w:val="001E7B84"/>
    <w:rsid w:val="001E7D72"/>
    <w:rsid w:val="001E7E54"/>
    <w:rsid w:val="001F0776"/>
    <w:rsid w:val="001F0B53"/>
    <w:rsid w:val="001F2452"/>
    <w:rsid w:val="001F337F"/>
    <w:rsid w:val="001F361F"/>
    <w:rsid w:val="001F3ABF"/>
    <w:rsid w:val="001F46C7"/>
    <w:rsid w:val="001F4E43"/>
    <w:rsid w:val="001F4EBB"/>
    <w:rsid w:val="001F69B1"/>
    <w:rsid w:val="001F78AA"/>
    <w:rsid w:val="001F7CBA"/>
    <w:rsid w:val="002013CA"/>
    <w:rsid w:val="002015BE"/>
    <w:rsid w:val="002019FC"/>
    <w:rsid w:val="002024BB"/>
    <w:rsid w:val="00202EE2"/>
    <w:rsid w:val="0020324E"/>
    <w:rsid w:val="0020490B"/>
    <w:rsid w:val="002053D8"/>
    <w:rsid w:val="0020551F"/>
    <w:rsid w:val="0020666C"/>
    <w:rsid w:val="00206A16"/>
    <w:rsid w:val="00206A28"/>
    <w:rsid w:val="002072CF"/>
    <w:rsid w:val="002103D2"/>
    <w:rsid w:val="0021090B"/>
    <w:rsid w:val="00211583"/>
    <w:rsid w:val="00212282"/>
    <w:rsid w:val="002125F8"/>
    <w:rsid w:val="00214897"/>
    <w:rsid w:val="00216996"/>
    <w:rsid w:val="002170EA"/>
    <w:rsid w:val="002172F6"/>
    <w:rsid w:val="00220F45"/>
    <w:rsid w:val="00221BE7"/>
    <w:rsid w:val="00222FE0"/>
    <w:rsid w:val="00223457"/>
    <w:rsid w:val="00223EFC"/>
    <w:rsid w:val="00225060"/>
    <w:rsid w:val="002265D7"/>
    <w:rsid w:val="00226AE9"/>
    <w:rsid w:val="00227BAF"/>
    <w:rsid w:val="002308CE"/>
    <w:rsid w:val="00230F8A"/>
    <w:rsid w:val="00231B13"/>
    <w:rsid w:val="0023332D"/>
    <w:rsid w:val="00233627"/>
    <w:rsid w:val="00233A9B"/>
    <w:rsid w:val="00233C13"/>
    <w:rsid w:val="0023449A"/>
    <w:rsid w:val="00234E30"/>
    <w:rsid w:val="002359D0"/>
    <w:rsid w:val="00237937"/>
    <w:rsid w:val="00237F47"/>
    <w:rsid w:val="00242151"/>
    <w:rsid w:val="00243081"/>
    <w:rsid w:val="00243234"/>
    <w:rsid w:val="00244FB4"/>
    <w:rsid w:val="0024575F"/>
    <w:rsid w:val="00246C67"/>
    <w:rsid w:val="00246E62"/>
    <w:rsid w:val="00250D50"/>
    <w:rsid w:val="002519FE"/>
    <w:rsid w:val="0025260F"/>
    <w:rsid w:val="0025296D"/>
    <w:rsid w:val="00253E83"/>
    <w:rsid w:val="002543B6"/>
    <w:rsid w:val="00254534"/>
    <w:rsid w:val="00255136"/>
    <w:rsid w:val="00255254"/>
    <w:rsid w:val="00255297"/>
    <w:rsid w:val="00255DF7"/>
    <w:rsid w:val="002570E9"/>
    <w:rsid w:val="00260012"/>
    <w:rsid w:val="00260029"/>
    <w:rsid w:val="00261E81"/>
    <w:rsid w:val="0026242E"/>
    <w:rsid w:val="0026330B"/>
    <w:rsid w:val="00263D3A"/>
    <w:rsid w:val="00263DF2"/>
    <w:rsid w:val="0026492C"/>
    <w:rsid w:val="00264A0F"/>
    <w:rsid w:val="00265865"/>
    <w:rsid w:val="00265980"/>
    <w:rsid w:val="00266061"/>
    <w:rsid w:val="002661B4"/>
    <w:rsid w:val="00266569"/>
    <w:rsid w:val="00266BC0"/>
    <w:rsid w:val="00267239"/>
    <w:rsid w:val="00267853"/>
    <w:rsid w:val="00267E02"/>
    <w:rsid w:val="00271726"/>
    <w:rsid w:val="0027246B"/>
    <w:rsid w:val="00274C65"/>
    <w:rsid w:val="00275F94"/>
    <w:rsid w:val="002765B5"/>
    <w:rsid w:val="00277ACC"/>
    <w:rsid w:val="0028102C"/>
    <w:rsid w:val="002827CC"/>
    <w:rsid w:val="00282F2F"/>
    <w:rsid w:val="0028453A"/>
    <w:rsid w:val="00284DE7"/>
    <w:rsid w:val="00285166"/>
    <w:rsid w:val="0028676F"/>
    <w:rsid w:val="00286C67"/>
    <w:rsid w:val="002909EA"/>
    <w:rsid w:val="00290B34"/>
    <w:rsid w:val="00290DB2"/>
    <w:rsid w:val="00290EE9"/>
    <w:rsid w:val="00291DDB"/>
    <w:rsid w:val="00292267"/>
    <w:rsid w:val="00294287"/>
    <w:rsid w:val="002948CD"/>
    <w:rsid w:val="00295405"/>
    <w:rsid w:val="002955A2"/>
    <w:rsid w:val="00295928"/>
    <w:rsid w:val="0029684D"/>
    <w:rsid w:val="00296958"/>
    <w:rsid w:val="00296D5D"/>
    <w:rsid w:val="00297CEE"/>
    <w:rsid w:val="002A02E5"/>
    <w:rsid w:val="002A0D30"/>
    <w:rsid w:val="002A14CB"/>
    <w:rsid w:val="002A21B1"/>
    <w:rsid w:val="002A24C5"/>
    <w:rsid w:val="002A2753"/>
    <w:rsid w:val="002A2DA8"/>
    <w:rsid w:val="002A310D"/>
    <w:rsid w:val="002A38B1"/>
    <w:rsid w:val="002A3B04"/>
    <w:rsid w:val="002A4389"/>
    <w:rsid w:val="002A576B"/>
    <w:rsid w:val="002A5C70"/>
    <w:rsid w:val="002A6274"/>
    <w:rsid w:val="002A6318"/>
    <w:rsid w:val="002A6B0A"/>
    <w:rsid w:val="002A7ABF"/>
    <w:rsid w:val="002B0BE5"/>
    <w:rsid w:val="002B0F4B"/>
    <w:rsid w:val="002B1013"/>
    <w:rsid w:val="002B1419"/>
    <w:rsid w:val="002B1AAA"/>
    <w:rsid w:val="002B4025"/>
    <w:rsid w:val="002B4281"/>
    <w:rsid w:val="002B4418"/>
    <w:rsid w:val="002B5064"/>
    <w:rsid w:val="002B7E9F"/>
    <w:rsid w:val="002C17A7"/>
    <w:rsid w:val="002C2844"/>
    <w:rsid w:val="002C33CB"/>
    <w:rsid w:val="002C3647"/>
    <w:rsid w:val="002C5124"/>
    <w:rsid w:val="002C5BF1"/>
    <w:rsid w:val="002C656D"/>
    <w:rsid w:val="002C6B65"/>
    <w:rsid w:val="002C6EE0"/>
    <w:rsid w:val="002C76BB"/>
    <w:rsid w:val="002C7DC3"/>
    <w:rsid w:val="002C7F74"/>
    <w:rsid w:val="002D01E4"/>
    <w:rsid w:val="002D0C9C"/>
    <w:rsid w:val="002D0D19"/>
    <w:rsid w:val="002D0DD0"/>
    <w:rsid w:val="002D1733"/>
    <w:rsid w:val="002D278D"/>
    <w:rsid w:val="002D3C18"/>
    <w:rsid w:val="002D45B7"/>
    <w:rsid w:val="002D4D25"/>
    <w:rsid w:val="002D599C"/>
    <w:rsid w:val="002E0231"/>
    <w:rsid w:val="002E054A"/>
    <w:rsid w:val="002E05C7"/>
    <w:rsid w:val="002E1514"/>
    <w:rsid w:val="002E23EC"/>
    <w:rsid w:val="002E265E"/>
    <w:rsid w:val="002E273E"/>
    <w:rsid w:val="002E3927"/>
    <w:rsid w:val="002E40A9"/>
    <w:rsid w:val="002E5003"/>
    <w:rsid w:val="002E5E99"/>
    <w:rsid w:val="002E5ED6"/>
    <w:rsid w:val="002E6898"/>
    <w:rsid w:val="002E6FD9"/>
    <w:rsid w:val="002E71CD"/>
    <w:rsid w:val="002E72A2"/>
    <w:rsid w:val="002E79EF"/>
    <w:rsid w:val="002F047C"/>
    <w:rsid w:val="002F0A5C"/>
    <w:rsid w:val="002F0F22"/>
    <w:rsid w:val="002F3D7F"/>
    <w:rsid w:val="002F5AEA"/>
    <w:rsid w:val="002F6112"/>
    <w:rsid w:val="002F6D93"/>
    <w:rsid w:val="002F6F54"/>
    <w:rsid w:val="002F7008"/>
    <w:rsid w:val="002F7A63"/>
    <w:rsid w:val="003001AB"/>
    <w:rsid w:val="003027FD"/>
    <w:rsid w:val="0030298D"/>
    <w:rsid w:val="00303EA5"/>
    <w:rsid w:val="00304CB9"/>
    <w:rsid w:val="003057F9"/>
    <w:rsid w:val="0030695A"/>
    <w:rsid w:val="00306FA8"/>
    <w:rsid w:val="0030716C"/>
    <w:rsid w:val="00310EC8"/>
    <w:rsid w:val="00312224"/>
    <w:rsid w:val="00312924"/>
    <w:rsid w:val="00314065"/>
    <w:rsid w:val="0031509F"/>
    <w:rsid w:val="003150BA"/>
    <w:rsid w:val="003167FE"/>
    <w:rsid w:val="00316AF0"/>
    <w:rsid w:val="00316CED"/>
    <w:rsid w:val="00316CFA"/>
    <w:rsid w:val="003177B8"/>
    <w:rsid w:val="0032043C"/>
    <w:rsid w:val="00321303"/>
    <w:rsid w:val="00321B32"/>
    <w:rsid w:val="003220D7"/>
    <w:rsid w:val="00325371"/>
    <w:rsid w:val="00325496"/>
    <w:rsid w:val="00325B2A"/>
    <w:rsid w:val="00325D30"/>
    <w:rsid w:val="003260BE"/>
    <w:rsid w:val="00326216"/>
    <w:rsid w:val="0032629A"/>
    <w:rsid w:val="00327081"/>
    <w:rsid w:val="00327949"/>
    <w:rsid w:val="00330B4A"/>
    <w:rsid w:val="00331733"/>
    <w:rsid w:val="00331811"/>
    <w:rsid w:val="00333D30"/>
    <w:rsid w:val="00335CBB"/>
    <w:rsid w:val="00336583"/>
    <w:rsid w:val="003376D0"/>
    <w:rsid w:val="00337F47"/>
    <w:rsid w:val="00340009"/>
    <w:rsid w:val="003401B3"/>
    <w:rsid w:val="003406E1"/>
    <w:rsid w:val="00341289"/>
    <w:rsid w:val="00341D8A"/>
    <w:rsid w:val="0034245C"/>
    <w:rsid w:val="00342D23"/>
    <w:rsid w:val="0034301D"/>
    <w:rsid w:val="0034333E"/>
    <w:rsid w:val="00344EFB"/>
    <w:rsid w:val="00345B80"/>
    <w:rsid w:val="003479E1"/>
    <w:rsid w:val="00347F53"/>
    <w:rsid w:val="00350AB6"/>
    <w:rsid w:val="00350B74"/>
    <w:rsid w:val="00352463"/>
    <w:rsid w:val="00352CE6"/>
    <w:rsid w:val="003557A6"/>
    <w:rsid w:val="0035782B"/>
    <w:rsid w:val="00357FB8"/>
    <w:rsid w:val="00360008"/>
    <w:rsid w:val="00360368"/>
    <w:rsid w:val="00360B2D"/>
    <w:rsid w:val="003619C0"/>
    <w:rsid w:val="003619EF"/>
    <w:rsid w:val="003619F2"/>
    <w:rsid w:val="00361D7E"/>
    <w:rsid w:val="00361EEF"/>
    <w:rsid w:val="00362F74"/>
    <w:rsid w:val="00363859"/>
    <w:rsid w:val="00364FE8"/>
    <w:rsid w:val="0037053B"/>
    <w:rsid w:val="003708B5"/>
    <w:rsid w:val="0037171B"/>
    <w:rsid w:val="003717A6"/>
    <w:rsid w:val="00371E28"/>
    <w:rsid w:val="0037219D"/>
    <w:rsid w:val="00372A20"/>
    <w:rsid w:val="00373681"/>
    <w:rsid w:val="003738D3"/>
    <w:rsid w:val="00373CFF"/>
    <w:rsid w:val="003742C6"/>
    <w:rsid w:val="003758A9"/>
    <w:rsid w:val="00376AAE"/>
    <w:rsid w:val="00376D09"/>
    <w:rsid w:val="00376EE3"/>
    <w:rsid w:val="0037719E"/>
    <w:rsid w:val="0038084B"/>
    <w:rsid w:val="003829D3"/>
    <w:rsid w:val="003856CF"/>
    <w:rsid w:val="00385E5B"/>
    <w:rsid w:val="00385FE3"/>
    <w:rsid w:val="00386034"/>
    <w:rsid w:val="00386935"/>
    <w:rsid w:val="0039009A"/>
    <w:rsid w:val="003902EF"/>
    <w:rsid w:val="003908D6"/>
    <w:rsid w:val="00390B4B"/>
    <w:rsid w:val="00390E9B"/>
    <w:rsid w:val="00391398"/>
    <w:rsid w:val="00391E79"/>
    <w:rsid w:val="00391F11"/>
    <w:rsid w:val="003927DF"/>
    <w:rsid w:val="0039318C"/>
    <w:rsid w:val="003935A5"/>
    <w:rsid w:val="0039392B"/>
    <w:rsid w:val="003940B6"/>
    <w:rsid w:val="0039584E"/>
    <w:rsid w:val="00395877"/>
    <w:rsid w:val="0039606E"/>
    <w:rsid w:val="00396130"/>
    <w:rsid w:val="00396BE6"/>
    <w:rsid w:val="00397666"/>
    <w:rsid w:val="00397F3E"/>
    <w:rsid w:val="003A1F3D"/>
    <w:rsid w:val="003A31DD"/>
    <w:rsid w:val="003A4F24"/>
    <w:rsid w:val="003A54EA"/>
    <w:rsid w:val="003A6592"/>
    <w:rsid w:val="003A6C78"/>
    <w:rsid w:val="003A7C34"/>
    <w:rsid w:val="003B1593"/>
    <w:rsid w:val="003B2DDF"/>
    <w:rsid w:val="003B2FCD"/>
    <w:rsid w:val="003B3116"/>
    <w:rsid w:val="003B375C"/>
    <w:rsid w:val="003B3E24"/>
    <w:rsid w:val="003B57A0"/>
    <w:rsid w:val="003B58DE"/>
    <w:rsid w:val="003B6E63"/>
    <w:rsid w:val="003B6F1F"/>
    <w:rsid w:val="003B7854"/>
    <w:rsid w:val="003B7CF3"/>
    <w:rsid w:val="003C054B"/>
    <w:rsid w:val="003C057A"/>
    <w:rsid w:val="003C1AA2"/>
    <w:rsid w:val="003C5524"/>
    <w:rsid w:val="003C5A2F"/>
    <w:rsid w:val="003C5B93"/>
    <w:rsid w:val="003C64F6"/>
    <w:rsid w:val="003C798B"/>
    <w:rsid w:val="003D096A"/>
    <w:rsid w:val="003D105A"/>
    <w:rsid w:val="003D2294"/>
    <w:rsid w:val="003D37D3"/>
    <w:rsid w:val="003D7F2A"/>
    <w:rsid w:val="003E1D74"/>
    <w:rsid w:val="003E1FC9"/>
    <w:rsid w:val="003E2249"/>
    <w:rsid w:val="003E39F8"/>
    <w:rsid w:val="003E3D3B"/>
    <w:rsid w:val="003E41C4"/>
    <w:rsid w:val="003E475D"/>
    <w:rsid w:val="003E53ED"/>
    <w:rsid w:val="003E6291"/>
    <w:rsid w:val="003E6872"/>
    <w:rsid w:val="003E7ADA"/>
    <w:rsid w:val="003F0154"/>
    <w:rsid w:val="003F4C46"/>
    <w:rsid w:val="003F633C"/>
    <w:rsid w:val="003F6E1D"/>
    <w:rsid w:val="004002D3"/>
    <w:rsid w:val="0040050D"/>
    <w:rsid w:val="00401477"/>
    <w:rsid w:val="00402EE7"/>
    <w:rsid w:val="00404690"/>
    <w:rsid w:val="00404F88"/>
    <w:rsid w:val="00404FDB"/>
    <w:rsid w:val="0040644B"/>
    <w:rsid w:val="00410BD6"/>
    <w:rsid w:val="004115AF"/>
    <w:rsid w:val="004139DC"/>
    <w:rsid w:val="00414586"/>
    <w:rsid w:val="004163BE"/>
    <w:rsid w:val="00417ED4"/>
    <w:rsid w:val="00420EFB"/>
    <w:rsid w:val="00420F5C"/>
    <w:rsid w:val="00421E17"/>
    <w:rsid w:val="00422A05"/>
    <w:rsid w:val="00422AA1"/>
    <w:rsid w:val="0042532E"/>
    <w:rsid w:val="00425EF1"/>
    <w:rsid w:val="0042603C"/>
    <w:rsid w:val="00426B4A"/>
    <w:rsid w:val="00426C26"/>
    <w:rsid w:val="004276FC"/>
    <w:rsid w:val="00427DDE"/>
    <w:rsid w:val="0043150B"/>
    <w:rsid w:val="00431DFD"/>
    <w:rsid w:val="00434B8D"/>
    <w:rsid w:val="00436318"/>
    <w:rsid w:val="00436EA2"/>
    <w:rsid w:val="004370EE"/>
    <w:rsid w:val="00437421"/>
    <w:rsid w:val="004378A1"/>
    <w:rsid w:val="004379C0"/>
    <w:rsid w:val="00437A09"/>
    <w:rsid w:val="00437EF8"/>
    <w:rsid w:val="00440983"/>
    <w:rsid w:val="00440F3E"/>
    <w:rsid w:val="0044140F"/>
    <w:rsid w:val="004428C7"/>
    <w:rsid w:val="00442D07"/>
    <w:rsid w:val="004434DE"/>
    <w:rsid w:val="00444658"/>
    <w:rsid w:val="004458F2"/>
    <w:rsid w:val="00446DFE"/>
    <w:rsid w:val="00447792"/>
    <w:rsid w:val="00450ACE"/>
    <w:rsid w:val="0045132F"/>
    <w:rsid w:val="00451576"/>
    <w:rsid w:val="00451843"/>
    <w:rsid w:val="0045284E"/>
    <w:rsid w:val="00455960"/>
    <w:rsid w:val="00455CD8"/>
    <w:rsid w:val="004568AA"/>
    <w:rsid w:val="0045711D"/>
    <w:rsid w:val="004577E6"/>
    <w:rsid w:val="00457BC0"/>
    <w:rsid w:val="00457E28"/>
    <w:rsid w:val="00460B50"/>
    <w:rsid w:val="00460FEE"/>
    <w:rsid w:val="004612D3"/>
    <w:rsid w:val="00461FB7"/>
    <w:rsid w:val="00461FBE"/>
    <w:rsid w:val="00462272"/>
    <w:rsid w:val="0046259C"/>
    <w:rsid w:val="00462813"/>
    <w:rsid w:val="00464470"/>
    <w:rsid w:val="00464A92"/>
    <w:rsid w:val="00464E2F"/>
    <w:rsid w:val="00464E44"/>
    <w:rsid w:val="00465785"/>
    <w:rsid w:val="0046582C"/>
    <w:rsid w:val="004658CF"/>
    <w:rsid w:val="004664D2"/>
    <w:rsid w:val="00467956"/>
    <w:rsid w:val="00467A45"/>
    <w:rsid w:val="00472D58"/>
    <w:rsid w:val="00474F1A"/>
    <w:rsid w:val="0047516A"/>
    <w:rsid w:val="00476539"/>
    <w:rsid w:val="00476DBD"/>
    <w:rsid w:val="00480964"/>
    <w:rsid w:val="00483276"/>
    <w:rsid w:val="004833CA"/>
    <w:rsid w:val="00483AF9"/>
    <w:rsid w:val="004843EB"/>
    <w:rsid w:val="004850E6"/>
    <w:rsid w:val="00487005"/>
    <w:rsid w:val="00487F49"/>
    <w:rsid w:val="00490342"/>
    <w:rsid w:val="004905A4"/>
    <w:rsid w:val="00490A88"/>
    <w:rsid w:val="00490B45"/>
    <w:rsid w:val="00491334"/>
    <w:rsid w:val="004928FD"/>
    <w:rsid w:val="00493484"/>
    <w:rsid w:val="00493577"/>
    <w:rsid w:val="00493FE9"/>
    <w:rsid w:val="00495FF9"/>
    <w:rsid w:val="00497D24"/>
    <w:rsid w:val="004A0FEA"/>
    <w:rsid w:val="004A17FB"/>
    <w:rsid w:val="004A1A9F"/>
    <w:rsid w:val="004A2A5D"/>
    <w:rsid w:val="004A2ACC"/>
    <w:rsid w:val="004A3308"/>
    <w:rsid w:val="004A3411"/>
    <w:rsid w:val="004A3E37"/>
    <w:rsid w:val="004A4967"/>
    <w:rsid w:val="004A49D7"/>
    <w:rsid w:val="004A4CF4"/>
    <w:rsid w:val="004A5F7C"/>
    <w:rsid w:val="004A679F"/>
    <w:rsid w:val="004A6EA5"/>
    <w:rsid w:val="004A7681"/>
    <w:rsid w:val="004B0276"/>
    <w:rsid w:val="004B043A"/>
    <w:rsid w:val="004B1529"/>
    <w:rsid w:val="004B1FA8"/>
    <w:rsid w:val="004B25D8"/>
    <w:rsid w:val="004B3DFD"/>
    <w:rsid w:val="004B4612"/>
    <w:rsid w:val="004B65AA"/>
    <w:rsid w:val="004C07C3"/>
    <w:rsid w:val="004C10AD"/>
    <w:rsid w:val="004C15A5"/>
    <w:rsid w:val="004C3066"/>
    <w:rsid w:val="004C4165"/>
    <w:rsid w:val="004C593F"/>
    <w:rsid w:val="004C5D09"/>
    <w:rsid w:val="004C6314"/>
    <w:rsid w:val="004C634A"/>
    <w:rsid w:val="004C64AF"/>
    <w:rsid w:val="004C6DCB"/>
    <w:rsid w:val="004C7249"/>
    <w:rsid w:val="004C7374"/>
    <w:rsid w:val="004D094C"/>
    <w:rsid w:val="004D2AF3"/>
    <w:rsid w:val="004D2CE1"/>
    <w:rsid w:val="004D2F4B"/>
    <w:rsid w:val="004D3726"/>
    <w:rsid w:val="004D3EA8"/>
    <w:rsid w:val="004D5357"/>
    <w:rsid w:val="004D5BA9"/>
    <w:rsid w:val="004D7064"/>
    <w:rsid w:val="004D7FAD"/>
    <w:rsid w:val="004E079D"/>
    <w:rsid w:val="004E10A7"/>
    <w:rsid w:val="004E302C"/>
    <w:rsid w:val="004E4284"/>
    <w:rsid w:val="004E682A"/>
    <w:rsid w:val="004E6A57"/>
    <w:rsid w:val="004F029C"/>
    <w:rsid w:val="004F0AEA"/>
    <w:rsid w:val="004F53D2"/>
    <w:rsid w:val="004F5A16"/>
    <w:rsid w:val="004F67E6"/>
    <w:rsid w:val="004F6C96"/>
    <w:rsid w:val="004F7760"/>
    <w:rsid w:val="00502640"/>
    <w:rsid w:val="00502760"/>
    <w:rsid w:val="0050362D"/>
    <w:rsid w:val="0050427A"/>
    <w:rsid w:val="00505ABD"/>
    <w:rsid w:val="005060FB"/>
    <w:rsid w:val="00507FBD"/>
    <w:rsid w:val="00510EED"/>
    <w:rsid w:val="00510F3A"/>
    <w:rsid w:val="00510FAA"/>
    <w:rsid w:val="00511CBD"/>
    <w:rsid w:val="00511FAC"/>
    <w:rsid w:val="00512097"/>
    <w:rsid w:val="005120FB"/>
    <w:rsid w:val="00513177"/>
    <w:rsid w:val="00513C21"/>
    <w:rsid w:val="00514C90"/>
    <w:rsid w:val="00516351"/>
    <w:rsid w:val="00516E95"/>
    <w:rsid w:val="005172EF"/>
    <w:rsid w:val="00517618"/>
    <w:rsid w:val="005205CA"/>
    <w:rsid w:val="0052251E"/>
    <w:rsid w:val="00522682"/>
    <w:rsid w:val="00523504"/>
    <w:rsid w:val="00523AC1"/>
    <w:rsid w:val="0052419F"/>
    <w:rsid w:val="00524BB4"/>
    <w:rsid w:val="00524FFA"/>
    <w:rsid w:val="00525DD7"/>
    <w:rsid w:val="00526990"/>
    <w:rsid w:val="00527BCB"/>
    <w:rsid w:val="00530CE8"/>
    <w:rsid w:val="005319F5"/>
    <w:rsid w:val="005327FB"/>
    <w:rsid w:val="0053311C"/>
    <w:rsid w:val="00534532"/>
    <w:rsid w:val="00534984"/>
    <w:rsid w:val="00534E14"/>
    <w:rsid w:val="005366FC"/>
    <w:rsid w:val="0053678B"/>
    <w:rsid w:val="00537622"/>
    <w:rsid w:val="0054085A"/>
    <w:rsid w:val="00541090"/>
    <w:rsid w:val="0054133E"/>
    <w:rsid w:val="00541AEC"/>
    <w:rsid w:val="00542676"/>
    <w:rsid w:val="005430FA"/>
    <w:rsid w:val="00544885"/>
    <w:rsid w:val="00544ECE"/>
    <w:rsid w:val="00545489"/>
    <w:rsid w:val="00547605"/>
    <w:rsid w:val="00551229"/>
    <w:rsid w:val="005517CD"/>
    <w:rsid w:val="00552668"/>
    <w:rsid w:val="00552B4C"/>
    <w:rsid w:val="00552D3D"/>
    <w:rsid w:val="00553B75"/>
    <w:rsid w:val="005556E8"/>
    <w:rsid w:val="00555D1C"/>
    <w:rsid w:val="00556C4E"/>
    <w:rsid w:val="005577FC"/>
    <w:rsid w:val="00557948"/>
    <w:rsid w:val="00562B5B"/>
    <w:rsid w:val="00563215"/>
    <w:rsid w:val="005657C6"/>
    <w:rsid w:val="00565A8E"/>
    <w:rsid w:val="00566239"/>
    <w:rsid w:val="00567FF5"/>
    <w:rsid w:val="00570216"/>
    <w:rsid w:val="00570494"/>
    <w:rsid w:val="00570A83"/>
    <w:rsid w:val="00572A7D"/>
    <w:rsid w:val="00572E0B"/>
    <w:rsid w:val="0057330A"/>
    <w:rsid w:val="00573498"/>
    <w:rsid w:val="0057518B"/>
    <w:rsid w:val="0057782E"/>
    <w:rsid w:val="0058027E"/>
    <w:rsid w:val="00580D9B"/>
    <w:rsid w:val="00580DBA"/>
    <w:rsid w:val="00581248"/>
    <w:rsid w:val="0058155A"/>
    <w:rsid w:val="00582F80"/>
    <w:rsid w:val="005842FF"/>
    <w:rsid w:val="00586FC3"/>
    <w:rsid w:val="005873E2"/>
    <w:rsid w:val="0058740B"/>
    <w:rsid w:val="005877DC"/>
    <w:rsid w:val="00587910"/>
    <w:rsid w:val="00590B87"/>
    <w:rsid w:val="005922FF"/>
    <w:rsid w:val="00592D84"/>
    <w:rsid w:val="005936C9"/>
    <w:rsid w:val="00593825"/>
    <w:rsid w:val="00593D14"/>
    <w:rsid w:val="00594288"/>
    <w:rsid w:val="005943A4"/>
    <w:rsid w:val="00594EFB"/>
    <w:rsid w:val="00595C79"/>
    <w:rsid w:val="005965EC"/>
    <w:rsid w:val="005A074C"/>
    <w:rsid w:val="005A1DA3"/>
    <w:rsid w:val="005A31DB"/>
    <w:rsid w:val="005A383E"/>
    <w:rsid w:val="005A3B14"/>
    <w:rsid w:val="005A4062"/>
    <w:rsid w:val="005A4ABA"/>
    <w:rsid w:val="005A578D"/>
    <w:rsid w:val="005A5FA9"/>
    <w:rsid w:val="005A67C3"/>
    <w:rsid w:val="005A75D1"/>
    <w:rsid w:val="005A79D1"/>
    <w:rsid w:val="005B11CD"/>
    <w:rsid w:val="005B2263"/>
    <w:rsid w:val="005B2812"/>
    <w:rsid w:val="005B2BFD"/>
    <w:rsid w:val="005B2DB5"/>
    <w:rsid w:val="005B2F55"/>
    <w:rsid w:val="005B3268"/>
    <w:rsid w:val="005B36DA"/>
    <w:rsid w:val="005B4265"/>
    <w:rsid w:val="005B4D11"/>
    <w:rsid w:val="005B5341"/>
    <w:rsid w:val="005B5A04"/>
    <w:rsid w:val="005B6260"/>
    <w:rsid w:val="005B6C27"/>
    <w:rsid w:val="005B746B"/>
    <w:rsid w:val="005C06E6"/>
    <w:rsid w:val="005C0E4E"/>
    <w:rsid w:val="005C2EC9"/>
    <w:rsid w:val="005C321C"/>
    <w:rsid w:val="005C3C31"/>
    <w:rsid w:val="005C401B"/>
    <w:rsid w:val="005C43FD"/>
    <w:rsid w:val="005C4C99"/>
    <w:rsid w:val="005C5158"/>
    <w:rsid w:val="005C7860"/>
    <w:rsid w:val="005D0485"/>
    <w:rsid w:val="005D0A2B"/>
    <w:rsid w:val="005D2385"/>
    <w:rsid w:val="005D35D7"/>
    <w:rsid w:val="005D3F8E"/>
    <w:rsid w:val="005D43FC"/>
    <w:rsid w:val="005D5C0C"/>
    <w:rsid w:val="005D6131"/>
    <w:rsid w:val="005D69C6"/>
    <w:rsid w:val="005D7F59"/>
    <w:rsid w:val="005E02A0"/>
    <w:rsid w:val="005E03BD"/>
    <w:rsid w:val="005E1FCC"/>
    <w:rsid w:val="005E2C9A"/>
    <w:rsid w:val="005E4118"/>
    <w:rsid w:val="005E56A3"/>
    <w:rsid w:val="005E5E8B"/>
    <w:rsid w:val="005E6DA4"/>
    <w:rsid w:val="005E76DA"/>
    <w:rsid w:val="005E7909"/>
    <w:rsid w:val="005F13E0"/>
    <w:rsid w:val="005F1C7C"/>
    <w:rsid w:val="005F1F16"/>
    <w:rsid w:val="005F317E"/>
    <w:rsid w:val="005F34FA"/>
    <w:rsid w:val="005F450D"/>
    <w:rsid w:val="005F4886"/>
    <w:rsid w:val="005F545F"/>
    <w:rsid w:val="005F64E5"/>
    <w:rsid w:val="005F6B4A"/>
    <w:rsid w:val="005F7989"/>
    <w:rsid w:val="006000C1"/>
    <w:rsid w:val="0060021B"/>
    <w:rsid w:val="00600334"/>
    <w:rsid w:val="00605A47"/>
    <w:rsid w:val="006074F9"/>
    <w:rsid w:val="00607955"/>
    <w:rsid w:val="00610D65"/>
    <w:rsid w:val="00610DB7"/>
    <w:rsid w:val="00611F32"/>
    <w:rsid w:val="00612F27"/>
    <w:rsid w:val="00613584"/>
    <w:rsid w:val="006135A2"/>
    <w:rsid w:val="006136EF"/>
    <w:rsid w:val="006138DE"/>
    <w:rsid w:val="00614C42"/>
    <w:rsid w:val="00615B0F"/>
    <w:rsid w:val="00615B54"/>
    <w:rsid w:val="00616292"/>
    <w:rsid w:val="006173E1"/>
    <w:rsid w:val="00621BC9"/>
    <w:rsid w:val="00621EAE"/>
    <w:rsid w:val="006221E0"/>
    <w:rsid w:val="00623352"/>
    <w:rsid w:val="00623B7D"/>
    <w:rsid w:val="00624E4F"/>
    <w:rsid w:val="00625419"/>
    <w:rsid w:val="00627FD9"/>
    <w:rsid w:val="00631415"/>
    <w:rsid w:val="00631457"/>
    <w:rsid w:val="0063157F"/>
    <w:rsid w:val="00631B09"/>
    <w:rsid w:val="006326C3"/>
    <w:rsid w:val="0063303F"/>
    <w:rsid w:val="00633B49"/>
    <w:rsid w:val="00633D39"/>
    <w:rsid w:val="00634570"/>
    <w:rsid w:val="00635D30"/>
    <w:rsid w:val="00636A22"/>
    <w:rsid w:val="00636E62"/>
    <w:rsid w:val="0063743F"/>
    <w:rsid w:val="006378FE"/>
    <w:rsid w:val="00637A1B"/>
    <w:rsid w:val="0064025F"/>
    <w:rsid w:val="006425C7"/>
    <w:rsid w:val="00642820"/>
    <w:rsid w:val="00642905"/>
    <w:rsid w:val="00644571"/>
    <w:rsid w:val="006458DE"/>
    <w:rsid w:val="00646157"/>
    <w:rsid w:val="006462D9"/>
    <w:rsid w:val="00647419"/>
    <w:rsid w:val="00651CB0"/>
    <w:rsid w:val="006522ED"/>
    <w:rsid w:val="006525CC"/>
    <w:rsid w:val="006525FF"/>
    <w:rsid w:val="00652F11"/>
    <w:rsid w:val="006535E8"/>
    <w:rsid w:val="006544F5"/>
    <w:rsid w:val="0065493D"/>
    <w:rsid w:val="00656460"/>
    <w:rsid w:val="00656497"/>
    <w:rsid w:val="006566FD"/>
    <w:rsid w:val="006568E0"/>
    <w:rsid w:val="006604F7"/>
    <w:rsid w:val="00660B4D"/>
    <w:rsid w:val="00661BE6"/>
    <w:rsid w:val="006622D9"/>
    <w:rsid w:val="00664267"/>
    <w:rsid w:val="00666C6D"/>
    <w:rsid w:val="00670120"/>
    <w:rsid w:val="006704BC"/>
    <w:rsid w:val="006708BC"/>
    <w:rsid w:val="00672A33"/>
    <w:rsid w:val="00672F65"/>
    <w:rsid w:val="006734CB"/>
    <w:rsid w:val="00673B88"/>
    <w:rsid w:val="00673BB4"/>
    <w:rsid w:val="00674905"/>
    <w:rsid w:val="006750A8"/>
    <w:rsid w:val="006752E7"/>
    <w:rsid w:val="0067535F"/>
    <w:rsid w:val="00675C31"/>
    <w:rsid w:val="006761C2"/>
    <w:rsid w:val="00676E24"/>
    <w:rsid w:val="00677BBA"/>
    <w:rsid w:val="00680129"/>
    <w:rsid w:val="00681C27"/>
    <w:rsid w:val="00682097"/>
    <w:rsid w:val="006824E9"/>
    <w:rsid w:val="00682595"/>
    <w:rsid w:val="0068281E"/>
    <w:rsid w:val="00683237"/>
    <w:rsid w:val="00683629"/>
    <w:rsid w:val="00684020"/>
    <w:rsid w:val="00684462"/>
    <w:rsid w:val="00685ADE"/>
    <w:rsid w:val="006860C1"/>
    <w:rsid w:val="006875C2"/>
    <w:rsid w:val="00690258"/>
    <w:rsid w:val="00690262"/>
    <w:rsid w:val="00691091"/>
    <w:rsid w:val="00691ADA"/>
    <w:rsid w:val="00692343"/>
    <w:rsid w:val="00692985"/>
    <w:rsid w:val="00692F53"/>
    <w:rsid w:val="00694D50"/>
    <w:rsid w:val="0069716D"/>
    <w:rsid w:val="006972A7"/>
    <w:rsid w:val="006A31B1"/>
    <w:rsid w:val="006A32A1"/>
    <w:rsid w:val="006A444A"/>
    <w:rsid w:val="006A4B1B"/>
    <w:rsid w:val="006A4F31"/>
    <w:rsid w:val="006A7AE4"/>
    <w:rsid w:val="006A7F4A"/>
    <w:rsid w:val="006B0571"/>
    <w:rsid w:val="006B1E34"/>
    <w:rsid w:val="006B30F2"/>
    <w:rsid w:val="006B3C47"/>
    <w:rsid w:val="006B4299"/>
    <w:rsid w:val="006B4BE9"/>
    <w:rsid w:val="006B5D8F"/>
    <w:rsid w:val="006B6E59"/>
    <w:rsid w:val="006C1934"/>
    <w:rsid w:val="006C2725"/>
    <w:rsid w:val="006C27AB"/>
    <w:rsid w:val="006C39C5"/>
    <w:rsid w:val="006C406A"/>
    <w:rsid w:val="006C428B"/>
    <w:rsid w:val="006C4899"/>
    <w:rsid w:val="006C4BDF"/>
    <w:rsid w:val="006C5FFC"/>
    <w:rsid w:val="006C6411"/>
    <w:rsid w:val="006C77D1"/>
    <w:rsid w:val="006C79E3"/>
    <w:rsid w:val="006D062D"/>
    <w:rsid w:val="006D0A3C"/>
    <w:rsid w:val="006D0F75"/>
    <w:rsid w:val="006D2C1C"/>
    <w:rsid w:val="006D3210"/>
    <w:rsid w:val="006D3EC8"/>
    <w:rsid w:val="006D4005"/>
    <w:rsid w:val="006D4045"/>
    <w:rsid w:val="006D4917"/>
    <w:rsid w:val="006D51BB"/>
    <w:rsid w:val="006D52C3"/>
    <w:rsid w:val="006D6204"/>
    <w:rsid w:val="006D63D3"/>
    <w:rsid w:val="006D6D9D"/>
    <w:rsid w:val="006D6F42"/>
    <w:rsid w:val="006E05ED"/>
    <w:rsid w:val="006E0815"/>
    <w:rsid w:val="006E0EBF"/>
    <w:rsid w:val="006E222B"/>
    <w:rsid w:val="006E2884"/>
    <w:rsid w:val="006E28DF"/>
    <w:rsid w:val="006E38C1"/>
    <w:rsid w:val="006E47B6"/>
    <w:rsid w:val="006E5364"/>
    <w:rsid w:val="006E5941"/>
    <w:rsid w:val="006E73EE"/>
    <w:rsid w:val="006F0A1F"/>
    <w:rsid w:val="006F136F"/>
    <w:rsid w:val="006F1A3E"/>
    <w:rsid w:val="006F548B"/>
    <w:rsid w:val="006F7603"/>
    <w:rsid w:val="00700EAB"/>
    <w:rsid w:val="00701AFA"/>
    <w:rsid w:val="00702793"/>
    <w:rsid w:val="007027E6"/>
    <w:rsid w:val="00703C84"/>
    <w:rsid w:val="007042A9"/>
    <w:rsid w:val="00705202"/>
    <w:rsid w:val="0070599B"/>
    <w:rsid w:val="00706168"/>
    <w:rsid w:val="007071A9"/>
    <w:rsid w:val="007104F6"/>
    <w:rsid w:val="0071137E"/>
    <w:rsid w:val="007119FA"/>
    <w:rsid w:val="00712758"/>
    <w:rsid w:val="007147D2"/>
    <w:rsid w:val="0071551B"/>
    <w:rsid w:val="00723649"/>
    <w:rsid w:val="0072389C"/>
    <w:rsid w:val="00724FA3"/>
    <w:rsid w:val="00726344"/>
    <w:rsid w:val="0072677D"/>
    <w:rsid w:val="00727E36"/>
    <w:rsid w:val="00730B63"/>
    <w:rsid w:val="00731404"/>
    <w:rsid w:val="00731BC1"/>
    <w:rsid w:val="00732482"/>
    <w:rsid w:val="007331C3"/>
    <w:rsid w:val="007332C6"/>
    <w:rsid w:val="0073371A"/>
    <w:rsid w:val="0073389C"/>
    <w:rsid w:val="00733ADA"/>
    <w:rsid w:val="00734187"/>
    <w:rsid w:val="007357E7"/>
    <w:rsid w:val="00735C35"/>
    <w:rsid w:val="00735E4B"/>
    <w:rsid w:val="00740427"/>
    <w:rsid w:val="0074121B"/>
    <w:rsid w:val="00742382"/>
    <w:rsid w:val="0074280B"/>
    <w:rsid w:val="00744142"/>
    <w:rsid w:val="0074435E"/>
    <w:rsid w:val="00745631"/>
    <w:rsid w:val="007459DD"/>
    <w:rsid w:val="007465BA"/>
    <w:rsid w:val="00747212"/>
    <w:rsid w:val="00747D81"/>
    <w:rsid w:val="00751433"/>
    <w:rsid w:val="007517F9"/>
    <w:rsid w:val="00751856"/>
    <w:rsid w:val="00751E31"/>
    <w:rsid w:val="00752575"/>
    <w:rsid w:val="00754584"/>
    <w:rsid w:val="00754C27"/>
    <w:rsid w:val="00754DBF"/>
    <w:rsid w:val="007555F0"/>
    <w:rsid w:val="00755E81"/>
    <w:rsid w:val="007561A1"/>
    <w:rsid w:val="00756A1D"/>
    <w:rsid w:val="00760493"/>
    <w:rsid w:val="00760B4E"/>
    <w:rsid w:val="00760CC8"/>
    <w:rsid w:val="00761491"/>
    <w:rsid w:val="00761B46"/>
    <w:rsid w:val="00761EE8"/>
    <w:rsid w:val="007640AF"/>
    <w:rsid w:val="0076472E"/>
    <w:rsid w:val="00765536"/>
    <w:rsid w:val="0076582E"/>
    <w:rsid w:val="0076668A"/>
    <w:rsid w:val="00770C77"/>
    <w:rsid w:val="00771ACB"/>
    <w:rsid w:val="0077349C"/>
    <w:rsid w:val="00773A08"/>
    <w:rsid w:val="00773A93"/>
    <w:rsid w:val="007745E6"/>
    <w:rsid w:val="0077472E"/>
    <w:rsid w:val="0077756C"/>
    <w:rsid w:val="007804BA"/>
    <w:rsid w:val="00780B27"/>
    <w:rsid w:val="007822F6"/>
    <w:rsid w:val="0078241F"/>
    <w:rsid w:val="007831AA"/>
    <w:rsid w:val="00783269"/>
    <w:rsid w:val="00783418"/>
    <w:rsid w:val="00785147"/>
    <w:rsid w:val="007869C2"/>
    <w:rsid w:val="00787149"/>
    <w:rsid w:val="0078724E"/>
    <w:rsid w:val="00790434"/>
    <w:rsid w:val="00790BA1"/>
    <w:rsid w:val="0079308E"/>
    <w:rsid w:val="007933BB"/>
    <w:rsid w:val="007944E1"/>
    <w:rsid w:val="007946C2"/>
    <w:rsid w:val="00795507"/>
    <w:rsid w:val="007956E1"/>
    <w:rsid w:val="0079599E"/>
    <w:rsid w:val="00795EB7"/>
    <w:rsid w:val="0079748D"/>
    <w:rsid w:val="007A0406"/>
    <w:rsid w:val="007A05A5"/>
    <w:rsid w:val="007A176D"/>
    <w:rsid w:val="007A1DE2"/>
    <w:rsid w:val="007A1F8A"/>
    <w:rsid w:val="007A23CF"/>
    <w:rsid w:val="007A53E9"/>
    <w:rsid w:val="007A54B0"/>
    <w:rsid w:val="007A7B13"/>
    <w:rsid w:val="007A7DCF"/>
    <w:rsid w:val="007B0A00"/>
    <w:rsid w:val="007B0BAC"/>
    <w:rsid w:val="007B1257"/>
    <w:rsid w:val="007B140E"/>
    <w:rsid w:val="007B2AAE"/>
    <w:rsid w:val="007B4352"/>
    <w:rsid w:val="007B497F"/>
    <w:rsid w:val="007B565D"/>
    <w:rsid w:val="007B5E67"/>
    <w:rsid w:val="007B753B"/>
    <w:rsid w:val="007B76B0"/>
    <w:rsid w:val="007B7908"/>
    <w:rsid w:val="007C1575"/>
    <w:rsid w:val="007C18BF"/>
    <w:rsid w:val="007C24FE"/>
    <w:rsid w:val="007C31E6"/>
    <w:rsid w:val="007C392A"/>
    <w:rsid w:val="007C4256"/>
    <w:rsid w:val="007C42BC"/>
    <w:rsid w:val="007C5277"/>
    <w:rsid w:val="007C5EC1"/>
    <w:rsid w:val="007C7065"/>
    <w:rsid w:val="007C770B"/>
    <w:rsid w:val="007C77FB"/>
    <w:rsid w:val="007D201B"/>
    <w:rsid w:val="007D214E"/>
    <w:rsid w:val="007D297F"/>
    <w:rsid w:val="007D2B13"/>
    <w:rsid w:val="007D3F32"/>
    <w:rsid w:val="007D4CBC"/>
    <w:rsid w:val="007D5306"/>
    <w:rsid w:val="007D5677"/>
    <w:rsid w:val="007D58CA"/>
    <w:rsid w:val="007D6161"/>
    <w:rsid w:val="007E037F"/>
    <w:rsid w:val="007E1A6F"/>
    <w:rsid w:val="007E3157"/>
    <w:rsid w:val="007E3376"/>
    <w:rsid w:val="007E34DF"/>
    <w:rsid w:val="007E4960"/>
    <w:rsid w:val="007E618B"/>
    <w:rsid w:val="007E63BC"/>
    <w:rsid w:val="007E660B"/>
    <w:rsid w:val="007E6868"/>
    <w:rsid w:val="007E7E0E"/>
    <w:rsid w:val="007F031C"/>
    <w:rsid w:val="007F036C"/>
    <w:rsid w:val="007F0F9E"/>
    <w:rsid w:val="007F1137"/>
    <w:rsid w:val="007F2228"/>
    <w:rsid w:val="007F2D0A"/>
    <w:rsid w:val="007F39CE"/>
    <w:rsid w:val="007F468A"/>
    <w:rsid w:val="007F4A89"/>
    <w:rsid w:val="007F508A"/>
    <w:rsid w:val="007F513D"/>
    <w:rsid w:val="007F63D5"/>
    <w:rsid w:val="007F6E96"/>
    <w:rsid w:val="007F73B5"/>
    <w:rsid w:val="008001FE"/>
    <w:rsid w:val="0080063E"/>
    <w:rsid w:val="00801892"/>
    <w:rsid w:val="008027F6"/>
    <w:rsid w:val="00802C51"/>
    <w:rsid w:val="008036A5"/>
    <w:rsid w:val="008044BB"/>
    <w:rsid w:val="008058BF"/>
    <w:rsid w:val="00806A84"/>
    <w:rsid w:val="00807016"/>
    <w:rsid w:val="00807466"/>
    <w:rsid w:val="0080782B"/>
    <w:rsid w:val="008100DD"/>
    <w:rsid w:val="008124CA"/>
    <w:rsid w:val="00813C9D"/>
    <w:rsid w:val="00813F9A"/>
    <w:rsid w:val="008146A6"/>
    <w:rsid w:val="008146F7"/>
    <w:rsid w:val="0081488E"/>
    <w:rsid w:val="00814EB1"/>
    <w:rsid w:val="00815F17"/>
    <w:rsid w:val="008175BE"/>
    <w:rsid w:val="0081789C"/>
    <w:rsid w:val="00817A73"/>
    <w:rsid w:val="008209E2"/>
    <w:rsid w:val="00822550"/>
    <w:rsid w:val="008226E5"/>
    <w:rsid w:val="0082276B"/>
    <w:rsid w:val="00824CD0"/>
    <w:rsid w:val="008269AF"/>
    <w:rsid w:val="008276FA"/>
    <w:rsid w:val="00827A43"/>
    <w:rsid w:val="00830818"/>
    <w:rsid w:val="00830A46"/>
    <w:rsid w:val="00831840"/>
    <w:rsid w:val="00831C0C"/>
    <w:rsid w:val="00831FF0"/>
    <w:rsid w:val="0083338D"/>
    <w:rsid w:val="00834197"/>
    <w:rsid w:val="00834B29"/>
    <w:rsid w:val="008350DB"/>
    <w:rsid w:val="00835990"/>
    <w:rsid w:val="00836739"/>
    <w:rsid w:val="00836A91"/>
    <w:rsid w:val="00836E53"/>
    <w:rsid w:val="00837CE3"/>
    <w:rsid w:val="00840BF3"/>
    <w:rsid w:val="00841E41"/>
    <w:rsid w:val="00842D51"/>
    <w:rsid w:val="00843AF0"/>
    <w:rsid w:val="00843B16"/>
    <w:rsid w:val="00844FFE"/>
    <w:rsid w:val="008471DE"/>
    <w:rsid w:val="00847738"/>
    <w:rsid w:val="00847AFB"/>
    <w:rsid w:val="00847ED1"/>
    <w:rsid w:val="008509ED"/>
    <w:rsid w:val="00851281"/>
    <w:rsid w:val="00851289"/>
    <w:rsid w:val="008513A2"/>
    <w:rsid w:val="008524DC"/>
    <w:rsid w:val="00855C34"/>
    <w:rsid w:val="0085602E"/>
    <w:rsid w:val="00856FBD"/>
    <w:rsid w:val="0085770B"/>
    <w:rsid w:val="0086067D"/>
    <w:rsid w:val="00860A19"/>
    <w:rsid w:val="00860EA0"/>
    <w:rsid w:val="00861242"/>
    <w:rsid w:val="008619B3"/>
    <w:rsid w:val="00862166"/>
    <w:rsid w:val="008625D2"/>
    <w:rsid w:val="008626F3"/>
    <w:rsid w:val="00862A2D"/>
    <w:rsid w:val="008632C8"/>
    <w:rsid w:val="00863F3B"/>
    <w:rsid w:val="008657DF"/>
    <w:rsid w:val="00865E9E"/>
    <w:rsid w:val="008661FC"/>
    <w:rsid w:val="00866315"/>
    <w:rsid w:val="00866F5A"/>
    <w:rsid w:val="0086734E"/>
    <w:rsid w:val="00870B2E"/>
    <w:rsid w:val="00870B9C"/>
    <w:rsid w:val="00870DBC"/>
    <w:rsid w:val="00870F61"/>
    <w:rsid w:val="00871973"/>
    <w:rsid w:val="00871D6A"/>
    <w:rsid w:val="00872BEF"/>
    <w:rsid w:val="00873AB4"/>
    <w:rsid w:val="008741D9"/>
    <w:rsid w:val="008743BA"/>
    <w:rsid w:val="00875883"/>
    <w:rsid w:val="008766E8"/>
    <w:rsid w:val="00876EDD"/>
    <w:rsid w:val="0088018F"/>
    <w:rsid w:val="00881386"/>
    <w:rsid w:val="00881ADA"/>
    <w:rsid w:val="00882154"/>
    <w:rsid w:val="00882DE3"/>
    <w:rsid w:val="00884967"/>
    <w:rsid w:val="00884A4B"/>
    <w:rsid w:val="00885B79"/>
    <w:rsid w:val="00886157"/>
    <w:rsid w:val="008866BB"/>
    <w:rsid w:val="00886E06"/>
    <w:rsid w:val="00886F07"/>
    <w:rsid w:val="00891B91"/>
    <w:rsid w:val="00891DD5"/>
    <w:rsid w:val="0089325F"/>
    <w:rsid w:val="00893E46"/>
    <w:rsid w:val="00893F63"/>
    <w:rsid w:val="008975BB"/>
    <w:rsid w:val="008979EE"/>
    <w:rsid w:val="008A0AB5"/>
    <w:rsid w:val="008A1387"/>
    <w:rsid w:val="008A1874"/>
    <w:rsid w:val="008A22F5"/>
    <w:rsid w:val="008A331A"/>
    <w:rsid w:val="008A3697"/>
    <w:rsid w:val="008A3D7A"/>
    <w:rsid w:val="008A491D"/>
    <w:rsid w:val="008A596F"/>
    <w:rsid w:val="008A61B4"/>
    <w:rsid w:val="008A76F3"/>
    <w:rsid w:val="008B0B1F"/>
    <w:rsid w:val="008B1CBE"/>
    <w:rsid w:val="008B3269"/>
    <w:rsid w:val="008B3D08"/>
    <w:rsid w:val="008B4036"/>
    <w:rsid w:val="008B4A36"/>
    <w:rsid w:val="008B4AD7"/>
    <w:rsid w:val="008B765C"/>
    <w:rsid w:val="008C0BC3"/>
    <w:rsid w:val="008C24BC"/>
    <w:rsid w:val="008C253C"/>
    <w:rsid w:val="008C41AF"/>
    <w:rsid w:val="008C4E42"/>
    <w:rsid w:val="008C56DF"/>
    <w:rsid w:val="008C62C2"/>
    <w:rsid w:val="008C75B9"/>
    <w:rsid w:val="008C7BFF"/>
    <w:rsid w:val="008C7D11"/>
    <w:rsid w:val="008D0A81"/>
    <w:rsid w:val="008D1072"/>
    <w:rsid w:val="008D3CAE"/>
    <w:rsid w:val="008D6738"/>
    <w:rsid w:val="008D6A20"/>
    <w:rsid w:val="008D73C9"/>
    <w:rsid w:val="008E0203"/>
    <w:rsid w:val="008E1367"/>
    <w:rsid w:val="008E23FB"/>
    <w:rsid w:val="008E4524"/>
    <w:rsid w:val="008E5216"/>
    <w:rsid w:val="008E6C79"/>
    <w:rsid w:val="008E7BA2"/>
    <w:rsid w:val="008F045A"/>
    <w:rsid w:val="008F0A14"/>
    <w:rsid w:val="008F1A3D"/>
    <w:rsid w:val="008F2FED"/>
    <w:rsid w:val="008F4B0B"/>
    <w:rsid w:val="008F4D14"/>
    <w:rsid w:val="008F4DE6"/>
    <w:rsid w:val="008F4E93"/>
    <w:rsid w:val="008F52AA"/>
    <w:rsid w:val="008F55B3"/>
    <w:rsid w:val="008F67FA"/>
    <w:rsid w:val="008F770C"/>
    <w:rsid w:val="008F7D7A"/>
    <w:rsid w:val="00900DD9"/>
    <w:rsid w:val="00901663"/>
    <w:rsid w:val="00901F4B"/>
    <w:rsid w:val="00902401"/>
    <w:rsid w:val="009025BB"/>
    <w:rsid w:val="009032CC"/>
    <w:rsid w:val="00904851"/>
    <w:rsid w:val="00904F98"/>
    <w:rsid w:val="00905BE3"/>
    <w:rsid w:val="00905C71"/>
    <w:rsid w:val="00906D42"/>
    <w:rsid w:val="0090767B"/>
    <w:rsid w:val="009101D5"/>
    <w:rsid w:val="00910645"/>
    <w:rsid w:val="00910E74"/>
    <w:rsid w:val="00911459"/>
    <w:rsid w:val="00911559"/>
    <w:rsid w:val="0091157B"/>
    <w:rsid w:val="00911D97"/>
    <w:rsid w:val="00911F61"/>
    <w:rsid w:val="00913D12"/>
    <w:rsid w:val="00913FB9"/>
    <w:rsid w:val="00915897"/>
    <w:rsid w:val="00916C68"/>
    <w:rsid w:val="00921021"/>
    <w:rsid w:val="00921491"/>
    <w:rsid w:val="00921A5D"/>
    <w:rsid w:val="00921C9D"/>
    <w:rsid w:val="009230C7"/>
    <w:rsid w:val="00925F01"/>
    <w:rsid w:val="00927B0D"/>
    <w:rsid w:val="00927D2C"/>
    <w:rsid w:val="00930F90"/>
    <w:rsid w:val="0093104D"/>
    <w:rsid w:val="00931BF0"/>
    <w:rsid w:val="009331CC"/>
    <w:rsid w:val="009339B3"/>
    <w:rsid w:val="00933E96"/>
    <w:rsid w:val="0093415D"/>
    <w:rsid w:val="00935F4A"/>
    <w:rsid w:val="00937159"/>
    <w:rsid w:val="009407F9"/>
    <w:rsid w:val="00940977"/>
    <w:rsid w:val="0094228F"/>
    <w:rsid w:val="00942B0F"/>
    <w:rsid w:val="00945C03"/>
    <w:rsid w:val="00945EE9"/>
    <w:rsid w:val="009506DE"/>
    <w:rsid w:val="00951DA5"/>
    <w:rsid w:val="0095296D"/>
    <w:rsid w:val="00952F87"/>
    <w:rsid w:val="009530F5"/>
    <w:rsid w:val="009569ED"/>
    <w:rsid w:val="00957316"/>
    <w:rsid w:val="00960082"/>
    <w:rsid w:val="00960911"/>
    <w:rsid w:val="009609C2"/>
    <w:rsid w:val="00960F76"/>
    <w:rsid w:val="009628A2"/>
    <w:rsid w:val="00964375"/>
    <w:rsid w:val="009650CC"/>
    <w:rsid w:val="0096545D"/>
    <w:rsid w:val="00965C9A"/>
    <w:rsid w:val="009669A1"/>
    <w:rsid w:val="0096791C"/>
    <w:rsid w:val="009679AE"/>
    <w:rsid w:val="00970135"/>
    <w:rsid w:val="009704C6"/>
    <w:rsid w:val="009721AD"/>
    <w:rsid w:val="009758D5"/>
    <w:rsid w:val="009758EB"/>
    <w:rsid w:val="0097627B"/>
    <w:rsid w:val="00980675"/>
    <w:rsid w:val="00980764"/>
    <w:rsid w:val="009831D7"/>
    <w:rsid w:val="009836A6"/>
    <w:rsid w:val="0098489D"/>
    <w:rsid w:val="009853D9"/>
    <w:rsid w:val="00986289"/>
    <w:rsid w:val="00990072"/>
    <w:rsid w:val="009913CE"/>
    <w:rsid w:val="00991A94"/>
    <w:rsid w:val="0099398A"/>
    <w:rsid w:val="00994945"/>
    <w:rsid w:val="009955AE"/>
    <w:rsid w:val="009956B4"/>
    <w:rsid w:val="00996026"/>
    <w:rsid w:val="009963C6"/>
    <w:rsid w:val="009969F7"/>
    <w:rsid w:val="00996B6B"/>
    <w:rsid w:val="00996CAA"/>
    <w:rsid w:val="009978D3"/>
    <w:rsid w:val="009A03D5"/>
    <w:rsid w:val="009A04E5"/>
    <w:rsid w:val="009A066E"/>
    <w:rsid w:val="009A1815"/>
    <w:rsid w:val="009A1953"/>
    <w:rsid w:val="009A24B4"/>
    <w:rsid w:val="009A31E2"/>
    <w:rsid w:val="009A3431"/>
    <w:rsid w:val="009A5FE0"/>
    <w:rsid w:val="009A63E9"/>
    <w:rsid w:val="009A6868"/>
    <w:rsid w:val="009A6F01"/>
    <w:rsid w:val="009B02A8"/>
    <w:rsid w:val="009B0EA7"/>
    <w:rsid w:val="009B1B51"/>
    <w:rsid w:val="009B1CC9"/>
    <w:rsid w:val="009B1F24"/>
    <w:rsid w:val="009B302D"/>
    <w:rsid w:val="009B385C"/>
    <w:rsid w:val="009B69BE"/>
    <w:rsid w:val="009B7944"/>
    <w:rsid w:val="009B7EC5"/>
    <w:rsid w:val="009C021A"/>
    <w:rsid w:val="009C0666"/>
    <w:rsid w:val="009C0895"/>
    <w:rsid w:val="009C0B79"/>
    <w:rsid w:val="009C1746"/>
    <w:rsid w:val="009C174C"/>
    <w:rsid w:val="009C1E95"/>
    <w:rsid w:val="009C1FCD"/>
    <w:rsid w:val="009C243D"/>
    <w:rsid w:val="009C27E1"/>
    <w:rsid w:val="009C2AFA"/>
    <w:rsid w:val="009C2CB1"/>
    <w:rsid w:val="009C3061"/>
    <w:rsid w:val="009C4411"/>
    <w:rsid w:val="009C4724"/>
    <w:rsid w:val="009C54B8"/>
    <w:rsid w:val="009C6FB6"/>
    <w:rsid w:val="009D0C9D"/>
    <w:rsid w:val="009D14BF"/>
    <w:rsid w:val="009D164D"/>
    <w:rsid w:val="009D30A6"/>
    <w:rsid w:val="009D3ADC"/>
    <w:rsid w:val="009D3B78"/>
    <w:rsid w:val="009D4743"/>
    <w:rsid w:val="009D738D"/>
    <w:rsid w:val="009E20F4"/>
    <w:rsid w:val="009E23C1"/>
    <w:rsid w:val="009E25C8"/>
    <w:rsid w:val="009E3E9A"/>
    <w:rsid w:val="009E519A"/>
    <w:rsid w:val="009E7E27"/>
    <w:rsid w:val="009F0170"/>
    <w:rsid w:val="009F1238"/>
    <w:rsid w:val="009F16A4"/>
    <w:rsid w:val="009F1CCE"/>
    <w:rsid w:val="009F2261"/>
    <w:rsid w:val="009F307B"/>
    <w:rsid w:val="009F3CB2"/>
    <w:rsid w:val="009F4C16"/>
    <w:rsid w:val="009F6D4A"/>
    <w:rsid w:val="00A00638"/>
    <w:rsid w:val="00A0214D"/>
    <w:rsid w:val="00A0242E"/>
    <w:rsid w:val="00A03472"/>
    <w:rsid w:val="00A04E62"/>
    <w:rsid w:val="00A05815"/>
    <w:rsid w:val="00A06D4E"/>
    <w:rsid w:val="00A10D9C"/>
    <w:rsid w:val="00A112B0"/>
    <w:rsid w:val="00A115D6"/>
    <w:rsid w:val="00A1163D"/>
    <w:rsid w:val="00A11B16"/>
    <w:rsid w:val="00A11F2E"/>
    <w:rsid w:val="00A12DFA"/>
    <w:rsid w:val="00A13036"/>
    <w:rsid w:val="00A133E3"/>
    <w:rsid w:val="00A137B4"/>
    <w:rsid w:val="00A13F43"/>
    <w:rsid w:val="00A13FAE"/>
    <w:rsid w:val="00A14426"/>
    <w:rsid w:val="00A14944"/>
    <w:rsid w:val="00A178FB"/>
    <w:rsid w:val="00A2024B"/>
    <w:rsid w:val="00A20F3E"/>
    <w:rsid w:val="00A2322E"/>
    <w:rsid w:val="00A23CFF"/>
    <w:rsid w:val="00A24049"/>
    <w:rsid w:val="00A246ED"/>
    <w:rsid w:val="00A25807"/>
    <w:rsid w:val="00A25D33"/>
    <w:rsid w:val="00A25E61"/>
    <w:rsid w:val="00A26730"/>
    <w:rsid w:val="00A30EE4"/>
    <w:rsid w:val="00A30F6E"/>
    <w:rsid w:val="00A31B3B"/>
    <w:rsid w:val="00A31F00"/>
    <w:rsid w:val="00A3215E"/>
    <w:rsid w:val="00A3238D"/>
    <w:rsid w:val="00A32CA0"/>
    <w:rsid w:val="00A33C2A"/>
    <w:rsid w:val="00A33E86"/>
    <w:rsid w:val="00A379A5"/>
    <w:rsid w:val="00A37B3E"/>
    <w:rsid w:val="00A40134"/>
    <w:rsid w:val="00A40492"/>
    <w:rsid w:val="00A40515"/>
    <w:rsid w:val="00A40A9F"/>
    <w:rsid w:val="00A414A9"/>
    <w:rsid w:val="00A41DA1"/>
    <w:rsid w:val="00A425F5"/>
    <w:rsid w:val="00A43948"/>
    <w:rsid w:val="00A4395B"/>
    <w:rsid w:val="00A43A00"/>
    <w:rsid w:val="00A44AD6"/>
    <w:rsid w:val="00A44EBF"/>
    <w:rsid w:val="00A4568A"/>
    <w:rsid w:val="00A45D87"/>
    <w:rsid w:val="00A47B0C"/>
    <w:rsid w:val="00A50B09"/>
    <w:rsid w:val="00A515FE"/>
    <w:rsid w:val="00A51EEE"/>
    <w:rsid w:val="00A53189"/>
    <w:rsid w:val="00A543DB"/>
    <w:rsid w:val="00A54953"/>
    <w:rsid w:val="00A54DBF"/>
    <w:rsid w:val="00A55121"/>
    <w:rsid w:val="00A5581F"/>
    <w:rsid w:val="00A559D7"/>
    <w:rsid w:val="00A55A8D"/>
    <w:rsid w:val="00A5696B"/>
    <w:rsid w:val="00A56DA1"/>
    <w:rsid w:val="00A56EB5"/>
    <w:rsid w:val="00A5763E"/>
    <w:rsid w:val="00A60D73"/>
    <w:rsid w:val="00A60FA6"/>
    <w:rsid w:val="00A623C2"/>
    <w:rsid w:val="00A62CA9"/>
    <w:rsid w:val="00A63A8C"/>
    <w:rsid w:val="00A63E77"/>
    <w:rsid w:val="00A65A57"/>
    <w:rsid w:val="00A65CA1"/>
    <w:rsid w:val="00A67059"/>
    <w:rsid w:val="00A672BF"/>
    <w:rsid w:val="00A67453"/>
    <w:rsid w:val="00A70411"/>
    <w:rsid w:val="00A710EA"/>
    <w:rsid w:val="00A714D3"/>
    <w:rsid w:val="00A72C5F"/>
    <w:rsid w:val="00A732DE"/>
    <w:rsid w:val="00A74476"/>
    <w:rsid w:val="00A7460D"/>
    <w:rsid w:val="00A74825"/>
    <w:rsid w:val="00A74834"/>
    <w:rsid w:val="00A757A3"/>
    <w:rsid w:val="00A76188"/>
    <w:rsid w:val="00A76DE7"/>
    <w:rsid w:val="00A76F04"/>
    <w:rsid w:val="00A77BCB"/>
    <w:rsid w:val="00A77C62"/>
    <w:rsid w:val="00A800B0"/>
    <w:rsid w:val="00A80900"/>
    <w:rsid w:val="00A81776"/>
    <w:rsid w:val="00A825C2"/>
    <w:rsid w:val="00A828E3"/>
    <w:rsid w:val="00A82D71"/>
    <w:rsid w:val="00A82E9C"/>
    <w:rsid w:val="00A8386D"/>
    <w:rsid w:val="00A83FF4"/>
    <w:rsid w:val="00A84A2C"/>
    <w:rsid w:val="00A84B05"/>
    <w:rsid w:val="00A84E3A"/>
    <w:rsid w:val="00A85B5D"/>
    <w:rsid w:val="00A85BAB"/>
    <w:rsid w:val="00A865F2"/>
    <w:rsid w:val="00A86C0E"/>
    <w:rsid w:val="00A86C47"/>
    <w:rsid w:val="00A86FA9"/>
    <w:rsid w:val="00A872E1"/>
    <w:rsid w:val="00A90724"/>
    <w:rsid w:val="00A90C84"/>
    <w:rsid w:val="00A91709"/>
    <w:rsid w:val="00A91A6A"/>
    <w:rsid w:val="00A91BE0"/>
    <w:rsid w:val="00A92BE0"/>
    <w:rsid w:val="00A93584"/>
    <w:rsid w:val="00A948DB"/>
    <w:rsid w:val="00A96CAE"/>
    <w:rsid w:val="00A96F1B"/>
    <w:rsid w:val="00A9780E"/>
    <w:rsid w:val="00AA06A0"/>
    <w:rsid w:val="00AA0C0F"/>
    <w:rsid w:val="00AA0F4F"/>
    <w:rsid w:val="00AA1EF1"/>
    <w:rsid w:val="00AA20D4"/>
    <w:rsid w:val="00AA2332"/>
    <w:rsid w:val="00AA25BD"/>
    <w:rsid w:val="00AA2A9B"/>
    <w:rsid w:val="00AA2C03"/>
    <w:rsid w:val="00AA35B1"/>
    <w:rsid w:val="00AA558B"/>
    <w:rsid w:val="00AB0FC9"/>
    <w:rsid w:val="00AB14E9"/>
    <w:rsid w:val="00AB1F67"/>
    <w:rsid w:val="00AB3931"/>
    <w:rsid w:val="00AB40DD"/>
    <w:rsid w:val="00AB55B3"/>
    <w:rsid w:val="00AB6A4A"/>
    <w:rsid w:val="00AB6E9A"/>
    <w:rsid w:val="00AB720F"/>
    <w:rsid w:val="00AB725F"/>
    <w:rsid w:val="00AB731A"/>
    <w:rsid w:val="00AC0D27"/>
    <w:rsid w:val="00AC1AAB"/>
    <w:rsid w:val="00AC3E1B"/>
    <w:rsid w:val="00AC48CE"/>
    <w:rsid w:val="00AC505B"/>
    <w:rsid w:val="00AC5C61"/>
    <w:rsid w:val="00AC6739"/>
    <w:rsid w:val="00AC684C"/>
    <w:rsid w:val="00AC6A9F"/>
    <w:rsid w:val="00AC7217"/>
    <w:rsid w:val="00AC77D1"/>
    <w:rsid w:val="00AC7AC4"/>
    <w:rsid w:val="00AC7DFB"/>
    <w:rsid w:val="00AD2254"/>
    <w:rsid w:val="00AD2312"/>
    <w:rsid w:val="00AD3935"/>
    <w:rsid w:val="00AD47BB"/>
    <w:rsid w:val="00AD534E"/>
    <w:rsid w:val="00AE1BE1"/>
    <w:rsid w:val="00AE20AA"/>
    <w:rsid w:val="00AE2376"/>
    <w:rsid w:val="00AE3EFD"/>
    <w:rsid w:val="00AE4499"/>
    <w:rsid w:val="00AE47A0"/>
    <w:rsid w:val="00AE5AC5"/>
    <w:rsid w:val="00AE646F"/>
    <w:rsid w:val="00AE7838"/>
    <w:rsid w:val="00AE79EB"/>
    <w:rsid w:val="00AF101B"/>
    <w:rsid w:val="00AF205E"/>
    <w:rsid w:val="00AF20C2"/>
    <w:rsid w:val="00AF2D32"/>
    <w:rsid w:val="00AF32F7"/>
    <w:rsid w:val="00AF3D9E"/>
    <w:rsid w:val="00AF4F03"/>
    <w:rsid w:val="00AF5661"/>
    <w:rsid w:val="00AF590E"/>
    <w:rsid w:val="00AF6776"/>
    <w:rsid w:val="00AF78D7"/>
    <w:rsid w:val="00AF7EE4"/>
    <w:rsid w:val="00B00578"/>
    <w:rsid w:val="00B006BC"/>
    <w:rsid w:val="00B008A8"/>
    <w:rsid w:val="00B018A4"/>
    <w:rsid w:val="00B02852"/>
    <w:rsid w:val="00B03202"/>
    <w:rsid w:val="00B03687"/>
    <w:rsid w:val="00B03ADF"/>
    <w:rsid w:val="00B0403D"/>
    <w:rsid w:val="00B04A54"/>
    <w:rsid w:val="00B05C27"/>
    <w:rsid w:val="00B05DEE"/>
    <w:rsid w:val="00B067B3"/>
    <w:rsid w:val="00B06DF7"/>
    <w:rsid w:val="00B07661"/>
    <w:rsid w:val="00B07AAA"/>
    <w:rsid w:val="00B07C81"/>
    <w:rsid w:val="00B1474F"/>
    <w:rsid w:val="00B15289"/>
    <w:rsid w:val="00B15909"/>
    <w:rsid w:val="00B15F0C"/>
    <w:rsid w:val="00B174A9"/>
    <w:rsid w:val="00B177BB"/>
    <w:rsid w:val="00B179C6"/>
    <w:rsid w:val="00B17CE4"/>
    <w:rsid w:val="00B2064A"/>
    <w:rsid w:val="00B20A6F"/>
    <w:rsid w:val="00B21BE1"/>
    <w:rsid w:val="00B21FE5"/>
    <w:rsid w:val="00B248B7"/>
    <w:rsid w:val="00B24CF6"/>
    <w:rsid w:val="00B24EDD"/>
    <w:rsid w:val="00B25699"/>
    <w:rsid w:val="00B26D35"/>
    <w:rsid w:val="00B30D32"/>
    <w:rsid w:val="00B30D6C"/>
    <w:rsid w:val="00B31184"/>
    <w:rsid w:val="00B3212F"/>
    <w:rsid w:val="00B32699"/>
    <w:rsid w:val="00B33022"/>
    <w:rsid w:val="00B33771"/>
    <w:rsid w:val="00B33879"/>
    <w:rsid w:val="00B33D29"/>
    <w:rsid w:val="00B33DCE"/>
    <w:rsid w:val="00B34100"/>
    <w:rsid w:val="00B34379"/>
    <w:rsid w:val="00B34CA8"/>
    <w:rsid w:val="00B34F00"/>
    <w:rsid w:val="00B35082"/>
    <w:rsid w:val="00B3582C"/>
    <w:rsid w:val="00B36CB2"/>
    <w:rsid w:val="00B3757D"/>
    <w:rsid w:val="00B4049F"/>
    <w:rsid w:val="00B40B89"/>
    <w:rsid w:val="00B41752"/>
    <w:rsid w:val="00B41B02"/>
    <w:rsid w:val="00B41BF8"/>
    <w:rsid w:val="00B4320B"/>
    <w:rsid w:val="00B44B5C"/>
    <w:rsid w:val="00B45555"/>
    <w:rsid w:val="00B46237"/>
    <w:rsid w:val="00B503F8"/>
    <w:rsid w:val="00B5050E"/>
    <w:rsid w:val="00B50581"/>
    <w:rsid w:val="00B509D4"/>
    <w:rsid w:val="00B50CBF"/>
    <w:rsid w:val="00B5392D"/>
    <w:rsid w:val="00B53B00"/>
    <w:rsid w:val="00B54AA2"/>
    <w:rsid w:val="00B55D67"/>
    <w:rsid w:val="00B5712E"/>
    <w:rsid w:val="00B579B5"/>
    <w:rsid w:val="00B57A74"/>
    <w:rsid w:val="00B60245"/>
    <w:rsid w:val="00B60CC1"/>
    <w:rsid w:val="00B6149B"/>
    <w:rsid w:val="00B61FB8"/>
    <w:rsid w:val="00B62432"/>
    <w:rsid w:val="00B63A16"/>
    <w:rsid w:val="00B63BAC"/>
    <w:rsid w:val="00B6578D"/>
    <w:rsid w:val="00B65883"/>
    <w:rsid w:val="00B659C5"/>
    <w:rsid w:val="00B6655C"/>
    <w:rsid w:val="00B671CB"/>
    <w:rsid w:val="00B67A7C"/>
    <w:rsid w:val="00B70D61"/>
    <w:rsid w:val="00B70E90"/>
    <w:rsid w:val="00B71609"/>
    <w:rsid w:val="00B72497"/>
    <w:rsid w:val="00B7309F"/>
    <w:rsid w:val="00B74351"/>
    <w:rsid w:val="00B744C2"/>
    <w:rsid w:val="00B77823"/>
    <w:rsid w:val="00B802D4"/>
    <w:rsid w:val="00B80D00"/>
    <w:rsid w:val="00B812CF"/>
    <w:rsid w:val="00B82A37"/>
    <w:rsid w:val="00B83551"/>
    <w:rsid w:val="00B84097"/>
    <w:rsid w:val="00B84414"/>
    <w:rsid w:val="00B84647"/>
    <w:rsid w:val="00B84890"/>
    <w:rsid w:val="00B848B7"/>
    <w:rsid w:val="00B848EE"/>
    <w:rsid w:val="00B8513B"/>
    <w:rsid w:val="00B857C1"/>
    <w:rsid w:val="00B8752F"/>
    <w:rsid w:val="00B90B66"/>
    <w:rsid w:val="00B91667"/>
    <w:rsid w:val="00B92CE6"/>
    <w:rsid w:val="00B93BEB"/>
    <w:rsid w:val="00B93FB3"/>
    <w:rsid w:val="00B94367"/>
    <w:rsid w:val="00B9474F"/>
    <w:rsid w:val="00B94977"/>
    <w:rsid w:val="00B95049"/>
    <w:rsid w:val="00B953AB"/>
    <w:rsid w:val="00B959B0"/>
    <w:rsid w:val="00B971E6"/>
    <w:rsid w:val="00BA05BE"/>
    <w:rsid w:val="00BA1395"/>
    <w:rsid w:val="00BA25B9"/>
    <w:rsid w:val="00BA2616"/>
    <w:rsid w:val="00BA53FE"/>
    <w:rsid w:val="00BA5D1A"/>
    <w:rsid w:val="00BA6108"/>
    <w:rsid w:val="00BA6F6F"/>
    <w:rsid w:val="00BA71B0"/>
    <w:rsid w:val="00BB07A3"/>
    <w:rsid w:val="00BB30F4"/>
    <w:rsid w:val="00BB57C3"/>
    <w:rsid w:val="00BB5A25"/>
    <w:rsid w:val="00BB75D1"/>
    <w:rsid w:val="00BC083A"/>
    <w:rsid w:val="00BC1699"/>
    <w:rsid w:val="00BC2956"/>
    <w:rsid w:val="00BC3437"/>
    <w:rsid w:val="00BC3671"/>
    <w:rsid w:val="00BC3CC6"/>
    <w:rsid w:val="00BC445F"/>
    <w:rsid w:val="00BC4E53"/>
    <w:rsid w:val="00BC5A0A"/>
    <w:rsid w:val="00BD1549"/>
    <w:rsid w:val="00BD15BD"/>
    <w:rsid w:val="00BD1F85"/>
    <w:rsid w:val="00BD2E0D"/>
    <w:rsid w:val="00BD411C"/>
    <w:rsid w:val="00BD423C"/>
    <w:rsid w:val="00BD4367"/>
    <w:rsid w:val="00BD446C"/>
    <w:rsid w:val="00BD4879"/>
    <w:rsid w:val="00BD6AE4"/>
    <w:rsid w:val="00BE5AD5"/>
    <w:rsid w:val="00BE661F"/>
    <w:rsid w:val="00BE74FF"/>
    <w:rsid w:val="00BE7AB1"/>
    <w:rsid w:val="00BEC76D"/>
    <w:rsid w:val="00BF13D3"/>
    <w:rsid w:val="00BF1AD4"/>
    <w:rsid w:val="00BF1B54"/>
    <w:rsid w:val="00BF22BE"/>
    <w:rsid w:val="00BF2CC1"/>
    <w:rsid w:val="00BF4863"/>
    <w:rsid w:val="00BF4BF8"/>
    <w:rsid w:val="00BF56E3"/>
    <w:rsid w:val="00BF67F0"/>
    <w:rsid w:val="00BF6926"/>
    <w:rsid w:val="00BF69EC"/>
    <w:rsid w:val="00BF6E91"/>
    <w:rsid w:val="00C0004F"/>
    <w:rsid w:val="00C0096F"/>
    <w:rsid w:val="00C01871"/>
    <w:rsid w:val="00C02AFD"/>
    <w:rsid w:val="00C02E78"/>
    <w:rsid w:val="00C02F9A"/>
    <w:rsid w:val="00C06C0A"/>
    <w:rsid w:val="00C1013F"/>
    <w:rsid w:val="00C102E9"/>
    <w:rsid w:val="00C1161E"/>
    <w:rsid w:val="00C11744"/>
    <w:rsid w:val="00C1206B"/>
    <w:rsid w:val="00C12389"/>
    <w:rsid w:val="00C1298A"/>
    <w:rsid w:val="00C12CAD"/>
    <w:rsid w:val="00C13A5A"/>
    <w:rsid w:val="00C141B9"/>
    <w:rsid w:val="00C149EB"/>
    <w:rsid w:val="00C15171"/>
    <w:rsid w:val="00C15518"/>
    <w:rsid w:val="00C1694F"/>
    <w:rsid w:val="00C16B2B"/>
    <w:rsid w:val="00C16D8E"/>
    <w:rsid w:val="00C17ABA"/>
    <w:rsid w:val="00C20503"/>
    <w:rsid w:val="00C2095A"/>
    <w:rsid w:val="00C20DBD"/>
    <w:rsid w:val="00C233CE"/>
    <w:rsid w:val="00C23F22"/>
    <w:rsid w:val="00C25AA8"/>
    <w:rsid w:val="00C26D1D"/>
    <w:rsid w:val="00C31AC5"/>
    <w:rsid w:val="00C320A0"/>
    <w:rsid w:val="00C33D98"/>
    <w:rsid w:val="00C34C07"/>
    <w:rsid w:val="00C3571A"/>
    <w:rsid w:val="00C37F85"/>
    <w:rsid w:val="00C400D6"/>
    <w:rsid w:val="00C40656"/>
    <w:rsid w:val="00C41125"/>
    <w:rsid w:val="00C4247C"/>
    <w:rsid w:val="00C42FEB"/>
    <w:rsid w:val="00C43117"/>
    <w:rsid w:val="00C46017"/>
    <w:rsid w:val="00C4650C"/>
    <w:rsid w:val="00C46871"/>
    <w:rsid w:val="00C50184"/>
    <w:rsid w:val="00C50E6A"/>
    <w:rsid w:val="00C518BD"/>
    <w:rsid w:val="00C519A5"/>
    <w:rsid w:val="00C51F2B"/>
    <w:rsid w:val="00C529DA"/>
    <w:rsid w:val="00C52BEE"/>
    <w:rsid w:val="00C53955"/>
    <w:rsid w:val="00C55A73"/>
    <w:rsid w:val="00C55CE1"/>
    <w:rsid w:val="00C56363"/>
    <w:rsid w:val="00C56382"/>
    <w:rsid w:val="00C5673B"/>
    <w:rsid w:val="00C56B31"/>
    <w:rsid w:val="00C5797A"/>
    <w:rsid w:val="00C602F6"/>
    <w:rsid w:val="00C604FB"/>
    <w:rsid w:val="00C60AD6"/>
    <w:rsid w:val="00C61260"/>
    <w:rsid w:val="00C61477"/>
    <w:rsid w:val="00C62472"/>
    <w:rsid w:val="00C62A4E"/>
    <w:rsid w:val="00C6300C"/>
    <w:rsid w:val="00C632DD"/>
    <w:rsid w:val="00C63501"/>
    <w:rsid w:val="00C6421A"/>
    <w:rsid w:val="00C642A9"/>
    <w:rsid w:val="00C64991"/>
    <w:rsid w:val="00C665C3"/>
    <w:rsid w:val="00C66E87"/>
    <w:rsid w:val="00C67C0C"/>
    <w:rsid w:val="00C67DEC"/>
    <w:rsid w:val="00C70288"/>
    <w:rsid w:val="00C7398F"/>
    <w:rsid w:val="00C739D4"/>
    <w:rsid w:val="00C73D36"/>
    <w:rsid w:val="00C7409F"/>
    <w:rsid w:val="00C74430"/>
    <w:rsid w:val="00C74CB8"/>
    <w:rsid w:val="00C7512D"/>
    <w:rsid w:val="00C765F0"/>
    <w:rsid w:val="00C76747"/>
    <w:rsid w:val="00C801F9"/>
    <w:rsid w:val="00C807BF"/>
    <w:rsid w:val="00C82A25"/>
    <w:rsid w:val="00C82E60"/>
    <w:rsid w:val="00C830D7"/>
    <w:rsid w:val="00C8394B"/>
    <w:rsid w:val="00C8429F"/>
    <w:rsid w:val="00C85E7F"/>
    <w:rsid w:val="00C864E5"/>
    <w:rsid w:val="00C87BDB"/>
    <w:rsid w:val="00C9050F"/>
    <w:rsid w:val="00C9051B"/>
    <w:rsid w:val="00C91AD2"/>
    <w:rsid w:val="00C922E2"/>
    <w:rsid w:val="00C93C9E"/>
    <w:rsid w:val="00C94252"/>
    <w:rsid w:val="00C95E06"/>
    <w:rsid w:val="00C96391"/>
    <w:rsid w:val="00C97745"/>
    <w:rsid w:val="00CA056E"/>
    <w:rsid w:val="00CA1CB4"/>
    <w:rsid w:val="00CA1DE5"/>
    <w:rsid w:val="00CA251C"/>
    <w:rsid w:val="00CA269A"/>
    <w:rsid w:val="00CA32A4"/>
    <w:rsid w:val="00CA436E"/>
    <w:rsid w:val="00CA492C"/>
    <w:rsid w:val="00CA4D54"/>
    <w:rsid w:val="00CA4FCE"/>
    <w:rsid w:val="00CA633C"/>
    <w:rsid w:val="00CA79C4"/>
    <w:rsid w:val="00CA7B15"/>
    <w:rsid w:val="00CA7B4B"/>
    <w:rsid w:val="00CB084A"/>
    <w:rsid w:val="00CB0EC4"/>
    <w:rsid w:val="00CB1107"/>
    <w:rsid w:val="00CB180C"/>
    <w:rsid w:val="00CB2517"/>
    <w:rsid w:val="00CB28F7"/>
    <w:rsid w:val="00CB29F4"/>
    <w:rsid w:val="00CB61AF"/>
    <w:rsid w:val="00CB78D1"/>
    <w:rsid w:val="00CC0499"/>
    <w:rsid w:val="00CC08DD"/>
    <w:rsid w:val="00CC1683"/>
    <w:rsid w:val="00CC1916"/>
    <w:rsid w:val="00CC1BE0"/>
    <w:rsid w:val="00CC1DED"/>
    <w:rsid w:val="00CC2F79"/>
    <w:rsid w:val="00CC3273"/>
    <w:rsid w:val="00CC36D0"/>
    <w:rsid w:val="00CC3A68"/>
    <w:rsid w:val="00CC41B9"/>
    <w:rsid w:val="00CC7B25"/>
    <w:rsid w:val="00CD0EF8"/>
    <w:rsid w:val="00CD16B9"/>
    <w:rsid w:val="00CD25D4"/>
    <w:rsid w:val="00CD4667"/>
    <w:rsid w:val="00CD67B3"/>
    <w:rsid w:val="00CD6B0F"/>
    <w:rsid w:val="00CD6DC4"/>
    <w:rsid w:val="00CD6EFE"/>
    <w:rsid w:val="00CD7208"/>
    <w:rsid w:val="00CE1195"/>
    <w:rsid w:val="00CE1355"/>
    <w:rsid w:val="00CE294E"/>
    <w:rsid w:val="00CE4495"/>
    <w:rsid w:val="00CE520A"/>
    <w:rsid w:val="00CE5BD5"/>
    <w:rsid w:val="00CE6D9E"/>
    <w:rsid w:val="00CE6E8B"/>
    <w:rsid w:val="00CE7860"/>
    <w:rsid w:val="00CE7918"/>
    <w:rsid w:val="00CF02DF"/>
    <w:rsid w:val="00CF0FBC"/>
    <w:rsid w:val="00CF23E5"/>
    <w:rsid w:val="00CF3189"/>
    <w:rsid w:val="00CF38C3"/>
    <w:rsid w:val="00CF3E65"/>
    <w:rsid w:val="00CF4EEC"/>
    <w:rsid w:val="00CF51C7"/>
    <w:rsid w:val="00CF5AC2"/>
    <w:rsid w:val="00CF5C1D"/>
    <w:rsid w:val="00CF6C7D"/>
    <w:rsid w:val="00CF7C56"/>
    <w:rsid w:val="00D0005F"/>
    <w:rsid w:val="00D00113"/>
    <w:rsid w:val="00D001F5"/>
    <w:rsid w:val="00D00322"/>
    <w:rsid w:val="00D036EE"/>
    <w:rsid w:val="00D04931"/>
    <w:rsid w:val="00D04F57"/>
    <w:rsid w:val="00D0555B"/>
    <w:rsid w:val="00D068B8"/>
    <w:rsid w:val="00D14323"/>
    <w:rsid w:val="00D14499"/>
    <w:rsid w:val="00D14672"/>
    <w:rsid w:val="00D15AF9"/>
    <w:rsid w:val="00D16247"/>
    <w:rsid w:val="00D2015E"/>
    <w:rsid w:val="00D20B9C"/>
    <w:rsid w:val="00D2154F"/>
    <w:rsid w:val="00D21698"/>
    <w:rsid w:val="00D22A03"/>
    <w:rsid w:val="00D22BC6"/>
    <w:rsid w:val="00D22FE0"/>
    <w:rsid w:val="00D24A1E"/>
    <w:rsid w:val="00D262CE"/>
    <w:rsid w:val="00D26CB8"/>
    <w:rsid w:val="00D27AE6"/>
    <w:rsid w:val="00D32108"/>
    <w:rsid w:val="00D32330"/>
    <w:rsid w:val="00D329CF"/>
    <w:rsid w:val="00D32A92"/>
    <w:rsid w:val="00D33B9D"/>
    <w:rsid w:val="00D33EE7"/>
    <w:rsid w:val="00D3459A"/>
    <w:rsid w:val="00D35DB0"/>
    <w:rsid w:val="00D362EF"/>
    <w:rsid w:val="00D373F0"/>
    <w:rsid w:val="00D37592"/>
    <w:rsid w:val="00D406C9"/>
    <w:rsid w:val="00D40903"/>
    <w:rsid w:val="00D41B6B"/>
    <w:rsid w:val="00D42181"/>
    <w:rsid w:val="00D4224C"/>
    <w:rsid w:val="00D42CEC"/>
    <w:rsid w:val="00D43354"/>
    <w:rsid w:val="00D446C8"/>
    <w:rsid w:val="00D45DD0"/>
    <w:rsid w:val="00D4655A"/>
    <w:rsid w:val="00D47283"/>
    <w:rsid w:val="00D47CD6"/>
    <w:rsid w:val="00D50798"/>
    <w:rsid w:val="00D518ED"/>
    <w:rsid w:val="00D51DF4"/>
    <w:rsid w:val="00D535A5"/>
    <w:rsid w:val="00D553DC"/>
    <w:rsid w:val="00D557C1"/>
    <w:rsid w:val="00D566A7"/>
    <w:rsid w:val="00D567BD"/>
    <w:rsid w:val="00D56B4B"/>
    <w:rsid w:val="00D56B63"/>
    <w:rsid w:val="00D5709E"/>
    <w:rsid w:val="00D60EBB"/>
    <w:rsid w:val="00D61650"/>
    <w:rsid w:val="00D62515"/>
    <w:rsid w:val="00D62DDA"/>
    <w:rsid w:val="00D63BA6"/>
    <w:rsid w:val="00D63DA5"/>
    <w:rsid w:val="00D63F2A"/>
    <w:rsid w:val="00D641BB"/>
    <w:rsid w:val="00D6457D"/>
    <w:rsid w:val="00D64718"/>
    <w:rsid w:val="00D64AD4"/>
    <w:rsid w:val="00D64BC5"/>
    <w:rsid w:val="00D65C0D"/>
    <w:rsid w:val="00D71777"/>
    <w:rsid w:val="00D71BDB"/>
    <w:rsid w:val="00D71EAA"/>
    <w:rsid w:val="00D73529"/>
    <w:rsid w:val="00D7379E"/>
    <w:rsid w:val="00D73C4C"/>
    <w:rsid w:val="00D75F0B"/>
    <w:rsid w:val="00D76DEB"/>
    <w:rsid w:val="00D77663"/>
    <w:rsid w:val="00D819F8"/>
    <w:rsid w:val="00D82304"/>
    <w:rsid w:val="00D82795"/>
    <w:rsid w:val="00D8393A"/>
    <w:rsid w:val="00D83D0C"/>
    <w:rsid w:val="00D842BC"/>
    <w:rsid w:val="00D84DF6"/>
    <w:rsid w:val="00D85F66"/>
    <w:rsid w:val="00D8754F"/>
    <w:rsid w:val="00D87847"/>
    <w:rsid w:val="00D87EF2"/>
    <w:rsid w:val="00D9182F"/>
    <w:rsid w:val="00D918F3"/>
    <w:rsid w:val="00D9192D"/>
    <w:rsid w:val="00D92706"/>
    <w:rsid w:val="00D927E1"/>
    <w:rsid w:val="00D92AC2"/>
    <w:rsid w:val="00D935DC"/>
    <w:rsid w:val="00D93B30"/>
    <w:rsid w:val="00D953BA"/>
    <w:rsid w:val="00D957FF"/>
    <w:rsid w:val="00D962C9"/>
    <w:rsid w:val="00D972B7"/>
    <w:rsid w:val="00DA0063"/>
    <w:rsid w:val="00DA0594"/>
    <w:rsid w:val="00DA0B2D"/>
    <w:rsid w:val="00DA0DB2"/>
    <w:rsid w:val="00DA3550"/>
    <w:rsid w:val="00DA76C7"/>
    <w:rsid w:val="00DA7AE1"/>
    <w:rsid w:val="00DA7DD5"/>
    <w:rsid w:val="00DB0A7E"/>
    <w:rsid w:val="00DB2094"/>
    <w:rsid w:val="00DB3119"/>
    <w:rsid w:val="00DB4A02"/>
    <w:rsid w:val="00DB4D3F"/>
    <w:rsid w:val="00DB5702"/>
    <w:rsid w:val="00DB5D35"/>
    <w:rsid w:val="00DB7A09"/>
    <w:rsid w:val="00DC0312"/>
    <w:rsid w:val="00DC05BB"/>
    <w:rsid w:val="00DC0FFF"/>
    <w:rsid w:val="00DC172B"/>
    <w:rsid w:val="00DC1EF4"/>
    <w:rsid w:val="00DC2A74"/>
    <w:rsid w:val="00DC3413"/>
    <w:rsid w:val="00DC3E0E"/>
    <w:rsid w:val="00DC4118"/>
    <w:rsid w:val="00DC417A"/>
    <w:rsid w:val="00DC5863"/>
    <w:rsid w:val="00DC6932"/>
    <w:rsid w:val="00DC78E4"/>
    <w:rsid w:val="00DD05E8"/>
    <w:rsid w:val="00DD065F"/>
    <w:rsid w:val="00DD0B7C"/>
    <w:rsid w:val="00DD0BBF"/>
    <w:rsid w:val="00DD0D68"/>
    <w:rsid w:val="00DD10DE"/>
    <w:rsid w:val="00DD2733"/>
    <w:rsid w:val="00DD301D"/>
    <w:rsid w:val="00DD472D"/>
    <w:rsid w:val="00DD532F"/>
    <w:rsid w:val="00DD5A5B"/>
    <w:rsid w:val="00DD5D74"/>
    <w:rsid w:val="00DD651C"/>
    <w:rsid w:val="00DD6994"/>
    <w:rsid w:val="00DD73D4"/>
    <w:rsid w:val="00DD7CE3"/>
    <w:rsid w:val="00DE0BC8"/>
    <w:rsid w:val="00DE1A28"/>
    <w:rsid w:val="00DE355A"/>
    <w:rsid w:val="00DE498F"/>
    <w:rsid w:val="00DE4D4E"/>
    <w:rsid w:val="00DE4DA0"/>
    <w:rsid w:val="00DE5724"/>
    <w:rsid w:val="00DE5C5B"/>
    <w:rsid w:val="00DE6ECC"/>
    <w:rsid w:val="00DE747D"/>
    <w:rsid w:val="00DE756A"/>
    <w:rsid w:val="00DF0B60"/>
    <w:rsid w:val="00DF173E"/>
    <w:rsid w:val="00DF1813"/>
    <w:rsid w:val="00DF240F"/>
    <w:rsid w:val="00DF282C"/>
    <w:rsid w:val="00DF356A"/>
    <w:rsid w:val="00DF409D"/>
    <w:rsid w:val="00E00A8B"/>
    <w:rsid w:val="00E00B8F"/>
    <w:rsid w:val="00E00E6E"/>
    <w:rsid w:val="00E02F59"/>
    <w:rsid w:val="00E03480"/>
    <w:rsid w:val="00E0386B"/>
    <w:rsid w:val="00E03DAE"/>
    <w:rsid w:val="00E0533B"/>
    <w:rsid w:val="00E061D2"/>
    <w:rsid w:val="00E06F60"/>
    <w:rsid w:val="00E07865"/>
    <w:rsid w:val="00E07A25"/>
    <w:rsid w:val="00E07BF7"/>
    <w:rsid w:val="00E1058F"/>
    <w:rsid w:val="00E10600"/>
    <w:rsid w:val="00E12FE6"/>
    <w:rsid w:val="00E13D94"/>
    <w:rsid w:val="00E14A6A"/>
    <w:rsid w:val="00E15CA0"/>
    <w:rsid w:val="00E15CA2"/>
    <w:rsid w:val="00E17044"/>
    <w:rsid w:val="00E17B98"/>
    <w:rsid w:val="00E205C3"/>
    <w:rsid w:val="00E208A8"/>
    <w:rsid w:val="00E21942"/>
    <w:rsid w:val="00E21BE2"/>
    <w:rsid w:val="00E23288"/>
    <w:rsid w:val="00E24013"/>
    <w:rsid w:val="00E243CE"/>
    <w:rsid w:val="00E24E05"/>
    <w:rsid w:val="00E24E14"/>
    <w:rsid w:val="00E25FF8"/>
    <w:rsid w:val="00E268EA"/>
    <w:rsid w:val="00E27690"/>
    <w:rsid w:val="00E30DD0"/>
    <w:rsid w:val="00E314F2"/>
    <w:rsid w:val="00E322DB"/>
    <w:rsid w:val="00E33BE2"/>
    <w:rsid w:val="00E349C4"/>
    <w:rsid w:val="00E34CF6"/>
    <w:rsid w:val="00E34EC0"/>
    <w:rsid w:val="00E34EDB"/>
    <w:rsid w:val="00E36A9B"/>
    <w:rsid w:val="00E36B9A"/>
    <w:rsid w:val="00E36CC7"/>
    <w:rsid w:val="00E3776A"/>
    <w:rsid w:val="00E37C83"/>
    <w:rsid w:val="00E37E99"/>
    <w:rsid w:val="00E40231"/>
    <w:rsid w:val="00E4042E"/>
    <w:rsid w:val="00E420BF"/>
    <w:rsid w:val="00E427BB"/>
    <w:rsid w:val="00E42F24"/>
    <w:rsid w:val="00E446CA"/>
    <w:rsid w:val="00E454E5"/>
    <w:rsid w:val="00E4717E"/>
    <w:rsid w:val="00E5052C"/>
    <w:rsid w:val="00E5077A"/>
    <w:rsid w:val="00E512A2"/>
    <w:rsid w:val="00E517AE"/>
    <w:rsid w:val="00E52D42"/>
    <w:rsid w:val="00E551C6"/>
    <w:rsid w:val="00E55776"/>
    <w:rsid w:val="00E55A74"/>
    <w:rsid w:val="00E55FB6"/>
    <w:rsid w:val="00E56344"/>
    <w:rsid w:val="00E57A7E"/>
    <w:rsid w:val="00E607C9"/>
    <w:rsid w:val="00E60EED"/>
    <w:rsid w:val="00E62337"/>
    <w:rsid w:val="00E64485"/>
    <w:rsid w:val="00E6484B"/>
    <w:rsid w:val="00E6513B"/>
    <w:rsid w:val="00E655D0"/>
    <w:rsid w:val="00E65906"/>
    <w:rsid w:val="00E65963"/>
    <w:rsid w:val="00E659C3"/>
    <w:rsid w:val="00E65C6B"/>
    <w:rsid w:val="00E668A5"/>
    <w:rsid w:val="00E66DBA"/>
    <w:rsid w:val="00E6749D"/>
    <w:rsid w:val="00E6782D"/>
    <w:rsid w:val="00E71EB1"/>
    <w:rsid w:val="00E721B7"/>
    <w:rsid w:val="00E7266C"/>
    <w:rsid w:val="00E7287D"/>
    <w:rsid w:val="00E7416A"/>
    <w:rsid w:val="00E74F32"/>
    <w:rsid w:val="00E7503B"/>
    <w:rsid w:val="00E75D8E"/>
    <w:rsid w:val="00E764A5"/>
    <w:rsid w:val="00E76951"/>
    <w:rsid w:val="00E77C92"/>
    <w:rsid w:val="00E80160"/>
    <w:rsid w:val="00E81D3B"/>
    <w:rsid w:val="00E825CC"/>
    <w:rsid w:val="00E85711"/>
    <w:rsid w:val="00E85A18"/>
    <w:rsid w:val="00E86F22"/>
    <w:rsid w:val="00E87A17"/>
    <w:rsid w:val="00E9118E"/>
    <w:rsid w:val="00E918DE"/>
    <w:rsid w:val="00E91EB3"/>
    <w:rsid w:val="00E925C3"/>
    <w:rsid w:val="00E933AA"/>
    <w:rsid w:val="00E937A6"/>
    <w:rsid w:val="00E94A7C"/>
    <w:rsid w:val="00E96832"/>
    <w:rsid w:val="00EA0F06"/>
    <w:rsid w:val="00EA2202"/>
    <w:rsid w:val="00EA3440"/>
    <w:rsid w:val="00EA3572"/>
    <w:rsid w:val="00EA3F78"/>
    <w:rsid w:val="00EA4581"/>
    <w:rsid w:val="00EA4DDA"/>
    <w:rsid w:val="00EA5208"/>
    <w:rsid w:val="00EA6047"/>
    <w:rsid w:val="00EA6A2F"/>
    <w:rsid w:val="00EB28AA"/>
    <w:rsid w:val="00EB2F01"/>
    <w:rsid w:val="00EB3022"/>
    <w:rsid w:val="00EB5304"/>
    <w:rsid w:val="00EB60DF"/>
    <w:rsid w:val="00EB7A05"/>
    <w:rsid w:val="00EC0B05"/>
    <w:rsid w:val="00EC0C86"/>
    <w:rsid w:val="00EC0E1B"/>
    <w:rsid w:val="00EC24F5"/>
    <w:rsid w:val="00EC2C89"/>
    <w:rsid w:val="00EC2CC8"/>
    <w:rsid w:val="00EC331E"/>
    <w:rsid w:val="00EC3346"/>
    <w:rsid w:val="00EC47F6"/>
    <w:rsid w:val="00EC506D"/>
    <w:rsid w:val="00EC5DCE"/>
    <w:rsid w:val="00EC5E10"/>
    <w:rsid w:val="00EC5E84"/>
    <w:rsid w:val="00EC5EB1"/>
    <w:rsid w:val="00EC631B"/>
    <w:rsid w:val="00EC655B"/>
    <w:rsid w:val="00EC69F5"/>
    <w:rsid w:val="00EC7204"/>
    <w:rsid w:val="00ED1AB3"/>
    <w:rsid w:val="00ED2B47"/>
    <w:rsid w:val="00ED3FC1"/>
    <w:rsid w:val="00ED4712"/>
    <w:rsid w:val="00ED4991"/>
    <w:rsid w:val="00ED58C6"/>
    <w:rsid w:val="00ED5B50"/>
    <w:rsid w:val="00ED758A"/>
    <w:rsid w:val="00ED7CE8"/>
    <w:rsid w:val="00EE09A8"/>
    <w:rsid w:val="00EE0E46"/>
    <w:rsid w:val="00EE17DC"/>
    <w:rsid w:val="00EE2250"/>
    <w:rsid w:val="00EE22DD"/>
    <w:rsid w:val="00EE2B59"/>
    <w:rsid w:val="00EE3A27"/>
    <w:rsid w:val="00EE3E44"/>
    <w:rsid w:val="00EE4ECE"/>
    <w:rsid w:val="00EE5043"/>
    <w:rsid w:val="00EE514A"/>
    <w:rsid w:val="00EE5248"/>
    <w:rsid w:val="00EE5AE4"/>
    <w:rsid w:val="00EE760B"/>
    <w:rsid w:val="00EF0E0E"/>
    <w:rsid w:val="00EF2764"/>
    <w:rsid w:val="00EF4942"/>
    <w:rsid w:val="00EF7295"/>
    <w:rsid w:val="00F0109D"/>
    <w:rsid w:val="00F0353B"/>
    <w:rsid w:val="00F035D4"/>
    <w:rsid w:val="00F03614"/>
    <w:rsid w:val="00F0361F"/>
    <w:rsid w:val="00F058F0"/>
    <w:rsid w:val="00F066CF"/>
    <w:rsid w:val="00F07C0C"/>
    <w:rsid w:val="00F07F44"/>
    <w:rsid w:val="00F104AD"/>
    <w:rsid w:val="00F10829"/>
    <w:rsid w:val="00F109CF"/>
    <w:rsid w:val="00F12605"/>
    <w:rsid w:val="00F13153"/>
    <w:rsid w:val="00F13D72"/>
    <w:rsid w:val="00F14DBA"/>
    <w:rsid w:val="00F157DC"/>
    <w:rsid w:val="00F16386"/>
    <w:rsid w:val="00F1697A"/>
    <w:rsid w:val="00F16F90"/>
    <w:rsid w:val="00F17155"/>
    <w:rsid w:val="00F1721B"/>
    <w:rsid w:val="00F20074"/>
    <w:rsid w:val="00F20705"/>
    <w:rsid w:val="00F20AA5"/>
    <w:rsid w:val="00F20E65"/>
    <w:rsid w:val="00F211BD"/>
    <w:rsid w:val="00F21450"/>
    <w:rsid w:val="00F2180C"/>
    <w:rsid w:val="00F21D32"/>
    <w:rsid w:val="00F22232"/>
    <w:rsid w:val="00F2370F"/>
    <w:rsid w:val="00F24042"/>
    <w:rsid w:val="00F24866"/>
    <w:rsid w:val="00F25004"/>
    <w:rsid w:val="00F2584A"/>
    <w:rsid w:val="00F260FD"/>
    <w:rsid w:val="00F265FC"/>
    <w:rsid w:val="00F2722B"/>
    <w:rsid w:val="00F2722F"/>
    <w:rsid w:val="00F27BD0"/>
    <w:rsid w:val="00F30619"/>
    <w:rsid w:val="00F31B21"/>
    <w:rsid w:val="00F3382B"/>
    <w:rsid w:val="00F33DA6"/>
    <w:rsid w:val="00F34179"/>
    <w:rsid w:val="00F354F0"/>
    <w:rsid w:val="00F35C81"/>
    <w:rsid w:val="00F360FA"/>
    <w:rsid w:val="00F36BC7"/>
    <w:rsid w:val="00F40A74"/>
    <w:rsid w:val="00F41E5A"/>
    <w:rsid w:val="00F428E7"/>
    <w:rsid w:val="00F42DB6"/>
    <w:rsid w:val="00F4393A"/>
    <w:rsid w:val="00F43F7F"/>
    <w:rsid w:val="00F44466"/>
    <w:rsid w:val="00F450AE"/>
    <w:rsid w:val="00F4548C"/>
    <w:rsid w:val="00F4564D"/>
    <w:rsid w:val="00F4687E"/>
    <w:rsid w:val="00F46CEA"/>
    <w:rsid w:val="00F47567"/>
    <w:rsid w:val="00F51818"/>
    <w:rsid w:val="00F51ED1"/>
    <w:rsid w:val="00F52B43"/>
    <w:rsid w:val="00F53513"/>
    <w:rsid w:val="00F53998"/>
    <w:rsid w:val="00F54121"/>
    <w:rsid w:val="00F54996"/>
    <w:rsid w:val="00F56C06"/>
    <w:rsid w:val="00F575D2"/>
    <w:rsid w:val="00F57F52"/>
    <w:rsid w:val="00F6020C"/>
    <w:rsid w:val="00F60402"/>
    <w:rsid w:val="00F605D8"/>
    <w:rsid w:val="00F624A1"/>
    <w:rsid w:val="00F62D3F"/>
    <w:rsid w:val="00F638FD"/>
    <w:rsid w:val="00F651DB"/>
    <w:rsid w:val="00F6524E"/>
    <w:rsid w:val="00F661EF"/>
    <w:rsid w:val="00F672DD"/>
    <w:rsid w:val="00F67530"/>
    <w:rsid w:val="00F6762E"/>
    <w:rsid w:val="00F6795B"/>
    <w:rsid w:val="00F679D5"/>
    <w:rsid w:val="00F67E8B"/>
    <w:rsid w:val="00F70469"/>
    <w:rsid w:val="00F70DE2"/>
    <w:rsid w:val="00F7175F"/>
    <w:rsid w:val="00F72FCE"/>
    <w:rsid w:val="00F73502"/>
    <w:rsid w:val="00F7356B"/>
    <w:rsid w:val="00F73A63"/>
    <w:rsid w:val="00F74784"/>
    <w:rsid w:val="00F74A98"/>
    <w:rsid w:val="00F7630C"/>
    <w:rsid w:val="00F76B02"/>
    <w:rsid w:val="00F7760E"/>
    <w:rsid w:val="00F776D0"/>
    <w:rsid w:val="00F77C2C"/>
    <w:rsid w:val="00F80059"/>
    <w:rsid w:val="00F80D73"/>
    <w:rsid w:val="00F819F7"/>
    <w:rsid w:val="00F823AB"/>
    <w:rsid w:val="00F8248E"/>
    <w:rsid w:val="00F82E2A"/>
    <w:rsid w:val="00F846F5"/>
    <w:rsid w:val="00F84F09"/>
    <w:rsid w:val="00F85989"/>
    <w:rsid w:val="00F85F33"/>
    <w:rsid w:val="00F8772B"/>
    <w:rsid w:val="00F879F1"/>
    <w:rsid w:val="00F87C18"/>
    <w:rsid w:val="00F87DF2"/>
    <w:rsid w:val="00F90F16"/>
    <w:rsid w:val="00F919DC"/>
    <w:rsid w:val="00F91BCA"/>
    <w:rsid w:val="00F91C36"/>
    <w:rsid w:val="00F93F88"/>
    <w:rsid w:val="00F9466A"/>
    <w:rsid w:val="00F952DB"/>
    <w:rsid w:val="00F9596C"/>
    <w:rsid w:val="00F96878"/>
    <w:rsid w:val="00FA11A0"/>
    <w:rsid w:val="00FA239B"/>
    <w:rsid w:val="00FA2BB5"/>
    <w:rsid w:val="00FA33EF"/>
    <w:rsid w:val="00FA3B50"/>
    <w:rsid w:val="00FA3B84"/>
    <w:rsid w:val="00FA402C"/>
    <w:rsid w:val="00FA4AFB"/>
    <w:rsid w:val="00FA4B8B"/>
    <w:rsid w:val="00FA5911"/>
    <w:rsid w:val="00FB264B"/>
    <w:rsid w:val="00FB2E5F"/>
    <w:rsid w:val="00FB3463"/>
    <w:rsid w:val="00FB5D30"/>
    <w:rsid w:val="00FB6CBF"/>
    <w:rsid w:val="00FB7B27"/>
    <w:rsid w:val="00FB7D8A"/>
    <w:rsid w:val="00FC2E88"/>
    <w:rsid w:val="00FC32E9"/>
    <w:rsid w:val="00FC3982"/>
    <w:rsid w:val="00FC44D4"/>
    <w:rsid w:val="00FC5424"/>
    <w:rsid w:val="00FC5A7F"/>
    <w:rsid w:val="00FC7023"/>
    <w:rsid w:val="00FC7099"/>
    <w:rsid w:val="00FC71CC"/>
    <w:rsid w:val="00FC7A5B"/>
    <w:rsid w:val="00FD0324"/>
    <w:rsid w:val="00FD08E5"/>
    <w:rsid w:val="00FD15B9"/>
    <w:rsid w:val="00FD1618"/>
    <w:rsid w:val="00FD2B15"/>
    <w:rsid w:val="00FD3918"/>
    <w:rsid w:val="00FE06DE"/>
    <w:rsid w:val="00FE0883"/>
    <w:rsid w:val="00FE13C3"/>
    <w:rsid w:val="00FE1E79"/>
    <w:rsid w:val="00FE1F89"/>
    <w:rsid w:val="00FE3956"/>
    <w:rsid w:val="00FE3C2B"/>
    <w:rsid w:val="00FE427D"/>
    <w:rsid w:val="00FE51AD"/>
    <w:rsid w:val="00FE5272"/>
    <w:rsid w:val="00FE71B2"/>
    <w:rsid w:val="00FE79E2"/>
    <w:rsid w:val="00FE7A11"/>
    <w:rsid w:val="00FF03D3"/>
    <w:rsid w:val="00FF11D5"/>
    <w:rsid w:val="00FF2206"/>
    <w:rsid w:val="00FF3B28"/>
    <w:rsid w:val="00FF558D"/>
    <w:rsid w:val="00FF5648"/>
    <w:rsid w:val="00FF56FA"/>
    <w:rsid w:val="00FF5B87"/>
    <w:rsid w:val="00FF7D88"/>
    <w:rsid w:val="00FF7FBB"/>
    <w:rsid w:val="00FF7FE5"/>
    <w:rsid w:val="11E48552"/>
    <w:rsid w:val="14B762F7"/>
    <w:rsid w:val="1ACFA621"/>
    <w:rsid w:val="1B4F8D1F"/>
    <w:rsid w:val="2322B117"/>
    <w:rsid w:val="246083C7"/>
    <w:rsid w:val="253A3764"/>
    <w:rsid w:val="267035A1"/>
    <w:rsid w:val="29B7F8C1"/>
    <w:rsid w:val="2BDFF91B"/>
    <w:rsid w:val="3839D40E"/>
    <w:rsid w:val="39453903"/>
    <w:rsid w:val="3C9A3748"/>
    <w:rsid w:val="445A90C2"/>
    <w:rsid w:val="4A0323C3"/>
    <w:rsid w:val="5105EB3A"/>
    <w:rsid w:val="593EAC6A"/>
    <w:rsid w:val="5A6978B0"/>
    <w:rsid w:val="5AC2E839"/>
    <w:rsid w:val="5D117A0E"/>
    <w:rsid w:val="62EF8604"/>
    <w:rsid w:val="69D78F0C"/>
    <w:rsid w:val="6E1C4203"/>
    <w:rsid w:val="6ED86D45"/>
    <w:rsid w:val="7483196C"/>
    <w:rsid w:val="7509D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9573C"/>
  <w15:docId w15:val="{81A0A52B-C28C-41EB-AC05-23740DD95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BE9"/>
    <w:pPr>
      <w:spacing w:after="0" w:line="360" w:lineRule="auto"/>
    </w:pPr>
    <w:rPr>
      <w:rFonts w:asciiTheme="majorHAnsi" w:eastAsia="Calibri" w:hAnsiTheme="majorHAnsi" w:cstheme="majorHAnsi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E23A3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0E23A3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ARW Programming box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Cha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aliases w:val="Cha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rsid w:val="000E23A3"/>
    <w:rPr>
      <w:rFonts w:asciiTheme="majorHAnsi" w:hAnsiTheme="majorHAnsi" w:cstheme="majorHAnsi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E23A3"/>
    <w:rPr>
      <w:rFonts w:asciiTheme="majorHAnsi" w:hAnsiTheme="majorHAnsi" w:cstheme="majorHAns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aliases w:val="Questions,List Paragraph1,Question,Paragrafo elenco,text,qq,List Paragraph2,allergan list,Table of Contents 2,Bullet List,Liste couleur - Accent 11,Question Char Char Char,q"/>
    <w:basedOn w:val="Normal"/>
    <w:link w:val="ListParagraphChar"/>
    <w:uiPriority w:val="34"/>
    <w:qFormat/>
    <w:rsid w:val="000E23A3"/>
    <w:pPr>
      <w:numPr>
        <w:numId w:val="7"/>
      </w:numPr>
      <w:contextualSpacing/>
    </w:pPr>
    <w:rPr>
      <w:sz w:val="22"/>
      <w:szCs w:val="22"/>
    </w:r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aliases w:val="Questions Char,List Paragraph1 Char,Question Char,Paragrafo elenco Char,text Char,qq Char,List Paragraph2 Char,allergan list Char,Table of Contents 2 Char,Bullet List Char,Liste couleur - Accent 11 Char,Question Char Char Char Char"/>
    <w:basedOn w:val="DefaultParagraphFont"/>
    <w:link w:val="ListParagraph"/>
    <w:uiPriority w:val="34"/>
    <w:rsid w:val="000E23A3"/>
    <w:rPr>
      <w:rFonts w:asciiTheme="majorHAnsi" w:eastAsia="Calibri" w:hAnsiTheme="majorHAnsi" w:cstheme="majorHAnsi"/>
    </w:rPr>
  </w:style>
  <w:style w:type="character" w:customStyle="1" w:styleId="ReferencesChar">
    <w:name w:val="References Char"/>
    <w:basedOn w:val="ListParagraphChar"/>
    <w:link w:val="References"/>
    <w:rsid w:val="00E349C4"/>
    <w:rPr>
      <w:rFonts w:asciiTheme="majorHAnsi" w:eastAsia="Calibri" w:hAnsiTheme="majorHAnsi" w:cstheme="majorHAnsi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3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71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08A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008A8"/>
    <w:rPr>
      <w:rFonts w:ascii="Times New Roman" w:eastAsia="Calibri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08A8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008A8"/>
    <w:rPr>
      <w:rFonts w:ascii="Times New Roman" w:eastAsia="Calibri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8A8"/>
    <w:rPr>
      <w:color w:val="405AB0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08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5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element-citation">
    <w:name w:val="element-citation"/>
    <w:basedOn w:val="DefaultParagraphFont"/>
    <w:rsid w:val="00B71609"/>
  </w:style>
  <w:style w:type="paragraph" w:customStyle="1" w:styleId="Default">
    <w:name w:val="Default"/>
    <w:rsid w:val="000A5F8E"/>
    <w:pPr>
      <w:autoSpaceDE w:val="0"/>
      <w:autoSpaceDN w:val="0"/>
      <w:adjustRightInd w:val="0"/>
      <w:spacing w:after="0" w:line="240" w:lineRule="auto"/>
    </w:pPr>
    <w:rPr>
      <w:rFonts w:ascii="Frutiger LT Std 45 Light" w:hAnsi="Frutiger LT Std 45 Light" w:cs="Frutiger LT Std 45 Light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80129"/>
    <w:rPr>
      <w:color w:val="C3C3C3" w:themeColor="followedHyperlink"/>
      <w:u w:val="single"/>
    </w:rPr>
  </w:style>
  <w:style w:type="paragraph" w:styleId="Revision">
    <w:name w:val="Revision"/>
    <w:hidden/>
    <w:uiPriority w:val="99"/>
    <w:semiHidden/>
    <w:rsid w:val="00D63F2A"/>
    <w:pPr>
      <w:spacing w:after="0" w:line="240" w:lineRule="auto"/>
    </w:pPr>
    <w:rPr>
      <w:sz w:val="24"/>
      <w:szCs w:val="24"/>
    </w:rPr>
  </w:style>
  <w:style w:type="character" w:customStyle="1" w:styleId="Bullet1Char">
    <w:name w:val="Bullet 1 Char"/>
    <w:link w:val="Bullet1"/>
    <w:locked/>
    <w:rsid w:val="002C6B65"/>
    <w:rPr>
      <w:rFonts w:ascii="Arial" w:eastAsia="Times New Roman" w:hAnsi="Arial" w:cs="Arial"/>
    </w:rPr>
  </w:style>
  <w:style w:type="paragraph" w:customStyle="1" w:styleId="Bullet1">
    <w:name w:val="Bullet 1"/>
    <w:basedOn w:val="ListParagraph"/>
    <w:link w:val="Bullet1Char"/>
    <w:qFormat/>
    <w:rsid w:val="002C6B65"/>
    <w:pPr>
      <w:widowControl w:val="0"/>
      <w:numPr>
        <w:numId w:val="4"/>
      </w:numPr>
      <w:ind w:left="641" w:hanging="357"/>
    </w:pPr>
    <w:rPr>
      <w:rFonts w:ascii="Arial" w:eastAsia="Times New Roman" w:hAnsi="Arial" w:cs="Arial"/>
    </w:rPr>
  </w:style>
  <w:style w:type="paragraph" w:customStyle="1" w:styleId="Bullet2">
    <w:name w:val="Bullet 2"/>
    <w:basedOn w:val="ListParagraph"/>
    <w:uiPriority w:val="99"/>
    <w:rsid w:val="000E23A3"/>
    <w:pPr>
      <w:widowControl w:val="0"/>
      <w:numPr>
        <w:ilvl w:val="1"/>
        <w:numId w:val="5"/>
      </w:numPr>
      <w:spacing w:line="276" w:lineRule="auto"/>
      <w:ind w:left="1134" w:hanging="425"/>
    </w:pPr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ListParagraph"/>
    <w:qFormat/>
    <w:rsid w:val="000E23A3"/>
    <w:pPr>
      <w:widowControl w:val="0"/>
      <w:numPr>
        <w:ilvl w:val="2"/>
        <w:numId w:val="4"/>
      </w:numPr>
      <w:tabs>
        <w:tab w:val="num" w:pos="360"/>
      </w:tabs>
      <w:spacing w:after="120"/>
      <w:ind w:left="720" w:firstLine="0"/>
    </w:pPr>
    <w:rPr>
      <w:rFonts w:ascii="Arial" w:eastAsia="Times New Roman" w:hAnsi="Arial" w:cs="Arial"/>
      <w:lang w:eastAsia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6D062D"/>
    <w:pPr>
      <w:spacing w:before="120" w:line="240" w:lineRule="auto"/>
      <w:jc w:val="both"/>
    </w:pPr>
    <w:rPr>
      <w:rFonts w:ascii="Times New Roman" w:eastAsia="MS Mincho" w:hAnsi="Times New Roman" w:cs="Times New Roman"/>
      <w:szCs w:val="20"/>
      <w:lang w:val="en-US" w:eastAsia="zh-CN"/>
    </w:rPr>
  </w:style>
  <w:style w:type="character" w:customStyle="1" w:styleId="TextChar1">
    <w:name w:val="Text Char1"/>
    <w:link w:val="Text"/>
    <w:rsid w:val="006D062D"/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681C27"/>
    <w:rPr>
      <w:color w:val="808080"/>
    </w:rPr>
  </w:style>
  <w:style w:type="character" w:customStyle="1" w:styleId="mixed-citation">
    <w:name w:val="mixed-citation"/>
    <w:basedOn w:val="DefaultParagraphFont"/>
    <w:rsid w:val="00364FE8"/>
  </w:style>
  <w:style w:type="character" w:customStyle="1" w:styleId="ref-title">
    <w:name w:val="ref-title"/>
    <w:basedOn w:val="DefaultParagraphFont"/>
    <w:rsid w:val="00364FE8"/>
  </w:style>
  <w:style w:type="character" w:customStyle="1" w:styleId="ref-journal">
    <w:name w:val="ref-journal"/>
    <w:basedOn w:val="DefaultParagraphFont"/>
    <w:rsid w:val="00364FE8"/>
  </w:style>
  <w:style w:type="character" w:customStyle="1" w:styleId="ref-vol">
    <w:name w:val="ref-vol"/>
    <w:basedOn w:val="DefaultParagraphFont"/>
    <w:rsid w:val="00364FE8"/>
  </w:style>
  <w:style w:type="character" w:customStyle="1" w:styleId="ref-iss">
    <w:name w:val="ref-iss"/>
    <w:basedOn w:val="DefaultParagraphFont"/>
    <w:rsid w:val="00364FE8"/>
  </w:style>
  <w:style w:type="character" w:customStyle="1" w:styleId="nowrap">
    <w:name w:val="nowrap"/>
    <w:basedOn w:val="DefaultParagraphFont"/>
    <w:rsid w:val="00364FE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0B8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2A14CB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uiPriority w:val="99"/>
    <w:semiHidden/>
    <w:rsid w:val="00754D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54DBF"/>
    <w:pPr>
      <w:spacing w:after="100" w:line="25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54DBF"/>
    <w:pPr>
      <w:spacing w:after="100" w:line="256" w:lineRule="auto"/>
      <w:ind w:left="22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1">
    <w:name w:val="Header Char1"/>
    <w:aliases w:val="Char Char1"/>
    <w:basedOn w:val="DefaultParagraphFont"/>
    <w:uiPriority w:val="99"/>
    <w:semiHidden/>
    <w:rsid w:val="00754DBF"/>
    <w:rPr>
      <w:rFonts w:eastAsiaTheme="minorHAnsi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4DBF"/>
    <w:pPr>
      <w:spacing w:line="240" w:lineRule="auto"/>
    </w:pPr>
    <w:rPr>
      <w:rFonts w:ascii="Arial" w:eastAsia="Times New Roman" w:hAnsi="Arial" w:cs="Times New Roman"/>
      <w:sz w:val="20"/>
      <w:szCs w:val="20"/>
      <w:lang w:val="en-US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4DBF"/>
    <w:rPr>
      <w:rFonts w:ascii="Arial" w:eastAsia="Times New Roman" w:hAnsi="Arial" w:cs="Times New Roman"/>
      <w:sz w:val="20"/>
      <w:szCs w:val="20"/>
      <w:lang w:val="en-US" w:eastAsia="de-DE"/>
    </w:rPr>
  </w:style>
  <w:style w:type="paragraph" w:styleId="ListNumber2">
    <w:name w:val="List Number 2"/>
    <w:basedOn w:val="Normal"/>
    <w:uiPriority w:val="99"/>
    <w:semiHidden/>
    <w:unhideWhenUsed/>
    <w:rsid w:val="00754DBF"/>
    <w:pPr>
      <w:numPr>
        <w:numId w:val="8"/>
      </w:numPr>
      <w:spacing w:line="256" w:lineRule="auto"/>
      <w:contextualSpacing/>
    </w:pPr>
    <w:rPr>
      <w:rFonts w:asciiTheme="minorHAnsi" w:eastAsiaTheme="minorHAnsi" w:hAnsiTheme="minorHAnsi" w:cstheme="minorBidi"/>
      <w:b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54DBF"/>
    <w:pPr>
      <w:spacing w:line="240" w:lineRule="auto"/>
    </w:pPr>
    <w:rPr>
      <w:rFonts w:ascii="Arial" w:eastAsia="Times New Roman" w:hAnsi="Arial" w:cs="Arial"/>
      <w:b/>
      <w:sz w:val="20"/>
      <w:szCs w:val="20"/>
      <w:lang w:val="it-IT" w:eastAsia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54DBF"/>
    <w:rPr>
      <w:rFonts w:ascii="Arial" w:eastAsia="Times New Roman" w:hAnsi="Arial" w:cs="Arial"/>
      <w:b/>
      <w:sz w:val="20"/>
      <w:szCs w:val="20"/>
      <w:lang w:val="it-IT" w:eastAsia="it-I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54DBF"/>
    <w:pPr>
      <w:spacing w:line="240" w:lineRule="auto"/>
    </w:pPr>
    <w:rPr>
      <w:rFonts w:ascii="Arial" w:eastAsia="Times New Roman" w:hAnsi="Arial" w:cs="Arial"/>
      <w:i/>
      <w:iCs/>
      <w:sz w:val="20"/>
      <w:szCs w:val="20"/>
      <w:lang w:val="it-IT" w:eastAsia="it-IT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54DBF"/>
    <w:rPr>
      <w:rFonts w:ascii="Arial" w:eastAsia="Times New Roman" w:hAnsi="Arial" w:cs="Arial"/>
      <w:i/>
      <w:iCs/>
      <w:sz w:val="20"/>
      <w:szCs w:val="20"/>
      <w:lang w:val="it-IT" w:eastAsia="it-I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54DBF"/>
    <w:pPr>
      <w:spacing w:after="120" w:line="256" w:lineRule="auto"/>
    </w:pPr>
    <w:rPr>
      <w:rFonts w:asciiTheme="minorHAnsi" w:eastAsiaTheme="minorHAnsi" w:hAnsiTheme="minorHAnsi" w:cstheme="minorBidi"/>
      <w:sz w:val="16"/>
      <w:szCs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54DBF"/>
    <w:rPr>
      <w:rFonts w:eastAsiaTheme="minorHAnsi"/>
      <w:sz w:val="16"/>
      <w:szCs w:val="16"/>
      <w:lang w:val="en-US"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54DBF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54DBF"/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paragraph" w:styleId="NoSpacing">
    <w:name w:val="No Spacing"/>
    <w:uiPriority w:val="1"/>
    <w:qFormat/>
    <w:rsid w:val="00754DBF"/>
    <w:pPr>
      <w:spacing w:after="0" w:line="240" w:lineRule="auto"/>
    </w:pPr>
    <w:rPr>
      <w:rFonts w:eastAsiaTheme="minorHAnsi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4DBF"/>
    <w:pPr>
      <w:keepLines/>
      <w:spacing w:line="256" w:lineRule="auto"/>
      <w:outlineLvl w:val="9"/>
    </w:pPr>
    <w:rPr>
      <w:rFonts w:eastAsiaTheme="majorEastAsia" w:cstheme="majorBidi"/>
      <w:b w:val="0"/>
      <w:color w:val="00196F" w:themeColor="accent1" w:themeShade="BF"/>
      <w:sz w:val="32"/>
      <w:szCs w:val="32"/>
      <w:lang w:val="en-US" w:eastAsia="en-US"/>
    </w:rPr>
  </w:style>
  <w:style w:type="paragraph" w:customStyle="1" w:styleId="CarattereCarattereCharCarattereCarattere">
    <w:name w:val="Carattere Carattere Char Carattere Carattere"/>
    <w:basedOn w:val="Normal"/>
    <w:uiPriority w:val="99"/>
    <w:semiHidden/>
    <w:rsid w:val="00754DBF"/>
    <w:pPr>
      <w:spacing w:after="160" w:line="240" w:lineRule="exact"/>
    </w:pPr>
    <w:rPr>
      <w:rFonts w:ascii="Tahoma" w:eastAsia="Times New Roman" w:hAnsi="Tahoma" w:cs="Tahoma"/>
      <w:sz w:val="20"/>
      <w:szCs w:val="20"/>
      <w:lang w:eastAsia="en-US"/>
    </w:rPr>
  </w:style>
  <w:style w:type="paragraph" w:customStyle="1" w:styleId="1TESTOBANDIERA">
    <w:name w:val="1 TESTO BANDIERA"/>
    <w:basedOn w:val="Normal"/>
    <w:uiPriority w:val="99"/>
    <w:semiHidden/>
    <w:rsid w:val="00754DBF"/>
    <w:pPr>
      <w:spacing w:line="240" w:lineRule="atLeast"/>
      <w:jc w:val="both"/>
    </w:pPr>
    <w:rPr>
      <w:rFonts w:ascii="Times" w:eastAsia="Times New Roman" w:hAnsi="Times" w:cs="Times New Roman"/>
      <w:noProof/>
      <w:sz w:val="20"/>
      <w:szCs w:val="20"/>
      <w:lang w:val="it-IT" w:eastAsia="it-IT"/>
    </w:rPr>
  </w:style>
  <w:style w:type="character" w:customStyle="1" w:styleId="DomandaChar">
    <w:name w:val="Domanda Char"/>
    <w:basedOn w:val="DefaultParagraphFont"/>
    <w:link w:val="Domanda"/>
    <w:semiHidden/>
    <w:locked/>
    <w:rsid w:val="00754DBF"/>
    <w:rPr>
      <w:rFonts w:ascii="Arial" w:eastAsia="Times New Roman" w:hAnsi="Arial" w:cs="Times New Roman"/>
      <w:b/>
      <w:sz w:val="20"/>
      <w:szCs w:val="20"/>
      <w:lang w:val="it-IT" w:eastAsia="it-IT"/>
    </w:rPr>
  </w:style>
  <w:style w:type="paragraph" w:customStyle="1" w:styleId="Domanda">
    <w:name w:val="Domanda"/>
    <w:basedOn w:val="Normal"/>
    <w:link w:val="DomandaChar"/>
    <w:semiHidden/>
    <w:rsid w:val="00754DBF"/>
    <w:pPr>
      <w:spacing w:line="240" w:lineRule="auto"/>
      <w:ind w:left="567" w:hanging="567"/>
      <w:jc w:val="both"/>
    </w:pPr>
    <w:rPr>
      <w:rFonts w:ascii="Arial" w:eastAsia="Times New Roman" w:hAnsi="Arial" w:cs="Times New Roman"/>
      <w:b/>
      <w:sz w:val="20"/>
      <w:szCs w:val="20"/>
      <w:lang w:val="it-IT" w:eastAsia="it-IT"/>
    </w:rPr>
  </w:style>
  <w:style w:type="paragraph" w:customStyle="1" w:styleId="BodyText31">
    <w:name w:val="Body Text 31"/>
    <w:basedOn w:val="Normal"/>
    <w:uiPriority w:val="99"/>
    <w:semiHidden/>
    <w:rsid w:val="00754DBF"/>
    <w:pPr>
      <w:spacing w:line="240" w:lineRule="auto"/>
      <w:jc w:val="both"/>
    </w:pPr>
    <w:rPr>
      <w:rFonts w:ascii="Arial" w:eastAsia="Times New Roman" w:hAnsi="Arial" w:cs="Times New Roman"/>
      <w:b/>
      <w:sz w:val="20"/>
      <w:szCs w:val="20"/>
      <w:lang w:val="it-IT" w:eastAsia="it-IT"/>
    </w:rPr>
  </w:style>
  <w:style w:type="paragraph" w:customStyle="1" w:styleId="Testodomanda">
    <w:name w:val="Testo domanda"/>
    <w:basedOn w:val="Heading2"/>
    <w:uiPriority w:val="99"/>
    <w:semiHidden/>
    <w:rsid w:val="00754DBF"/>
    <w:pPr>
      <w:keepNext/>
      <w:keepLines/>
      <w:pBdr>
        <w:top w:val="single" w:sz="18" w:space="1" w:color="auto"/>
      </w:pBdr>
      <w:tabs>
        <w:tab w:val="left" w:pos="426"/>
      </w:tabs>
      <w:spacing w:after="120" w:line="240" w:lineRule="auto"/>
      <w:ind w:left="426" w:hanging="426"/>
      <w:jc w:val="both"/>
      <w:outlineLvl w:val="9"/>
    </w:pPr>
    <w:rPr>
      <w:rFonts w:ascii="Arial" w:eastAsia="Times New Roman" w:hAnsi="Arial" w:cs="Times New Roman"/>
      <w:caps/>
      <w:sz w:val="16"/>
      <w:szCs w:val="20"/>
      <w:lang w:val="it-IT" w:eastAsia="it-IT"/>
    </w:rPr>
  </w:style>
  <w:style w:type="paragraph" w:customStyle="1" w:styleId="questlayout">
    <w:name w:val="quest layout"/>
    <w:basedOn w:val="Normal"/>
    <w:uiPriority w:val="99"/>
    <w:semiHidden/>
    <w:rsid w:val="00754DBF"/>
    <w:pPr>
      <w:tabs>
        <w:tab w:val="num" w:pos="720"/>
      </w:tabs>
      <w:spacing w:line="240" w:lineRule="auto"/>
      <w:jc w:val="both"/>
    </w:pPr>
    <w:rPr>
      <w:rFonts w:ascii="Arial" w:eastAsia="Times New Roman" w:hAnsi="Arial" w:cs="Arial"/>
      <w:sz w:val="22"/>
      <w:szCs w:val="20"/>
      <w:lang w:val="en-US" w:eastAsia="en-US"/>
    </w:rPr>
  </w:style>
  <w:style w:type="paragraph" w:customStyle="1" w:styleId="Questionnaire2">
    <w:name w:val="Questionnaire 2"/>
    <w:basedOn w:val="Normal"/>
    <w:uiPriority w:val="99"/>
    <w:semiHidden/>
    <w:rsid w:val="00754DBF"/>
    <w:pPr>
      <w:snapToGrid w:val="0"/>
      <w:spacing w:line="240" w:lineRule="auto"/>
      <w:ind w:left="720"/>
      <w:jc w:val="both"/>
    </w:pPr>
    <w:rPr>
      <w:rFonts w:ascii="Arial" w:eastAsia="Times New Roman" w:hAnsi="Arial" w:cs="Times New Roman"/>
      <w:szCs w:val="20"/>
      <w:lang w:val="en-US" w:eastAsia="de-DE"/>
    </w:rPr>
  </w:style>
  <w:style w:type="character" w:customStyle="1" w:styleId="ReadouttextChar">
    <w:name w:val="Read out text Char"/>
    <w:link w:val="Readouttext"/>
    <w:semiHidden/>
    <w:locked/>
    <w:rsid w:val="00754DBF"/>
    <w:rPr>
      <w:rFonts w:ascii="Verdana" w:eastAsia="Times New Roman" w:hAnsi="Verdana" w:cs="Times New Roman"/>
      <w:b/>
      <w:i/>
      <w:szCs w:val="20"/>
    </w:rPr>
  </w:style>
  <w:style w:type="paragraph" w:customStyle="1" w:styleId="Readouttext">
    <w:name w:val="Read out text"/>
    <w:basedOn w:val="Normal"/>
    <w:link w:val="ReadouttextChar"/>
    <w:semiHidden/>
    <w:qFormat/>
    <w:rsid w:val="00754DBF"/>
    <w:pPr>
      <w:spacing w:before="160" w:after="160" w:line="280" w:lineRule="auto"/>
    </w:pPr>
    <w:rPr>
      <w:rFonts w:ascii="Verdana" w:eastAsia="Times New Roman" w:hAnsi="Verdana" w:cs="Times New Roman"/>
      <w:b/>
      <w:i/>
      <w:sz w:val="22"/>
      <w:szCs w:val="20"/>
    </w:rPr>
  </w:style>
  <w:style w:type="character" w:customStyle="1" w:styleId="PGMinstructionsCar">
    <w:name w:val="PGM instructions Car"/>
    <w:link w:val="PGMinstructions"/>
    <w:semiHidden/>
    <w:locked/>
    <w:rsid w:val="00754DBF"/>
    <w:rPr>
      <w:rFonts w:ascii="Arial" w:eastAsia="Times New Roman" w:hAnsi="Arial" w:cs="Arial"/>
      <w:bCs/>
      <w:color w:val="0070C0"/>
      <w:sz w:val="20"/>
      <w:szCs w:val="20"/>
    </w:rPr>
  </w:style>
  <w:style w:type="paragraph" w:customStyle="1" w:styleId="PGMinstructions">
    <w:name w:val="PGM instructions"/>
    <w:basedOn w:val="Normal"/>
    <w:link w:val="PGMinstructionsCar"/>
    <w:semiHidden/>
    <w:qFormat/>
    <w:rsid w:val="00754DBF"/>
    <w:pPr>
      <w:spacing w:line="240" w:lineRule="auto"/>
    </w:pPr>
    <w:rPr>
      <w:rFonts w:ascii="Arial" w:eastAsia="Times New Roman" w:hAnsi="Arial" w:cs="Arial"/>
      <w:bCs/>
      <w:color w:val="0070C0"/>
      <w:sz w:val="20"/>
      <w:szCs w:val="20"/>
    </w:rPr>
  </w:style>
  <w:style w:type="character" w:customStyle="1" w:styleId="layout1Char">
    <w:name w:val="layout1 Char"/>
    <w:link w:val="layout1"/>
    <w:uiPriority w:val="99"/>
    <w:semiHidden/>
    <w:locked/>
    <w:rsid w:val="00754DBF"/>
    <w:rPr>
      <w:rFonts w:ascii="Arial" w:eastAsia="Times New Roman" w:hAnsi="Arial" w:cs="Arial"/>
    </w:rPr>
  </w:style>
  <w:style w:type="paragraph" w:customStyle="1" w:styleId="layout1">
    <w:name w:val="layout1"/>
    <w:basedOn w:val="BodyText3"/>
    <w:link w:val="layout1Char"/>
    <w:uiPriority w:val="99"/>
    <w:semiHidden/>
    <w:rsid w:val="00754DBF"/>
    <w:pPr>
      <w:spacing w:after="480" w:line="264" w:lineRule="auto"/>
      <w:jc w:val="both"/>
    </w:pPr>
    <w:rPr>
      <w:rFonts w:ascii="Arial" w:eastAsia="Times New Roman" w:hAnsi="Arial" w:cs="Arial"/>
      <w:sz w:val="22"/>
      <w:szCs w:val="22"/>
      <w:lang w:val="en-GB" w:eastAsia="en-GB"/>
    </w:rPr>
  </w:style>
  <w:style w:type="character" w:customStyle="1" w:styleId="2InstructionChar">
    <w:name w:val="2. Instruction Char"/>
    <w:basedOn w:val="DefaultParagraphFont"/>
    <w:link w:val="2Instruction"/>
    <w:semiHidden/>
    <w:locked/>
    <w:rsid w:val="00754DBF"/>
    <w:rPr>
      <w:rFonts w:ascii="Times New Roman" w:eastAsia="Times New Roman" w:hAnsi="Times New Roman" w:cs="Times New Roman"/>
      <w:b/>
      <w:szCs w:val="20"/>
    </w:rPr>
  </w:style>
  <w:style w:type="paragraph" w:customStyle="1" w:styleId="2Instruction">
    <w:name w:val="2. Instruction"/>
    <w:basedOn w:val="Normal"/>
    <w:link w:val="2InstructionChar"/>
    <w:semiHidden/>
    <w:qFormat/>
    <w:locked/>
    <w:rsid w:val="00754DBF"/>
    <w:pPr>
      <w:keepNext/>
      <w:keepLines/>
      <w:spacing w:before="40" w:after="40" w:line="240" w:lineRule="auto"/>
    </w:pPr>
    <w:rPr>
      <w:rFonts w:ascii="Times New Roman" w:eastAsia="Times New Roman" w:hAnsi="Times New Roman" w:cs="Times New Roman"/>
      <w:b/>
      <w:sz w:val="22"/>
      <w:szCs w:val="20"/>
    </w:rPr>
  </w:style>
  <w:style w:type="character" w:customStyle="1" w:styleId="3TabletextChar">
    <w:name w:val="3. Table text Char"/>
    <w:basedOn w:val="DefaultParagraphFont"/>
    <w:link w:val="3Tabletext"/>
    <w:semiHidden/>
    <w:locked/>
    <w:rsid w:val="00754DBF"/>
  </w:style>
  <w:style w:type="paragraph" w:customStyle="1" w:styleId="3Tabletext">
    <w:name w:val="3. Table text"/>
    <w:basedOn w:val="Normal"/>
    <w:link w:val="3TabletextChar"/>
    <w:semiHidden/>
    <w:qFormat/>
    <w:locked/>
    <w:rsid w:val="00754DBF"/>
    <w:pPr>
      <w:keepNext/>
      <w:keepLines/>
      <w:spacing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5ProgrammingChar">
    <w:name w:val="5. Programming Char"/>
    <w:basedOn w:val="DefaultParagraphFont"/>
    <w:link w:val="5Programming"/>
    <w:semiHidden/>
    <w:locked/>
    <w:rsid w:val="00754DBF"/>
    <w:rPr>
      <w:rFonts w:ascii="Times New Roman" w:eastAsia="Times New Roman" w:hAnsi="Times New Roman" w:cs="Times New Roman"/>
      <w:color w:val="A6A6A6" w:themeColor="background1" w:themeShade="A6"/>
      <w:sz w:val="16"/>
      <w:szCs w:val="20"/>
    </w:rPr>
  </w:style>
  <w:style w:type="paragraph" w:customStyle="1" w:styleId="5Programming">
    <w:name w:val="5. Programming"/>
    <w:basedOn w:val="2Instruction"/>
    <w:link w:val="5ProgrammingChar"/>
    <w:semiHidden/>
    <w:qFormat/>
    <w:locked/>
    <w:rsid w:val="00754DBF"/>
    <w:pPr>
      <w:spacing w:before="20" w:after="0"/>
    </w:pPr>
    <w:rPr>
      <w:b w:val="0"/>
      <w:color w:val="A6A6A6" w:themeColor="background1" w:themeShade="A6"/>
      <w:sz w:val="16"/>
    </w:rPr>
  </w:style>
  <w:style w:type="character" w:customStyle="1" w:styleId="6GapNewQnChar">
    <w:name w:val="6. Gap New Qn Char"/>
    <w:basedOn w:val="3TabletextChar"/>
    <w:link w:val="6GapNewQn"/>
    <w:semiHidden/>
    <w:locked/>
    <w:rsid w:val="00754DBF"/>
  </w:style>
  <w:style w:type="paragraph" w:customStyle="1" w:styleId="6GapNewQn">
    <w:name w:val="6. Gap New Qn"/>
    <w:basedOn w:val="3Tabletext"/>
    <w:link w:val="6GapNewQnChar"/>
    <w:semiHidden/>
    <w:qFormat/>
    <w:locked/>
    <w:rsid w:val="00754DBF"/>
    <w:pPr>
      <w:keepNext w:val="0"/>
      <w:keepLines w:val="0"/>
    </w:pPr>
  </w:style>
  <w:style w:type="paragraph" w:customStyle="1" w:styleId="4Spacepreprog">
    <w:name w:val="4. Space pre prog"/>
    <w:basedOn w:val="Normal"/>
    <w:next w:val="5Programming"/>
    <w:uiPriority w:val="99"/>
    <w:semiHidden/>
    <w:qFormat/>
    <w:locked/>
    <w:rsid w:val="00754DBF"/>
    <w:pPr>
      <w:keepNext/>
      <w:keepLines/>
      <w:spacing w:line="240" w:lineRule="auto"/>
    </w:pPr>
    <w:rPr>
      <w:rFonts w:asciiTheme="minorHAnsi" w:eastAsia="Times New Roman" w:hAnsiTheme="minorHAnsi" w:cs="Arial"/>
      <w:sz w:val="22"/>
      <w:szCs w:val="20"/>
      <w:lang w:val="en-US" w:eastAsia="en-US"/>
    </w:rPr>
  </w:style>
  <w:style w:type="paragraph" w:customStyle="1" w:styleId="Bullets">
    <w:name w:val="Bullets"/>
    <w:basedOn w:val="Normal"/>
    <w:uiPriority w:val="9"/>
    <w:semiHidden/>
    <w:qFormat/>
    <w:rsid w:val="00754DBF"/>
    <w:pPr>
      <w:widowControl w:val="0"/>
      <w:numPr>
        <w:numId w:val="9"/>
      </w:numPr>
      <w:spacing w:line="240" w:lineRule="auto"/>
    </w:pPr>
    <w:rPr>
      <w:rFonts w:ascii="Arial" w:eastAsiaTheme="minorHAnsi" w:hAnsi="Arial" w:cstheme="minorBidi"/>
      <w:sz w:val="20"/>
      <w:szCs w:val="20"/>
      <w:lang w:val="en-US" w:eastAsia="en-US"/>
    </w:rPr>
  </w:style>
  <w:style w:type="character" w:customStyle="1" w:styleId="DoNotTranslate">
    <w:name w:val="DoNotTranslate"/>
    <w:basedOn w:val="DefaultParagraphFont"/>
    <w:uiPriority w:val="1"/>
    <w:rsid w:val="00754DBF"/>
    <w:rPr>
      <w:rFonts w:ascii="Arial" w:hAnsi="Arial" w:cs="Arial" w:hint="default"/>
      <w:b/>
      <w:bCs w:val="0"/>
      <w:color w:val="7030A0"/>
      <w:sz w:val="20"/>
      <w:u w:val="double" w:color="FF0000"/>
    </w:rPr>
  </w:style>
  <w:style w:type="character" w:customStyle="1" w:styleId="apple-converted-space">
    <w:name w:val="apple-converted-space"/>
    <w:basedOn w:val="DefaultParagraphFont"/>
    <w:rsid w:val="00754DBF"/>
  </w:style>
  <w:style w:type="character" w:customStyle="1" w:styleId="apple-style-span">
    <w:name w:val="apple-style-span"/>
    <w:basedOn w:val="DefaultParagraphFont"/>
    <w:rsid w:val="00754DBF"/>
  </w:style>
  <w:style w:type="character" w:customStyle="1" w:styleId="tw4winExternal">
    <w:name w:val="tw4winExternal"/>
    <w:rsid w:val="00754DBF"/>
    <w:rPr>
      <w:rFonts w:ascii="Arial" w:hAnsi="Arial" w:cs="Arial" w:hint="default"/>
    </w:rPr>
  </w:style>
  <w:style w:type="character" w:customStyle="1" w:styleId="ClientView">
    <w:name w:val="Client View"/>
    <w:uiPriority w:val="7"/>
    <w:qFormat/>
    <w:rsid w:val="00754DBF"/>
    <w:rPr>
      <w:rFonts w:ascii="Times New Roman" w:hAnsi="Times New Roman" w:cs="Times New Roman" w:hint="default"/>
      <w:b/>
      <w:bCs w:val="0"/>
      <w:caps/>
      <w:smallCaps w:val="0"/>
      <w:color w:val="808080"/>
      <w:sz w:val="24"/>
    </w:rPr>
  </w:style>
  <w:style w:type="character" w:customStyle="1" w:styleId="hvr">
    <w:name w:val="hvr"/>
    <w:basedOn w:val="DefaultParagraphFont"/>
    <w:rsid w:val="00754DBF"/>
  </w:style>
  <w:style w:type="character" w:customStyle="1" w:styleId="st1">
    <w:name w:val="st1"/>
    <w:basedOn w:val="DefaultParagraphFont"/>
    <w:rsid w:val="00754DBF"/>
  </w:style>
  <w:style w:type="table" w:styleId="GridTable5Dark">
    <w:name w:val="Grid Table 5 Dark"/>
    <w:basedOn w:val="TableNormal"/>
    <w:uiPriority w:val="50"/>
    <w:rsid w:val="00754DBF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54DBF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6C7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239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239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239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2395" w:themeFill="accent1"/>
      </w:tcPr>
    </w:tblStylePr>
    <w:tblStylePr w:type="band1Vert">
      <w:tblPr/>
      <w:tcPr>
        <w:shd w:val="clear" w:color="auto" w:fill="6E8FFF" w:themeFill="accent1" w:themeFillTint="66"/>
      </w:tcPr>
    </w:tblStylePr>
    <w:tblStylePr w:type="band1Horz">
      <w:tblPr/>
      <w:tcPr>
        <w:shd w:val="clear" w:color="auto" w:fill="6E8FFF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754DBF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2D3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21F26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21F26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21F26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21F26" w:themeFill="accent2"/>
      </w:tcPr>
    </w:tblStylePr>
    <w:tblStylePr w:type="band1Vert">
      <w:tblPr/>
      <w:tcPr>
        <w:shd w:val="clear" w:color="auto" w:fill="F3A5A7" w:themeFill="accent2" w:themeFillTint="66"/>
      </w:tcPr>
    </w:tblStylePr>
    <w:tblStylePr w:type="band1Horz">
      <w:tblPr/>
      <w:tcPr>
        <w:shd w:val="clear" w:color="auto" w:fill="F3A5A7" w:themeFill="accent2" w:themeFillTint="66"/>
      </w:tcPr>
    </w:tblStylePr>
  </w:style>
  <w:style w:type="table" w:customStyle="1" w:styleId="GridTable4-Accent11">
    <w:name w:val="Grid Table 4 - Accent 11"/>
    <w:basedOn w:val="TableNormal"/>
    <w:uiPriority w:val="49"/>
    <w:rsid w:val="00754DBF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Ind w:w="0" w:type="nil"/>
      <w:tblBorders>
        <w:top w:val="single" w:sz="4" w:space="0" w:color="2658FF" w:themeColor="accent1" w:themeTint="99"/>
        <w:left w:val="single" w:sz="4" w:space="0" w:color="2658FF" w:themeColor="accent1" w:themeTint="99"/>
        <w:bottom w:val="single" w:sz="4" w:space="0" w:color="2658FF" w:themeColor="accent1" w:themeTint="99"/>
        <w:right w:val="single" w:sz="4" w:space="0" w:color="2658FF" w:themeColor="accent1" w:themeTint="99"/>
        <w:insideH w:val="single" w:sz="4" w:space="0" w:color="2658FF" w:themeColor="accent1" w:themeTint="99"/>
        <w:insideV w:val="single" w:sz="4" w:space="0" w:color="2658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2395" w:themeColor="accent1"/>
          <w:left w:val="single" w:sz="4" w:space="0" w:color="002395" w:themeColor="accent1"/>
          <w:bottom w:val="single" w:sz="4" w:space="0" w:color="002395" w:themeColor="accent1"/>
          <w:right w:val="single" w:sz="4" w:space="0" w:color="002395" w:themeColor="accent1"/>
          <w:insideH w:val="nil"/>
          <w:insideV w:val="nil"/>
        </w:tcBorders>
        <w:shd w:val="clear" w:color="auto" w:fill="002395" w:themeFill="accent1"/>
      </w:tcPr>
    </w:tblStylePr>
    <w:tblStylePr w:type="lastRow">
      <w:rPr>
        <w:b/>
        <w:bCs/>
      </w:rPr>
      <w:tblPr/>
      <w:tcPr>
        <w:tcBorders>
          <w:top w:val="double" w:sz="4" w:space="0" w:color="00239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C7FF" w:themeFill="accent1" w:themeFillTint="33"/>
      </w:tcPr>
    </w:tblStylePr>
    <w:tblStylePr w:type="band1Horz">
      <w:tblPr/>
      <w:tcPr>
        <w:shd w:val="clear" w:color="auto" w:fill="B6C7FF" w:themeFill="accent1" w:themeFillTint="33"/>
      </w:tcPr>
    </w:tblStylePr>
  </w:style>
  <w:style w:type="table" w:customStyle="1" w:styleId="TableGrid15">
    <w:name w:val="Table Grid15"/>
    <w:basedOn w:val="TableNormal"/>
    <w:uiPriority w:val="59"/>
    <w:rsid w:val="00754DBF"/>
    <w:pPr>
      <w:spacing w:after="0" w:line="240" w:lineRule="auto"/>
    </w:pPr>
    <w:rPr>
      <w:rFonts w:eastAsiaTheme="minorHAns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uiPriority w:val="59"/>
    <w:rsid w:val="00754DBF"/>
    <w:pPr>
      <w:spacing w:after="0" w:line="240" w:lineRule="auto"/>
    </w:pPr>
    <w:rPr>
      <w:rFonts w:eastAsiaTheme="minorHAns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">
    <w:name w:val="Tables"/>
    <w:basedOn w:val="TableNormal"/>
    <w:uiPriority w:val="99"/>
    <w:rsid w:val="00754DBF"/>
    <w:pPr>
      <w:spacing w:after="0" w:line="240" w:lineRule="auto"/>
    </w:pPr>
    <w:rPr>
      <w:rFonts w:ascii="Times New Roman" w:eastAsiaTheme="minorHAnsi" w:hAnsi="Times New Roman"/>
      <w:sz w:val="24"/>
      <w:szCs w:val="24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Times New Roman" w:hAnsi="Times New Roman" w:cs="Times New Roman" w:hint="default"/>
        <w:b/>
        <w:color w:val="FFFFFF" w:themeColor="background1"/>
        <w:sz w:val="24"/>
        <w:szCs w:val="24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3366"/>
        <w:vAlign w:val="center"/>
      </w:tcPr>
    </w:tblStylePr>
    <w:tblStylePr w:type="lastRow">
      <w:pPr>
        <w:jc w:val="center"/>
      </w:pPr>
    </w:tblStylePr>
    <w:tblStylePr w:type="firstCol">
      <w:pPr>
        <w:jc w:val="center"/>
      </w:pPr>
      <w:tblPr/>
      <w:tcPr>
        <w:vAlign w:val="center"/>
      </w:tcPr>
    </w:tblStylePr>
    <w:tblStylePr w:type="lastCol">
      <w:pPr>
        <w:jc w:val="center"/>
      </w:pPr>
      <w:rPr>
        <w:rFonts w:ascii="Times New Roman" w:hAnsi="Times New Roman" w:cs="Times New Roman" w:hint="default"/>
        <w:sz w:val="24"/>
        <w:szCs w:val="24"/>
      </w:rPr>
    </w:tblStylePr>
  </w:style>
  <w:style w:type="table" w:customStyle="1" w:styleId="ARWAnswergrid">
    <w:name w:val="ARW Answer grid"/>
    <w:basedOn w:val="TableNormal"/>
    <w:uiPriority w:val="99"/>
    <w:rsid w:val="00754DBF"/>
    <w:pPr>
      <w:keepLines/>
      <w:spacing w:after="0" w:line="240" w:lineRule="auto"/>
    </w:pPr>
    <w:rPr>
      <w:rFonts w:ascii="Calibri" w:eastAsiaTheme="minorHAnsi" w:hAnsi="Calibri"/>
      <w:lang w:val="en-US" w:eastAsia="en-US"/>
    </w:rPr>
    <w:tblPr>
      <w:tblInd w:w="0" w:type="nil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4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740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686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24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7231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8718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698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0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8802">
          <w:marLeft w:val="41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28236">
          <w:marLeft w:val="41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3296">
          <w:marLeft w:val="85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6187">
          <w:marLeft w:val="85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45125">
          <w:marLeft w:val="85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68061">
          <w:marLeft w:val="41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78311">
          <w:marLeft w:val="85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4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9601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5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4517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6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554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2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2268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539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3170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40907">
          <w:marLeft w:val="85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86681">
          <w:marLeft w:val="85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85363">
          <w:marLeft w:val="85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8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637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7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58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02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27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4402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23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8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86164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40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6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8194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7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59242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77889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3648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49721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5810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991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5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274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2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8436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762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799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8077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2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B723F0-0934-438D-9434-C96F115C3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ari, Anastasia</dc:creator>
  <cp:keywords/>
  <cp:lastModifiedBy>Oxford PharmaGenesis</cp:lastModifiedBy>
  <cp:revision>3</cp:revision>
  <dcterms:created xsi:type="dcterms:W3CDTF">2024-06-21T07:28:00Z</dcterms:created>
  <dcterms:modified xsi:type="dcterms:W3CDTF">2024-06-2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2-05T10:55:43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ed1c0884-2da0-4313-bb97-deadaef94440</vt:lpwstr>
  </property>
  <property fmtid="{D5CDD505-2E9C-101B-9397-08002B2CF9AE}" pid="8" name="MSIP_Label_3c9bec58-8084-492e-8360-0e1cfe36408c_ContentBits">
    <vt:lpwstr>0</vt:lpwstr>
  </property>
</Properties>
</file>